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Theme"/>
        <w:tblW w:w="6090" w:type="dxa"/>
        <w:tblLook w:val="04A0" w:firstRow="1" w:lastRow="0" w:firstColumn="1" w:lastColumn="0" w:noHBand="0" w:noVBand="1"/>
      </w:tblPr>
      <w:tblGrid>
        <w:gridCol w:w="3018"/>
        <w:gridCol w:w="1716"/>
        <w:gridCol w:w="1356"/>
      </w:tblGrid>
      <w:tr w:rsidR="005208E0" w:rsidRPr="00140C62" w14:paraId="3EAF8174" w14:textId="0FF84760" w:rsidTr="005208E0">
        <w:trPr>
          <w:trHeight w:val="826"/>
        </w:trPr>
        <w:tc>
          <w:tcPr>
            <w:tcW w:w="3018" w:type="dxa"/>
            <w:hideMark/>
          </w:tcPr>
          <w:p w14:paraId="098C830D" w14:textId="77777777" w:rsidR="005208E0" w:rsidRPr="00140C62" w:rsidRDefault="005208E0" w:rsidP="005208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6" w:type="dxa"/>
            <w:hideMark/>
          </w:tcPr>
          <w:p w14:paraId="6E8C3900" w14:textId="149512AE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Mitochondrial myopathy                                 (n=14)</w:t>
            </w:r>
          </w:p>
        </w:tc>
        <w:tc>
          <w:tcPr>
            <w:tcW w:w="1356" w:type="dxa"/>
            <w:hideMark/>
          </w:tcPr>
          <w:p w14:paraId="33C51731" w14:textId="790CF233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 xml:space="preserve">Healthy volunteers               (n=10)                                             </w:t>
            </w:r>
          </w:p>
        </w:tc>
      </w:tr>
      <w:tr w:rsidR="005208E0" w:rsidRPr="00140C62" w14:paraId="2C98DB1A" w14:textId="4BCBE61F" w:rsidTr="005208E0">
        <w:trPr>
          <w:trHeight w:val="261"/>
        </w:trPr>
        <w:tc>
          <w:tcPr>
            <w:tcW w:w="3018" w:type="dxa"/>
            <w:hideMark/>
          </w:tcPr>
          <w:p w14:paraId="6E060EDD" w14:textId="77777777" w:rsidR="005208E0" w:rsidRPr="00140C62" w:rsidRDefault="005208E0" w:rsidP="005208E0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Gender</w:t>
            </w: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            Male: Female</w:t>
            </w:r>
          </w:p>
        </w:tc>
        <w:tc>
          <w:tcPr>
            <w:tcW w:w="1716" w:type="dxa"/>
            <w:hideMark/>
          </w:tcPr>
          <w:p w14:paraId="79751850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8:6 </w:t>
            </w:r>
          </w:p>
        </w:tc>
        <w:tc>
          <w:tcPr>
            <w:tcW w:w="1356" w:type="dxa"/>
            <w:hideMark/>
          </w:tcPr>
          <w:p w14:paraId="5D756513" w14:textId="27170D3D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6:4</w:t>
            </w:r>
          </w:p>
        </w:tc>
      </w:tr>
      <w:tr w:rsidR="005208E0" w:rsidRPr="00140C62" w14:paraId="1AA956C3" w14:textId="2F762CC2" w:rsidTr="005208E0">
        <w:trPr>
          <w:trHeight w:val="19"/>
        </w:trPr>
        <w:tc>
          <w:tcPr>
            <w:tcW w:w="3018" w:type="dxa"/>
            <w:hideMark/>
          </w:tcPr>
          <w:p w14:paraId="7F1A3B8C" w14:textId="77777777" w:rsidR="005208E0" w:rsidRPr="00140C62" w:rsidRDefault="005208E0" w:rsidP="005208E0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Age</w:t>
            </w: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 Mean (range, </w:t>
            </w:r>
            <w:proofErr w:type="spellStart"/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yrs</w:t>
            </w:r>
            <w:proofErr w:type="spellEnd"/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)                               </w:t>
            </w:r>
          </w:p>
        </w:tc>
        <w:tc>
          <w:tcPr>
            <w:tcW w:w="1716" w:type="dxa"/>
            <w:hideMark/>
          </w:tcPr>
          <w:p w14:paraId="2C6B7886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1 (29-80)</w:t>
            </w:r>
          </w:p>
        </w:tc>
        <w:tc>
          <w:tcPr>
            <w:tcW w:w="1356" w:type="dxa"/>
            <w:hideMark/>
          </w:tcPr>
          <w:p w14:paraId="187E7856" w14:textId="3C90DD5D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3 (17-54)</w:t>
            </w:r>
          </w:p>
        </w:tc>
      </w:tr>
      <w:tr w:rsidR="005208E0" w:rsidRPr="00140C62" w14:paraId="52B63619" w14:textId="03FFF262" w:rsidTr="005208E0">
        <w:trPr>
          <w:trHeight w:val="19"/>
        </w:trPr>
        <w:tc>
          <w:tcPr>
            <w:tcW w:w="3018" w:type="dxa"/>
            <w:hideMark/>
          </w:tcPr>
          <w:p w14:paraId="6D72419E" w14:textId="77777777" w:rsidR="005208E0" w:rsidRPr="00140C62" w:rsidRDefault="005208E0" w:rsidP="005208E0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Muscle biopsied</w:t>
            </w:r>
          </w:p>
        </w:tc>
        <w:tc>
          <w:tcPr>
            <w:tcW w:w="1716" w:type="dxa"/>
            <w:hideMark/>
          </w:tcPr>
          <w:p w14:paraId="534C2EE0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6" w:type="dxa"/>
            <w:hideMark/>
          </w:tcPr>
          <w:p w14:paraId="58F2A61D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5208E0" w:rsidRPr="00140C62" w14:paraId="5F9FC004" w14:textId="2DBDF9A5" w:rsidTr="005208E0">
        <w:trPr>
          <w:trHeight w:val="19"/>
        </w:trPr>
        <w:tc>
          <w:tcPr>
            <w:tcW w:w="3018" w:type="dxa"/>
            <w:hideMark/>
          </w:tcPr>
          <w:p w14:paraId="334641B6" w14:textId="77777777" w:rsidR="005208E0" w:rsidRPr="00140C62" w:rsidRDefault="005208E0" w:rsidP="005208E0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Biceps</w:t>
            </w:r>
          </w:p>
        </w:tc>
        <w:tc>
          <w:tcPr>
            <w:tcW w:w="1716" w:type="dxa"/>
            <w:hideMark/>
          </w:tcPr>
          <w:p w14:paraId="2953BAC9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56" w:type="dxa"/>
            <w:hideMark/>
          </w:tcPr>
          <w:p w14:paraId="60E5CB68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4</w:t>
            </w:r>
          </w:p>
        </w:tc>
      </w:tr>
      <w:tr w:rsidR="005208E0" w:rsidRPr="00140C62" w14:paraId="2FFF4526" w14:textId="7A7BD689" w:rsidTr="005208E0">
        <w:trPr>
          <w:trHeight w:val="191"/>
        </w:trPr>
        <w:tc>
          <w:tcPr>
            <w:tcW w:w="3018" w:type="dxa"/>
            <w:hideMark/>
          </w:tcPr>
          <w:p w14:paraId="0E963B8A" w14:textId="77777777" w:rsidR="005208E0" w:rsidRPr="00140C62" w:rsidRDefault="005208E0" w:rsidP="005208E0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Quadriceps</w:t>
            </w:r>
          </w:p>
        </w:tc>
        <w:tc>
          <w:tcPr>
            <w:tcW w:w="1716" w:type="dxa"/>
            <w:hideMark/>
          </w:tcPr>
          <w:p w14:paraId="3476C7B1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56" w:type="dxa"/>
            <w:hideMark/>
          </w:tcPr>
          <w:p w14:paraId="2CCA4A5F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</w:t>
            </w:r>
          </w:p>
        </w:tc>
      </w:tr>
      <w:tr w:rsidR="005208E0" w:rsidRPr="00140C62" w14:paraId="57BD2F7F" w14:textId="330AAE8D" w:rsidTr="005208E0">
        <w:trPr>
          <w:trHeight w:val="19"/>
        </w:trPr>
        <w:tc>
          <w:tcPr>
            <w:tcW w:w="3018" w:type="dxa"/>
            <w:hideMark/>
          </w:tcPr>
          <w:p w14:paraId="6F0C8B8F" w14:textId="77777777" w:rsidR="005208E0" w:rsidRPr="00140C62" w:rsidRDefault="005208E0" w:rsidP="005208E0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Tibialis Anterior</w:t>
            </w:r>
          </w:p>
        </w:tc>
        <w:tc>
          <w:tcPr>
            <w:tcW w:w="1716" w:type="dxa"/>
            <w:hideMark/>
          </w:tcPr>
          <w:p w14:paraId="4F52D519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56" w:type="dxa"/>
            <w:hideMark/>
          </w:tcPr>
          <w:p w14:paraId="43DA8455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-</w:t>
            </w:r>
          </w:p>
        </w:tc>
      </w:tr>
      <w:tr w:rsidR="005208E0" w:rsidRPr="00140C62" w14:paraId="6D3F92E2" w14:textId="4582B286" w:rsidTr="005208E0">
        <w:trPr>
          <w:trHeight w:val="19"/>
        </w:trPr>
        <w:tc>
          <w:tcPr>
            <w:tcW w:w="3018" w:type="dxa"/>
            <w:hideMark/>
          </w:tcPr>
          <w:p w14:paraId="0FD3EFE2" w14:textId="77777777" w:rsidR="005208E0" w:rsidRPr="00140C62" w:rsidRDefault="005208E0" w:rsidP="005208E0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eltoid</w:t>
            </w:r>
          </w:p>
        </w:tc>
        <w:tc>
          <w:tcPr>
            <w:tcW w:w="1716" w:type="dxa"/>
            <w:hideMark/>
          </w:tcPr>
          <w:p w14:paraId="50A67549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56" w:type="dxa"/>
            <w:hideMark/>
          </w:tcPr>
          <w:p w14:paraId="7E7D06B1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9</w:t>
            </w:r>
          </w:p>
        </w:tc>
      </w:tr>
      <w:tr w:rsidR="00187D9A" w:rsidRPr="00140C62" w14:paraId="30CAAE68" w14:textId="77777777" w:rsidTr="005208E0">
        <w:trPr>
          <w:trHeight w:val="19"/>
        </w:trPr>
        <w:tc>
          <w:tcPr>
            <w:tcW w:w="3018" w:type="dxa"/>
          </w:tcPr>
          <w:p w14:paraId="5EA754F2" w14:textId="7C9FB256" w:rsidR="00187D9A" w:rsidRPr="00140C62" w:rsidRDefault="00AE69EB" w:rsidP="005208E0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Hamstrings</w:t>
            </w:r>
          </w:p>
        </w:tc>
        <w:tc>
          <w:tcPr>
            <w:tcW w:w="1716" w:type="dxa"/>
          </w:tcPr>
          <w:p w14:paraId="5472B90E" w14:textId="77777777" w:rsidR="00187D9A" w:rsidRPr="00140C62" w:rsidRDefault="00187D9A" w:rsidP="005208E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356" w:type="dxa"/>
          </w:tcPr>
          <w:p w14:paraId="50323290" w14:textId="576ED278" w:rsidR="00187D9A" w:rsidRPr="00140C62" w:rsidRDefault="00AE69EB" w:rsidP="005208E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0</w:t>
            </w:r>
          </w:p>
        </w:tc>
      </w:tr>
      <w:tr w:rsidR="005208E0" w:rsidRPr="00140C62" w14:paraId="144BFECE" w14:textId="39C628BA" w:rsidTr="005208E0">
        <w:trPr>
          <w:trHeight w:val="19"/>
        </w:trPr>
        <w:tc>
          <w:tcPr>
            <w:tcW w:w="3018" w:type="dxa"/>
            <w:hideMark/>
          </w:tcPr>
          <w:p w14:paraId="3AF2EA07" w14:textId="77777777" w:rsidR="005208E0" w:rsidRPr="00140C62" w:rsidRDefault="005208E0" w:rsidP="005208E0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Clinico-pathological Diagnoses (n)</w:t>
            </w:r>
          </w:p>
        </w:tc>
        <w:tc>
          <w:tcPr>
            <w:tcW w:w="1716" w:type="dxa"/>
            <w:hideMark/>
          </w:tcPr>
          <w:p w14:paraId="1408E730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6" w:type="dxa"/>
            <w:hideMark/>
          </w:tcPr>
          <w:p w14:paraId="0B1ABD92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5208E0" w:rsidRPr="00140C62" w14:paraId="1DDCF0CF" w14:textId="06471621" w:rsidTr="005208E0">
        <w:trPr>
          <w:trHeight w:val="19"/>
        </w:trPr>
        <w:tc>
          <w:tcPr>
            <w:tcW w:w="3018" w:type="dxa"/>
            <w:hideMark/>
          </w:tcPr>
          <w:p w14:paraId="427AE13A" w14:textId="77777777" w:rsidR="005208E0" w:rsidRPr="00140C62" w:rsidRDefault="005208E0" w:rsidP="005208E0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.3243A&gt;G variant</w:t>
            </w:r>
          </w:p>
        </w:tc>
        <w:tc>
          <w:tcPr>
            <w:tcW w:w="1716" w:type="dxa"/>
            <w:hideMark/>
          </w:tcPr>
          <w:p w14:paraId="7F1F5757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56" w:type="dxa"/>
            <w:hideMark/>
          </w:tcPr>
          <w:p w14:paraId="2DFB3D4B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5208E0" w:rsidRPr="00140C62" w14:paraId="49734097" w14:textId="60EEC216" w:rsidTr="005208E0">
        <w:trPr>
          <w:trHeight w:val="19"/>
        </w:trPr>
        <w:tc>
          <w:tcPr>
            <w:tcW w:w="3018" w:type="dxa"/>
            <w:hideMark/>
          </w:tcPr>
          <w:p w14:paraId="400EE454" w14:textId="77777777" w:rsidR="005208E0" w:rsidRPr="00140C62" w:rsidRDefault="005208E0" w:rsidP="005208E0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POLG-related mitochondrial disease</w:t>
            </w:r>
          </w:p>
        </w:tc>
        <w:tc>
          <w:tcPr>
            <w:tcW w:w="1716" w:type="dxa"/>
            <w:hideMark/>
          </w:tcPr>
          <w:p w14:paraId="165A4E06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56" w:type="dxa"/>
            <w:hideMark/>
          </w:tcPr>
          <w:p w14:paraId="5F8BC338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5208E0" w:rsidRPr="00140C62" w14:paraId="1A738EF5" w14:textId="76046B5B" w:rsidTr="005208E0">
        <w:trPr>
          <w:trHeight w:val="19"/>
        </w:trPr>
        <w:tc>
          <w:tcPr>
            <w:tcW w:w="3018" w:type="dxa"/>
            <w:hideMark/>
          </w:tcPr>
          <w:p w14:paraId="6581C82E" w14:textId="77777777" w:rsidR="005208E0" w:rsidRPr="00140C62" w:rsidRDefault="005208E0" w:rsidP="005208E0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ingle large-scale mtDNA deletion</w:t>
            </w:r>
          </w:p>
        </w:tc>
        <w:tc>
          <w:tcPr>
            <w:tcW w:w="1716" w:type="dxa"/>
            <w:hideMark/>
          </w:tcPr>
          <w:p w14:paraId="3EE9790F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56" w:type="dxa"/>
            <w:hideMark/>
          </w:tcPr>
          <w:p w14:paraId="35EF5593" w14:textId="77777777" w:rsidR="005208E0" w:rsidRPr="00140C62" w:rsidRDefault="005208E0" w:rsidP="005208E0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</w:tr>
    </w:tbl>
    <w:p w14:paraId="23839233" w14:textId="58CD0B74" w:rsidR="005208E0" w:rsidRPr="00140C62" w:rsidRDefault="007432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0C62">
        <w:rPr>
          <w:rFonts w:ascii="Times New Roman" w:hAnsi="Times New Roman" w:cs="Times New Roman"/>
          <w:b/>
          <w:bCs/>
          <w:sz w:val="24"/>
          <w:szCs w:val="24"/>
        </w:rPr>
        <w:t>Supplementary table 1. Demographic and clinical details for the human participants used in the microscope/fibre optic probe study.</w:t>
      </w:r>
    </w:p>
    <w:p w14:paraId="5981EE8A" w14:textId="6754AEB2" w:rsidR="00743242" w:rsidRDefault="00743242">
      <w:pPr>
        <w:rPr>
          <w:rFonts w:ascii="Times New Roman" w:hAnsi="Times New Roman" w:cs="Times New Roman"/>
          <w:sz w:val="24"/>
          <w:szCs w:val="24"/>
        </w:rPr>
      </w:pPr>
    </w:p>
    <w:p w14:paraId="36BED7C7" w14:textId="5268C376" w:rsidR="00140C62" w:rsidRDefault="00140C62">
      <w:pPr>
        <w:rPr>
          <w:rFonts w:ascii="Times New Roman" w:hAnsi="Times New Roman" w:cs="Times New Roman"/>
          <w:sz w:val="24"/>
          <w:szCs w:val="24"/>
        </w:rPr>
      </w:pPr>
    </w:p>
    <w:p w14:paraId="181F5B5D" w14:textId="0600BBEE" w:rsidR="00140C62" w:rsidRDefault="00140C62">
      <w:pPr>
        <w:rPr>
          <w:rFonts w:ascii="Times New Roman" w:hAnsi="Times New Roman" w:cs="Times New Roman"/>
          <w:sz w:val="24"/>
          <w:szCs w:val="24"/>
        </w:rPr>
      </w:pPr>
    </w:p>
    <w:p w14:paraId="65365554" w14:textId="7074565F" w:rsidR="00140C62" w:rsidRDefault="00140C62">
      <w:pPr>
        <w:rPr>
          <w:rFonts w:ascii="Times New Roman" w:hAnsi="Times New Roman" w:cs="Times New Roman"/>
          <w:sz w:val="24"/>
          <w:szCs w:val="24"/>
        </w:rPr>
      </w:pPr>
    </w:p>
    <w:p w14:paraId="3A227911" w14:textId="578B5312" w:rsidR="00140C62" w:rsidRDefault="00140C62">
      <w:pPr>
        <w:rPr>
          <w:rFonts w:ascii="Times New Roman" w:hAnsi="Times New Roman" w:cs="Times New Roman"/>
          <w:sz w:val="24"/>
          <w:szCs w:val="24"/>
        </w:rPr>
      </w:pPr>
    </w:p>
    <w:p w14:paraId="16FEC7D6" w14:textId="47451E9B" w:rsidR="00140C62" w:rsidRDefault="00140C62">
      <w:pPr>
        <w:rPr>
          <w:rFonts w:ascii="Times New Roman" w:hAnsi="Times New Roman" w:cs="Times New Roman"/>
          <w:sz w:val="24"/>
          <w:szCs w:val="24"/>
        </w:rPr>
      </w:pPr>
    </w:p>
    <w:p w14:paraId="41B3ED2F" w14:textId="2E9F0BDA" w:rsidR="00140C62" w:rsidRDefault="00140C62">
      <w:pPr>
        <w:rPr>
          <w:rFonts w:ascii="Times New Roman" w:hAnsi="Times New Roman" w:cs="Times New Roman"/>
          <w:sz w:val="24"/>
          <w:szCs w:val="24"/>
        </w:rPr>
      </w:pPr>
    </w:p>
    <w:p w14:paraId="269673A0" w14:textId="74DE9B43" w:rsidR="00140C62" w:rsidRDefault="00140C62">
      <w:pPr>
        <w:rPr>
          <w:rFonts w:ascii="Times New Roman" w:hAnsi="Times New Roman" w:cs="Times New Roman"/>
          <w:sz w:val="24"/>
          <w:szCs w:val="24"/>
        </w:rPr>
      </w:pPr>
    </w:p>
    <w:p w14:paraId="1AF746E3" w14:textId="1B673B86" w:rsidR="00140C62" w:rsidRDefault="00140C62">
      <w:pPr>
        <w:rPr>
          <w:rFonts w:ascii="Times New Roman" w:hAnsi="Times New Roman" w:cs="Times New Roman"/>
          <w:sz w:val="24"/>
          <w:szCs w:val="24"/>
        </w:rPr>
      </w:pPr>
    </w:p>
    <w:p w14:paraId="62633AFA" w14:textId="77777777" w:rsidR="00140C62" w:rsidRPr="00140C62" w:rsidRDefault="00140C6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Theme"/>
        <w:tblW w:w="6157" w:type="dxa"/>
        <w:tblLook w:val="04A0" w:firstRow="1" w:lastRow="0" w:firstColumn="1" w:lastColumn="0" w:noHBand="0" w:noVBand="1"/>
      </w:tblPr>
      <w:tblGrid>
        <w:gridCol w:w="3014"/>
        <w:gridCol w:w="1782"/>
        <w:gridCol w:w="1361"/>
      </w:tblGrid>
      <w:tr w:rsidR="005208E0" w:rsidRPr="00140C62" w14:paraId="36D2A7E2" w14:textId="77777777" w:rsidTr="00CB13FE">
        <w:trPr>
          <w:trHeight w:val="826"/>
        </w:trPr>
        <w:tc>
          <w:tcPr>
            <w:tcW w:w="3014" w:type="dxa"/>
            <w:hideMark/>
          </w:tcPr>
          <w:p w14:paraId="6395A725" w14:textId="77777777" w:rsidR="005208E0" w:rsidRPr="00140C62" w:rsidRDefault="005208E0" w:rsidP="009A6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82" w:type="dxa"/>
            <w:hideMark/>
          </w:tcPr>
          <w:p w14:paraId="74D10652" w14:textId="77777777" w:rsidR="005208E0" w:rsidRPr="00140C62" w:rsidRDefault="005208E0" w:rsidP="009A66F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Dystrophic myopathy     (n=4)</w:t>
            </w:r>
          </w:p>
        </w:tc>
        <w:tc>
          <w:tcPr>
            <w:tcW w:w="1361" w:type="dxa"/>
            <w:hideMark/>
          </w:tcPr>
          <w:p w14:paraId="11EC71B3" w14:textId="4985CD40" w:rsidR="005208E0" w:rsidRPr="00140C62" w:rsidRDefault="005208E0" w:rsidP="009A66F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Healthy volunteers               (n=</w:t>
            </w:r>
            <w:r w:rsidR="00C6305E"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6</w:t>
            </w: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 xml:space="preserve">)                                             </w:t>
            </w:r>
          </w:p>
        </w:tc>
      </w:tr>
      <w:tr w:rsidR="005208E0" w:rsidRPr="00140C62" w14:paraId="31F655FC" w14:textId="77777777" w:rsidTr="00CB13FE">
        <w:trPr>
          <w:trHeight w:val="261"/>
        </w:trPr>
        <w:tc>
          <w:tcPr>
            <w:tcW w:w="3014" w:type="dxa"/>
            <w:hideMark/>
          </w:tcPr>
          <w:p w14:paraId="4A7F6A5C" w14:textId="77777777" w:rsidR="005208E0" w:rsidRPr="00140C62" w:rsidRDefault="005208E0" w:rsidP="009A66F2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Gender</w:t>
            </w: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            Male: Female</w:t>
            </w:r>
          </w:p>
        </w:tc>
        <w:tc>
          <w:tcPr>
            <w:tcW w:w="1782" w:type="dxa"/>
          </w:tcPr>
          <w:p w14:paraId="0BEF1C47" w14:textId="562D414A" w:rsidR="005208E0" w:rsidRPr="00140C62" w:rsidRDefault="004D1F64" w:rsidP="006610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:0</w:t>
            </w:r>
          </w:p>
        </w:tc>
        <w:tc>
          <w:tcPr>
            <w:tcW w:w="1361" w:type="dxa"/>
          </w:tcPr>
          <w:p w14:paraId="6F1C7661" w14:textId="581690CC" w:rsidR="005208E0" w:rsidRPr="00140C62" w:rsidRDefault="00C6305E" w:rsidP="006610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:0</w:t>
            </w:r>
          </w:p>
        </w:tc>
      </w:tr>
      <w:tr w:rsidR="005208E0" w:rsidRPr="00140C62" w14:paraId="3A705E07" w14:textId="77777777" w:rsidTr="00CB13FE">
        <w:trPr>
          <w:trHeight w:val="19"/>
        </w:trPr>
        <w:tc>
          <w:tcPr>
            <w:tcW w:w="3014" w:type="dxa"/>
            <w:hideMark/>
          </w:tcPr>
          <w:p w14:paraId="524D6A01" w14:textId="77777777" w:rsidR="005208E0" w:rsidRPr="00140C62" w:rsidRDefault="005208E0" w:rsidP="009A66F2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Age</w:t>
            </w: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 Mean (range, </w:t>
            </w:r>
            <w:proofErr w:type="spellStart"/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yrs</w:t>
            </w:r>
            <w:proofErr w:type="spellEnd"/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)                               </w:t>
            </w:r>
          </w:p>
        </w:tc>
        <w:tc>
          <w:tcPr>
            <w:tcW w:w="1782" w:type="dxa"/>
          </w:tcPr>
          <w:p w14:paraId="3B085D58" w14:textId="3389BE21" w:rsidR="005208E0" w:rsidRPr="00140C62" w:rsidRDefault="004D1F64" w:rsidP="006610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 (38-72)</w:t>
            </w:r>
          </w:p>
        </w:tc>
        <w:tc>
          <w:tcPr>
            <w:tcW w:w="1361" w:type="dxa"/>
          </w:tcPr>
          <w:p w14:paraId="4AF1D475" w14:textId="2258A603" w:rsidR="005208E0" w:rsidRPr="00140C62" w:rsidRDefault="00C6305E" w:rsidP="006610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  <w:r w:rsidR="00CE2392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17 – 52)</w:t>
            </w:r>
          </w:p>
        </w:tc>
      </w:tr>
      <w:tr w:rsidR="005208E0" w:rsidRPr="00140C62" w14:paraId="060F31BC" w14:textId="77777777" w:rsidTr="00CB13FE">
        <w:trPr>
          <w:trHeight w:val="19"/>
        </w:trPr>
        <w:tc>
          <w:tcPr>
            <w:tcW w:w="3014" w:type="dxa"/>
            <w:hideMark/>
          </w:tcPr>
          <w:p w14:paraId="03D3FE00" w14:textId="77777777" w:rsidR="005208E0" w:rsidRPr="00140C62" w:rsidRDefault="005208E0" w:rsidP="009A66F2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Muscle biopsied</w:t>
            </w:r>
          </w:p>
        </w:tc>
        <w:tc>
          <w:tcPr>
            <w:tcW w:w="1782" w:type="dxa"/>
          </w:tcPr>
          <w:p w14:paraId="56C534D0" w14:textId="77777777" w:rsidR="005208E0" w:rsidRPr="00140C62" w:rsidRDefault="005208E0" w:rsidP="006610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</w:tcPr>
          <w:p w14:paraId="6687E2A8" w14:textId="564F4EF8" w:rsidR="005208E0" w:rsidRPr="00140C62" w:rsidRDefault="005208E0" w:rsidP="006610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08E0" w:rsidRPr="00140C62" w14:paraId="2DF3F568" w14:textId="77777777" w:rsidTr="00CB13FE">
        <w:trPr>
          <w:trHeight w:val="19"/>
        </w:trPr>
        <w:tc>
          <w:tcPr>
            <w:tcW w:w="3014" w:type="dxa"/>
            <w:hideMark/>
          </w:tcPr>
          <w:p w14:paraId="0FF39F97" w14:textId="0022A3B6" w:rsidR="005208E0" w:rsidRPr="00140C62" w:rsidRDefault="004D1F64" w:rsidP="009A66F2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eltoid</w:t>
            </w:r>
          </w:p>
        </w:tc>
        <w:tc>
          <w:tcPr>
            <w:tcW w:w="1782" w:type="dxa"/>
          </w:tcPr>
          <w:p w14:paraId="38069594" w14:textId="4BEF20DC" w:rsidR="005208E0" w:rsidRPr="00140C62" w:rsidRDefault="004D1F64" w:rsidP="006610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61" w:type="dxa"/>
          </w:tcPr>
          <w:p w14:paraId="6FA527C7" w14:textId="3B957283" w:rsidR="005208E0" w:rsidRPr="00140C62" w:rsidRDefault="005208E0" w:rsidP="006610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08E0" w:rsidRPr="00140C62" w14:paraId="20A7FD5A" w14:textId="77777777" w:rsidTr="00CB13FE">
        <w:trPr>
          <w:trHeight w:val="191"/>
        </w:trPr>
        <w:tc>
          <w:tcPr>
            <w:tcW w:w="3014" w:type="dxa"/>
            <w:hideMark/>
          </w:tcPr>
          <w:p w14:paraId="031A50DB" w14:textId="77777777" w:rsidR="005208E0" w:rsidRPr="00140C62" w:rsidRDefault="005208E0" w:rsidP="009A66F2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Quadriceps</w:t>
            </w:r>
          </w:p>
        </w:tc>
        <w:tc>
          <w:tcPr>
            <w:tcW w:w="1782" w:type="dxa"/>
          </w:tcPr>
          <w:p w14:paraId="47BDFB13" w14:textId="7E097101" w:rsidR="005208E0" w:rsidRPr="00140C62" w:rsidRDefault="004D1F64" w:rsidP="006610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61" w:type="dxa"/>
          </w:tcPr>
          <w:p w14:paraId="5E55E7BC" w14:textId="6F56CD13" w:rsidR="005208E0" w:rsidRPr="00140C62" w:rsidRDefault="005208E0" w:rsidP="006610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08E0" w:rsidRPr="00140C62" w14:paraId="4FD28028" w14:textId="77777777" w:rsidTr="00CB13FE">
        <w:trPr>
          <w:trHeight w:val="19"/>
        </w:trPr>
        <w:tc>
          <w:tcPr>
            <w:tcW w:w="3014" w:type="dxa"/>
            <w:hideMark/>
          </w:tcPr>
          <w:p w14:paraId="67AF284E" w14:textId="4068F167" w:rsidR="005208E0" w:rsidRPr="00140C62" w:rsidRDefault="004D1F64" w:rsidP="009A66F2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Hamstrings</w:t>
            </w:r>
          </w:p>
        </w:tc>
        <w:tc>
          <w:tcPr>
            <w:tcW w:w="1782" w:type="dxa"/>
          </w:tcPr>
          <w:p w14:paraId="2B485A56" w14:textId="77777777" w:rsidR="005208E0" w:rsidRPr="00140C62" w:rsidRDefault="005208E0" w:rsidP="006610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</w:tcPr>
          <w:p w14:paraId="11BE626C" w14:textId="2FF9B2C4" w:rsidR="005208E0" w:rsidRPr="00140C62" w:rsidRDefault="00C6305E" w:rsidP="006610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5208E0" w:rsidRPr="00140C62" w14:paraId="7430058C" w14:textId="77777777" w:rsidTr="00CB13FE">
        <w:trPr>
          <w:trHeight w:val="19"/>
        </w:trPr>
        <w:tc>
          <w:tcPr>
            <w:tcW w:w="3014" w:type="dxa"/>
            <w:hideMark/>
          </w:tcPr>
          <w:p w14:paraId="6CFD9D1F" w14:textId="77777777" w:rsidR="005208E0" w:rsidRPr="00140C62" w:rsidRDefault="005208E0" w:rsidP="009A66F2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Clinico-pathological Diagnoses (n)</w:t>
            </w:r>
          </w:p>
        </w:tc>
        <w:tc>
          <w:tcPr>
            <w:tcW w:w="1782" w:type="dxa"/>
          </w:tcPr>
          <w:p w14:paraId="009C0DBD" w14:textId="77777777" w:rsidR="005208E0" w:rsidRPr="00140C62" w:rsidRDefault="005208E0" w:rsidP="006610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  <w:hideMark/>
          </w:tcPr>
          <w:p w14:paraId="7DC7C726" w14:textId="5EBC6DA1" w:rsidR="005208E0" w:rsidRPr="00140C62" w:rsidRDefault="005208E0" w:rsidP="006610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08E0" w:rsidRPr="00140C62" w14:paraId="577193A1" w14:textId="77777777" w:rsidTr="00CB13FE">
        <w:trPr>
          <w:trHeight w:val="19"/>
        </w:trPr>
        <w:tc>
          <w:tcPr>
            <w:tcW w:w="3014" w:type="dxa"/>
          </w:tcPr>
          <w:p w14:paraId="7151C444" w14:textId="6C9A1DCB" w:rsidR="005208E0" w:rsidRPr="00140C62" w:rsidRDefault="00661007" w:rsidP="009A66F2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mb girdle muscular dystrophy (all genetics negative)</w:t>
            </w:r>
          </w:p>
        </w:tc>
        <w:tc>
          <w:tcPr>
            <w:tcW w:w="1782" w:type="dxa"/>
          </w:tcPr>
          <w:p w14:paraId="760D70C0" w14:textId="0A6EFBBE" w:rsidR="005208E0" w:rsidRPr="00140C62" w:rsidRDefault="00661007" w:rsidP="00661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61" w:type="dxa"/>
            <w:hideMark/>
          </w:tcPr>
          <w:p w14:paraId="7CAB6C95" w14:textId="7DC6AFDF" w:rsidR="005208E0" w:rsidRPr="00140C62" w:rsidRDefault="005208E0" w:rsidP="006610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08E0" w:rsidRPr="00140C62" w14:paraId="5E7756F2" w14:textId="77777777" w:rsidTr="00CB13FE">
        <w:trPr>
          <w:trHeight w:val="19"/>
        </w:trPr>
        <w:tc>
          <w:tcPr>
            <w:tcW w:w="3014" w:type="dxa"/>
          </w:tcPr>
          <w:p w14:paraId="3B3958F0" w14:textId="001E0BF7" w:rsidR="005208E0" w:rsidRPr="00140C62" w:rsidRDefault="00661007" w:rsidP="009A66F2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min myopathy</w:t>
            </w:r>
          </w:p>
        </w:tc>
        <w:tc>
          <w:tcPr>
            <w:tcW w:w="1782" w:type="dxa"/>
          </w:tcPr>
          <w:p w14:paraId="359AA813" w14:textId="1B0682D1" w:rsidR="005208E0" w:rsidRPr="00140C62" w:rsidRDefault="00661007" w:rsidP="00661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61" w:type="dxa"/>
            <w:hideMark/>
          </w:tcPr>
          <w:p w14:paraId="092EAB89" w14:textId="4A55FDEA" w:rsidR="005208E0" w:rsidRPr="00140C62" w:rsidRDefault="005208E0" w:rsidP="006610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751AD227" w14:textId="13DA649C" w:rsidR="005208E0" w:rsidRDefault="007432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0C62">
        <w:rPr>
          <w:rFonts w:ascii="Times New Roman" w:hAnsi="Times New Roman" w:cs="Times New Roman"/>
          <w:b/>
          <w:bCs/>
          <w:sz w:val="24"/>
          <w:szCs w:val="24"/>
        </w:rPr>
        <w:t>Supplementary table 2. Demographic and clinical details for the human participants used in the mouse/human study presented in the main manuscript.</w:t>
      </w:r>
      <w:ins w:id="0" w:author="James Alix" w:date="2022-09-19T09:41:00Z">
        <w:r w:rsidR="002A13D2" w:rsidRPr="00140C62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Age/gender matched healthy volunteer samples were selected from those presented in supplementary table 1.</w:t>
        </w:r>
      </w:ins>
    </w:p>
    <w:p w14:paraId="3C527BB4" w14:textId="436089B9" w:rsidR="00140C62" w:rsidRDefault="00140C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3E3307" w14:textId="77777777" w:rsidR="00140C62" w:rsidRPr="00140C62" w:rsidRDefault="00140C6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Theme"/>
        <w:tblW w:w="6085" w:type="dxa"/>
        <w:tblLook w:val="04A0" w:firstRow="1" w:lastRow="0" w:firstColumn="1" w:lastColumn="0" w:noHBand="0" w:noVBand="1"/>
      </w:tblPr>
      <w:tblGrid>
        <w:gridCol w:w="3014"/>
        <w:gridCol w:w="1715"/>
        <w:gridCol w:w="1356"/>
      </w:tblGrid>
      <w:tr w:rsidR="00CB13FE" w:rsidRPr="00140C62" w14:paraId="0710EA08" w14:textId="77777777" w:rsidTr="00CB13FE">
        <w:trPr>
          <w:trHeight w:val="826"/>
        </w:trPr>
        <w:tc>
          <w:tcPr>
            <w:tcW w:w="3014" w:type="dxa"/>
            <w:hideMark/>
          </w:tcPr>
          <w:p w14:paraId="2B4F3D96" w14:textId="77777777" w:rsidR="00CB13FE" w:rsidRPr="00140C62" w:rsidRDefault="00CB13FE" w:rsidP="009A66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15" w:type="dxa"/>
          </w:tcPr>
          <w:p w14:paraId="19FA6DF9" w14:textId="77777777" w:rsidR="00CB13FE" w:rsidRPr="00140C62" w:rsidRDefault="00CB13FE" w:rsidP="009A66F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Duchenne muscular dystrophy (n=2)</w:t>
            </w:r>
          </w:p>
        </w:tc>
        <w:tc>
          <w:tcPr>
            <w:tcW w:w="1356" w:type="dxa"/>
            <w:hideMark/>
          </w:tcPr>
          <w:p w14:paraId="3759B210" w14:textId="7BDA28DD" w:rsidR="00CB13FE" w:rsidRPr="00140C62" w:rsidRDefault="00CB13FE" w:rsidP="009A66F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Healthy volunteers               (n=</w:t>
            </w:r>
            <w:r w:rsidR="007C1F32"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4</w:t>
            </w: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 xml:space="preserve">)                                             </w:t>
            </w:r>
          </w:p>
        </w:tc>
      </w:tr>
      <w:tr w:rsidR="00CB13FE" w:rsidRPr="00140C62" w14:paraId="04A975E3" w14:textId="77777777" w:rsidTr="00CB13FE">
        <w:trPr>
          <w:trHeight w:val="261"/>
        </w:trPr>
        <w:tc>
          <w:tcPr>
            <w:tcW w:w="3014" w:type="dxa"/>
            <w:hideMark/>
          </w:tcPr>
          <w:p w14:paraId="2EEEDCB2" w14:textId="77777777" w:rsidR="00CB13FE" w:rsidRPr="00140C62" w:rsidRDefault="00CB13FE" w:rsidP="009A66F2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Gender</w:t>
            </w: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            Male: Female</w:t>
            </w:r>
          </w:p>
        </w:tc>
        <w:tc>
          <w:tcPr>
            <w:tcW w:w="1715" w:type="dxa"/>
          </w:tcPr>
          <w:p w14:paraId="1C955D73" w14:textId="77777777" w:rsidR="00CB13FE" w:rsidRPr="00140C62" w:rsidRDefault="00CB13FE" w:rsidP="009A66F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:0</w:t>
            </w:r>
          </w:p>
        </w:tc>
        <w:tc>
          <w:tcPr>
            <w:tcW w:w="1356" w:type="dxa"/>
          </w:tcPr>
          <w:p w14:paraId="292ED4E1" w14:textId="6006D465" w:rsidR="00CB13FE" w:rsidRPr="00140C62" w:rsidRDefault="007C1F32" w:rsidP="009A66F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:0</w:t>
            </w:r>
          </w:p>
        </w:tc>
      </w:tr>
      <w:tr w:rsidR="00CB13FE" w:rsidRPr="00140C62" w14:paraId="12B7DB43" w14:textId="77777777" w:rsidTr="00CB13FE">
        <w:trPr>
          <w:trHeight w:val="19"/>
        </w:trPr>
        <w:tc>
          <w:tcPr>
            <w:tcW w:w="3014" w:type="dxa"/>
            <w:hideMark/>
          </w:tcPr>
          <w:p w14:paraId="741C3724" w14:textId="77777777" w:rsidR="00CB13FE" w:rsidRPr="00140C62" w:rsidRDefault="00CB13FE" w:rsidP="009A66F2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Age</w:t>
            </w: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 Mean (range, </w:t>
            </w:r>
            <w:proofErr w:type="spellStart"/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yrs</w:t>
            </w:r>
            <w:proofErr w:type="spellEnd"/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)                               </w:t>
            </w:r>
          </w:p>
        </w:tc>
        <w:tc>
          <w:tcPr>
            <w:tcW w:w="1715" w:type="dxa"/>
          </w:tcPr>
          <w:p w14:paraId="797C4A53" w14:textId="77777777" w:rsidR="00CB13FE" w:rsidRPr="00140C62" w:rsidRDefault="00CB13FE" w:rsidP="009A66F2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 (4 and 10)</w:t>
            </w:r>
          </w:p>
        </w:tc>
        <w:tc>
          <w:tcPr>
            <w:tcW w:w="1356" w:type="dxa"/>
          </w:tcPr>
          <w:p w14:paraId="303C41DF" w14:textId="1AEF449E" w:rsidR="00CB13FE" w:rsidRPr="00140C62" w:rsidRDefault="007C1F32" w:rsidP="009A66F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 (17-33)</w:t>
            </w:r>
          </w:p>
        </w:tc>
      </w:tr>
      <w:tr w:rsidR="00CB13FE" w:rsidRPr="00140C62" w14:paraId="35485F34" w14:textId="77777777" w:rsidTr="00CB13FE">
        <w:trPr>
          <w:trHeight w:val="19"/>
        </w:trPr>
        <w:tc>
          <w:tcPr>
            <w:tcW w:w="3014" w:type="dxa"/>
            <w:hideMark/>
          </w:tcPr>
          <w:p w14:paraId="32634540" w14:textId="77777777" w:rsidR="00CB13FE" w:rsidRPr="00140C62" w:rsidRDefault="00CB13FE" w:rsidP="009A66F2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Muscle biopsied</w:t>
            </w:r>
          </w:p>
        </w:tc>
        <w:tc>
          <w:tcPr>
            <w:tcW w:w="1715" w:type="dxa"/>
          </w:tcPr>
          <w:p w14:paraId="25646CA9" w14:textId="77777777" w:rsidR="00CB13FE" w:rsidRPr="00140C62" w:rsidRDefault="00CB13FE" w:rsidP="009A66F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6" w:type="dxa"/>
          </w:tcPr>
          <w:p w14:paraId="18A96304" w14:textId="77777777" w:rsidR="00CB13FE" w:rsidRPr="00140C62" w:rsidRDefault="00CB13FE" w:rsidP="009A66F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B13FE" w:rsidRPr="00140C62" w14:paraId="7DA30B83" w14:textId="77777777" w:rsidTr="00CB13FE">
        <w:trPr>
          <w:trHeight w:val="191"/>
        </w:trPr>
        <w:tc>
          <w:tcPr>
            <w:tcW w:w="3014" w:type="dxa"/>
            <w:hideMark/>
          </w:tcPr>
          <w:p w14:paraId="4E50C249" w14:textId="77777777" w:rsidR="00CB13FE" w:rsidRPr="00140C62" w:rsidRDefault="00CB13FE" w:rsidP="009A66F2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Quadriceps</w:t>
            </w:r>
          </w:p>
        </w:tc>
        <w:tc>
          <w:tcPr>
            <w:tcW w:w="1715" w:type="dxa"/>
          </w:tcPr>
          <w:p w14:paraId="0B3A42B7" w14:textId="77777777" w:rsidR="00CB13FE" w:rsidRPr="00140C62" w:rsidRDefault="00CB13FE" w:rsidP="009A66F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56" w:type="dxa"/>
          </w:tcPr>
          <w:p w14:paraId="551E11F0" w14:textId="77777777" w:rsidR="00CB13FE" w:rsidRPr="00140C62" w:rsidRDefault="00CB13FE" w:rsidP="009A66F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B13FE" w:rsidRPr="00140C62" w14:paraId="38A1A57C" w14:textId="77777777" w:rsidTr="00CB13FE">
        <w:trPr>
          <w:trHeight w:val="19"/>
        </w:trPr>
        <w:tc>
          <w:tcPr>
            <w:tcW w:w="3014" w:type="dxa"/>
            <w:hideMark/>
          </w:tcPr>
          <w:p w14:paraId="72FD8CEF" w14:textId="1E0296CF" w:rsidR="00CB13FE" w:rsidRPr="00140C62" w:rsidRDefault="007C1F32" w:rsidP="009A66F2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Hamstrings</w:t>
            </w:r>
          </w:p>
        </w:tc>
        <w:tc>
          <w:tcPr>
            <w:tcW w:w="1715" w:type="dxa"/>
          </w:tcPr>
          <w:p w14:paraId="04149FD8" w14:textId="77777777" w:rsidR="00CB13FE" w:rsidRPr="00140C62" w:rsidRDefault="00CB13FE" w:rsidP="009A66F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6" w:type="dxa"/>
          </w:tcPr>
          <w:p w14:paraId="2644CE0E" w14:textId="68282D60" w:rsidR="00CB13FE" w:rsidRPr="00140C62" w:rsidRDefault="007C1F32" w:rsidP="009A66F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</w:tbl>
    <w:p w14:paraId="163F596F" w14:textId="3021F8AC" w:rsidR="00743242" w:rsidRPr="00140C62" w:rsidRDefault="00743242" w:rsidP="007432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0C6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C42B5" w:rsidRPr="00140C6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40C62">
        <w:rPr>
          <w:rFonts w:ascii="Times New Roman" w:hAnsi="Times New Roman" w:cs="Times New Roman"/>
          <w:b/>
          <w:bCs/>
          <w:sz w:val="24"/>
          <w:szCs w:val="24"/>
        </w:rPr>
        <w:t>. Demographic and clinical details for the human participants used in the mouse/human study presented in the supplement data.</w:t>
      </w:r>
      <w:ins w:id="1" w:author="James Alix" w:date="2022-09-19T09:42:00Z">
        <w:r w:rsidR="00952A57" w:rsidRPr="00140C62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Healthy volunteer samples were selected from those presented in supplementary table 1.</w:t>
        </w:r>
      </w:ins>
    </w:p>
    <w:tbl>
      <w:tblPr>
        <w:tblW w:w="879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8"/>
        <w:gridCol w:w="2126"/>
        <w:gridCol w:w="5259"/>
      </w:tblGrid>
      <w:tr w:rsidR="00A46AB2" w:rsidRPr="00140C62" w14:paraId="17C2AB11" w14:textId="77777777" w:rsidTr="00064918">
        <w:trPr>
          <w:trHeight w:val="176"/>
          <w:ins w:id="2" w:author="James Alix" w:date="2022-09-09T14:18:00Z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</w:tcPr>
          <w:p w14:paraId="0B89F0E3" w14:textId="77777777" w:rsidR="00A46AB2" w:rsidRPr="00140C62" w:rsidRDefault="00A46AB2" w:rsidP="00064918">
            <w:pPr>
              <w:spacing w:after="0" w:line="240" w:lineRule="auto"/>
              <w:rPr>
                <w:ins w:id="3" w:author="James Alix" w:date="2022-09-09T14:18:00Z"/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4" w:author="James Alix" w:date="2022-09-09T14:18:00Z">
              <w:r w:rsidRPr="00140C62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  <w:sz w:val="24"/>
                  <w:szCs w:val="24"/>
                  <w:lang w:eastAsia="en-GB"/>
                </w:rPr>
                <w:lastRenderedPageBreak/>
                <w:t>Wavenumber region</w:t>
              </w:r>
            </w:ins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AE1CC" w14:textId="77777777" w:rsidR="00A46AB2" w:rsidRPr="00140C62" w:rsidRDefault="00A46AB2" w:rsidP="00064918">
            <w:pPr>
              <w:spacing w:after="0" w:line="240" w:lineRule="auto"/>
              <w:rPr>
                <w:ins w:id="5" w:author="James Alix" w:date="2022-09-09T14:18:00Z"/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6" w:author="James Alix" w:date="2022-09-09T14:18:00Z">
              <w:r w:rsidRPr="00140C62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  <w:sz w:val="24"/>
                  <w:szCs w:val="24"/>
                  <w:lang w:eastAsia="en-GB"/>
                </w:rPr>
                <w:t>Wavenumbers (</w:t>
              </w:r>
              <w:proofErr w:type="gramStart"/>
              <w:r w:rsidRPr="00140C62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  <w:sz w:val="24"/>
                  <w:szCs w:val="24"/>
                  <w:lang w:eastAsia="en-GB"/>
                </w:rPr>
                <w:t>cm</w:t>
              </w:r>
              <w:r w:rsidRPr="00140C62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  <w:sz w:val="24"/>
                  <w:szCs w:val="24"/>
                  <w:vertAlign w:val="superscript"/>
                  <w:lang w:eastAsia="en-GB"/>
                </w:rPr>
                <w:t>-1</w:t>
              </w:r>
              <w:proofErr w:type="gramEnd"/>
              <w:r w:rsidRPr="00140C62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  <w:sz w:val="24"/>
                  <w:szCs w:val="24"/>
                  <w:lang w:eastAsia="en-GB"/>
                </w:rPr>
                <w:t>)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E524D3" w14:textId="77777777" w:rsidR="00A46AB2" w:rsidRPr="00140C62" w:rsidRDefault="00A46AB2" w:rsidP="00064918">
            <w:pPr>
              <w:spacing w:after="0" w:line="240" w:lineRule="auto"/>
              <w:rPr>
                <w:ins w:id="7" w:author="James Alix" w:date="2022-09-09T14:18:00Z"/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8" w:author="James Alix" w:date="2022-09-09T14:18:00Z">
              <w:r w:rsidRPr="00140C62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  <w:sz w:val="24"/>
                  <w:szCs w:val="24"/>
                  <w:lang w:eastAsia="en-GB"/>
                </w:rPr>
                <w:t>Assignment</w:t>
              </w:r>
            </w:ins>
          </w:p>
        </w:tc>
      </w:tr>
      <w:tr w:rsidR="00A46AB2" w:rsidRPr="00140C62" w14:paraId="7BC6F21D" w14:textId="77777777" w:rsidTr="00064918">
        <w:trPr>
          <w:trHeight w:val="176"/>
          <w:ins w:id="9" w:author="James Alix" w:date="2022-09-09T14:18:00Z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295AAF" w14:textId="77777777" w:rsidR="00A46AB2" w:rsidRPr="00140C62" w:rsidRDefault="00A46AB2" w:rsidP="00064918">
            <w:pPr>
              <w:spacing w:after="0" w:line="240" w:lineRule="auto"/>
              <w:rPr>
                <w:ins w:id="10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11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</w:t>
              </w:r>
            </w:ins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8A532" w14:textId="77777777" w:rsidR="00A46AB2" w:rsidRPr="00140C62" w:rsidRDefault="00A46AB2" w:rsidP="00064918">
            <w:pPr>
              <w:spacing w:after="0" w:line="240" w:lineRule="auto"/>
              <w:rPr>
                <w:ins w:id="12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3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932-940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63CCA" w14:textId="4071C508" w:rsidR="00A46AB2" w:rsidRPr="00140C62" w:rsidRDefault="00A46AB2" w:rsidP="00064918">
            <w:pPr>
              <w:spacing w:after="0" w:line="240" w:lineRule="auto"/>
              <w:rPr>
                <w:ins w:id="14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5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Protein (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val="el-GR" w:eastAsia="en-GB"/>
                </w:rPr>
                <w:t>α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-helix)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Cb25uaWVyPC9BdXRob3I+PFllYXI+MjAxMjwvWWVhcj48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</w:fldData>
                </w:fldChar>
              </w:r>
            </w:ins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Cb25uaWVyPC9BdXRob3I+PFllYXI+MjAxMjwvWWVhcj48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.DATA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end"/>
            </w:r>
            <w:ins w:id="16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separate"/>
              </w:r>
            </w:ins>
            <w:r w:rsidR="007D09FA" w:rsidRPr="00140C62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[1-2]</w:t>
            </w:r>
            <w:ins w:id="17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end"/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 xml:space="preserve"> </w:t>
              </w:r>
            </w:ins>
          </w:p>
        </w:tc>
      </w:tr>
      <w:tr w:rsidR="00A46AB2" w:rsidRPr="00140C62" w14:paraId="505880F6" w14:textId="77777777" w:rsidTr="00064918">
        <w:trPr>
          <w:trHeight w:val="176"/>
          <w:ins w:id="18" w:author="James Alix" w:date="2022-09-09T14:18:00Z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432F7C" w14:textId="77777777" w:rsidR="00A46AB2" w:rsidRPr="00140C62" w:rsidRDefault="00A46AB2" w:rsidP="00064918">
            <w:pPr>
              <w:spacing w:after="0" w:line="240" w:lineRule="auto"/>
              <w:rPr>
                <w:ins w:id="19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20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2</w:t>
              </w:r>
            </w:ins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15FB9" w14:textId="77777777" w:rsidR="00A46AB2" w:rsidRPr="00140C62" w:rsidRDefault="00A46AB2" w:rsidP="00064918">
            <w:pPr>
              <w:spacing w:after="0" w:line="240" w:lineRule="auto"/>
              <w:rPr>
                <w:ins w:id="21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2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966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1EE1B" w14:textId="4548B7EC" w:rsidR="00A46AB2" w:rsidRPr="00140C62" w:rsidRDefault="00A46AB2" w:rsidP="00064918">
            <w:pPr>
              <w:spacing w:after="0" w:line="240" w:lineRule="auto"/>
              <w:rPr>
                <w:ins w:id="23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4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Nucleic acids, triple helix vibrations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begin"/>
              </w:r>
            </w:ins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 &lt;EndNote&gt;&lt;Cite&gt;&lt;Author&gt;Fendel&lt;/Author&gt;&lt;Year&gt;1998&lt;/Year&gt;&lt;RecNum&gt;1255&lt;/RecNum&gt;&lt;DisplayText&gt;&lt;style face="superscript"&gt;[3]&lt;/style&gt;&lt;/DisplayText&gt;&lt;record&gt;&lt;rec-number&gt;1255&lt;/rec-number&gt;&lt;foreign-keys&gt;&lt;key app="EN" db-id="tzzfzvprmdvzameeftlxswf6ta0sppd9swt5" timestamp="1611157534"&gt;1255&lt;/key&gt;&lt;/foreign-keys&gt;&lt;ref-type name="Journal Article"&gt;17&lt;/ref-type&gt;&lt;contributors&gt;&lt;authors&gt;&lt;author&gt;Fendel, S.&lt;/author&gt;&lt;author&gt;Schrader, B.&lt;/author&gt;&lt;/authors&gt;&lt;/contributors&gt;&lt;titles&gt;&lt;title&gt;Investigation of skin and skin lesions by NIR-FT-Raman spectroscopy&lt;/title&gt;&lt;secondary-title&gt;Fresenius&amp;apos; Journal of Analytical Chemistry&lt;/secondary-title&gt;&lt;/titles&gt;&lt;periodical&gt;&lt;full-title&gt;Fresenius&amp;apos; Journal of Analytical Chemistry&lt;/full-title&gt;&lt;/periodical&gt;&lt;pages&gt;609-613&lt;/pages&gt;&lt;volume&gt;360&lt;/volume&gt;&lt;number&gt;5&lt;/number&gt;&lt;dates&gt;&lt;year&gt;1998&lt;/year&gt;&lt;pub-dates&gt;&lt;date&gt;1998/03/01&lt;/date&gt;&lt;/pub-dates&gt;&lt;/dates&gt;&lt;isbn&gt;1432-1130&lt;/isbn&gt;&lt;urls&gt;&lt;related-urls&gt;&lt;url&gt;https://doi.org/10.1007/s002160050767&lt;/url&gt;&lt;/related-urls&gt;&lt;/urls&gt;&lt;electronic-resource-num&gt;10.1007/s002160050767&lt;/electronic-resource-num&gt;&lt;/record&gt;&lt;/Cite&gt;&lt;/EndNote&gt;</w:instrText>
            </w:r>
            <w:ins w:id="25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separate"/>
              </w:r>
            </w:ins>
            <w:r w:rsidR="007D09FA" w:rsidRPr="00140C62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[3]</w:t>
            </w:r>
            <w:ins w:id="26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end"/>
              </w:r>
            </w:ins>
          </w:p>
        </w:tc>
      </w:tr>
      <w:tr w:rsidR="00A46AB2" w:rsidRPr="00140C62" w14:paraId="01FCC0DB" w14:textId="77777777" w:rsidTr="00064918">
        <w:trPr>
          <w:trHeight w:val="176"/>
          <w:ins w:id="27" w:author="James Alix" w:date="2022-09-09T14:18:00Z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584092" w14:textId="77777777" w:rsidR="00A46AB2" w:rsidRPr="00140C62" w:rsidRDefault="00A46AB2" w:rsidP="00064918">
            <w:pPr>
              <w:spacing w:after="0" w:line="240" w:lineRule="auto"/>
              <w:rPr>
                <w:ins w:id="28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29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3</w:t>
              </w:r>
            </w:ins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20DC2" w14:textId="77777777" w:rsidR="00A46AB2" w:rsidRPr="00140C62" w:rsidRDefault="00A46AB2" w:rsidP="00064918">
            <w:pPr>
              <w:spacing w:after="0" w:line="240" w:lineRule="auto"/>
              <w:rPr>
                <w:ins w:id="30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1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998-1006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6BAE6" w14:textId="51BAC26C" w:rsidR="00A46AB2" w:rsidRPr="00140C62" w:rsidRDefault="00A46AB2" w:rsidP="00064918">
            <w:pPr>
              <w:spacing w:after="0" w:line="240" w:lineRule="auto"/>
              <w:rPr>
                <w:ins w:id="32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3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Phenylalanine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begin"/>
              </w:r>
            </w:ins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 &lt;EndNote&gt;&lt;Cite&gt;&lt;Author&gt;Kirkby&lt;/Author&gt;&lt;Year&gt;2021&lt;/Year&gt;&lt;RecNum&gt;1313&lt;/RecNum&gt;&lt;DisplayText&gt;&lt;style face="superscript"&gt;[4]&lt;/style&gt;&lt;/DisplayText&gt;&lt;record&gt;&lt;rec-number&gt;1313&lt;/rec-number&gt;&lt;foreign-keys&gt;&lt;key app="EN" db-id="tzzfzvprmdvzameeftlxswf6ta0sppd9swt5" timestamp="1620133046"&gt;1313&lt;/key&gt;&lt;/foreign-keys&gt;&lt;ref-type name="Journal Article"&gt;17&lt;/ref-type&gt;&lt;contributors&gt;&lt;authors&gt;&lt;author&gt;Kirkby, C. J.&lt;/author&gt;&lt;author&gt;Gala de Pablo, J.&lt;/author&gt;&lt;author&gt;Tinkler-Hundal, E.&lt;/author&gt;&lt;author&gt;Wood, H. M.&lt;/author&gt;&lt;author&gt;Evans, S. D.&lt;/author&gt;&lt;author&gt;West, N. P.&lt;/author&gt;&lt;/authors&gt;&lt;/contributors&gt;&lt;auth-address&gt;Pathology &amp;amp; Data Analytics, Leeds Institute of Medical Research at St James&amp;apos;s, University of Leeds, Leeds, UK. n.p.west@leeds.ac.uk.&lt;/auth-address&gt;&lt;titles&gt;&lt;title&gt;Developing a Raman spectroscopy-based tool to stratify patient response to pre-operative radiotherapy in rectal cancer&lt;/title&gt;&lt;secondary-title&gt;Analyst&lt;/secondary-title&gt;&lt;/titles&gt;&lt;periodical&gt;&lt;full-title&gt;Analyst&lt;/full-title&gt;&lt;/periodical&gt;&lt;pages&gt;581-589&lt;/pages&gt;&lt;volume&gt;146&lt;/volume&gt;&lt;number&gt;2&lt;/number&gt;&lt;edition&gt;2020/11/13&lt;/edition&gt;&lt;keywords&gt;&lt;keyword&gt;Aged&lt;/keyword&gt;&lt;keyword&gt;Biopsy&lt;/keyword&gt;&lt;keyword&gt;Female&lt;/keyword&gt;&lt;keyword&gt;Humans&lt;/keyword&gt;&lt;keyword&gt;Male&lt;/keyword&gt;&lt;keyword&gt;Middle Aged&lt;/keyword&gt;&lt;keyword&gt;Paraffin Embedding&lt;/keyword&gt;&lt;keyword&gt;*Preoperative Period&lt;/keyword&gt;&lt;keyword&gt;Rectal Neoplasms/pathology/*radiotherapy/surgery&lt;/keyword&gt;&lt;keyword&gt;Spectrum Analysis, Raman/*methods&lt;/keyword&gt;&lt;keyword&gt;Tissue Fixation&lt;/keyword&gt;&lt;keyword&gt;Treatment Outcome&lt;/keyword&gt;&lt;/keywords&gt;&lt;dates&gt;&lt;year&gt;2021&lt;/year&gt;&lt;pub-dates&gt;&lt;date&gt;Jan 21&lt;/date&gt;&lt;/pub-dates&gt;&lt;/dates&gt;&lt;isbn&gt;1364-5528 (Electronic)&amp;#xD;0003-2654 (Linking)&lt;/isbn&gt;&lt;accession-num&gt;33179632&lt;/accession-num&gt;&lt;urls&gt;&lt;related-urls&gt;&lt;url&gt;https://www.ncbi.nlm.nih.gov/pubmed/33179632&lt;/url&gt;&lt;/related-urls&gt;&lt;/urls&gt;&lt;electronic-resource-num&gt;10.1039/d0an01803a&lt;/electronic-resource-num&gt;&lt;/record&gt;&lt;/Cite&gt;&lt;/EndNote&gt;</w:instrText>
            </w:r>
            <w:ins w:id="34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separate"/>
              </w:r>
            </w:ins>
            <w:r w:rsidR="007D09FA" w:rsidRPr="00140C62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[4]</w:t>
            </w:r>
            <w:ins w:id="35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end"/>
              </w:r>
            </w:ins>
          </w:p>
        </w:tc>
      </w:tr>
      <w:tr w:rsidR="00A46AB2" w:rsidRPr="00140C62" w14:paraId="2A363A59" w14:textId="77777777" w:rsidTr="00064918">
        <w:trPr>
          <w:trHeight w:val="176"/>
          <w:ins w:id="36" w:author="James Alix" w:date="2022-09-09T14:18:00Z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7F46FB" w14:textId="77777777" w:rsidR="00A46AB2" w:rsidRPr="00140C62" w:rsidRDefault="00A46AB2" w:rsidP="00064918">
            <w:pPr>
              <w:spacing w:after="0" w:line="240" w:lineRule="auto"/>
              <w:rPr>
                <w:ins w:id="37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38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4</w:t>
              </w:r>
            </w:ins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2F895" w14:textId="77777777" w:rsidR="00A46AB2" w:rsidRPr="00140C62" w:rsidRDefault="00A46AB2" w:rsidP="00064918">
            <w:pPr>
              <w:spacing w:after="0" w:line="240" w:lineRule="auto"/>
              <w:rPr>
                <w:ins w:id="39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40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035-1045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73E1A" w14:textId="08B9781E" w:rsidR="00A46AB2" w:rsidRPr="00140C62" w:rsidRDefault="00A46AB2" w:rsidP="00064918">
            <w:pPr>
              <w:spacing w:after="0" w:line="240" w:lineRule="auto"/>
              <w:rPr>
                <w:ins w:id="41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42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Proteins (collagen)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aaHU8L0F1dGhvcj48WWVhcj4yMDExPC9ZZWFyPjxSZWNO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</w:fldData>
                </w:fldChar>
              </w:r>
            </w:ins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aaHU8L0F1dGhvcj48WWVhcj4yMDExPC9ZZWFyPjxSZWNO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.DATA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end"/>
            </w:r>
            <w:ins w:id="43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separate"/>
              </w:r>
            </w:ins>
            <w:r w:rsidR="007D09FA" w:rsidRPr="00140C62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[5-6]</w:t>
            </w:r>
            <w:ins w:id="44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end"/>
              </w:r>
            </w:ins>
          </w:p>
        </w:tc>
      </w:tr>
      <w:tr w:rsidR="00A46AB2" w:rsidRPr="00140C62" w14:paraId="4A6B4A4B" w14:textId="77777777" w:rsidTr="00064918">
        <w:trPr>
          <w:trHeight w:val="176"/>
          <w:ins w:id="45" w:author="James Alix" w:date="2022-09-09T14:18:00Z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92612" w14:textId="77777777" w:rsidR="00A46AB2" w:rsidRPr="00140C62" w:rsidRDefault="00A46AB2" w:rsidP="00064918">
            <w:pPr>
              <w:spacing w:after="0" w:line="240" w:lineRule="auto"/>
              <w:rPr>
                <w:ins w:id="46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47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5</w:t>
              </w:r>
            </w:ins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67427" w14:textId="77777777" w:rsidR="00A46AB2" w:rsidRPr="00140C62" w:rsidRDefault="00A46AB2" w:rsidP="00064918">
            <w:pPr>
              <w:spacing w:after="0" w:line="240" w:lineRule="auto"/>
              <w:rPr>
                <w:ins w:id="48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49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065-1075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2E07F" w14:textId="0BF079CA" w:rsidR="00A46AB2" w:rsidRPr="00140C62" w:rsidRDefault="00A46AB2" w:rsidP="00064918">
            <w:pPr>
              <w:spacing w:after="0" w:line="240" w:lineRule="auto"/>
              <w:rPr>
                <w:ins w:id="50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51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Lipids (phospholipids, triglycerides)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IdWFuZzwvQXV0aG9yPjxZZWFyPjIwMTE8L1llYXI+PFJl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</w:fldData>
                </w:fldChar>
              </w:r>
            </w:ins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IdWFuZzwvQXV0aG9yPjxZZWFyPjIwMTE8L1llYXI+PFJl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.DATA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end"/>
            </w:r>
            <w:ins w:id="52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separate"/>
              </w:r>
            </w:ins>
            <w:r w:rsidR="007D09FA" w:rsidRPr="00140C62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[7-8]</w:t>
            </w:r>
            <w:ins w:id="53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end"/>
              </w:r>
            </w:ins>
          </w:p>
        </w:tc>
      </w:tr>
      <w:tr w:rsidR="00A46AB2" w:rsidRPr="00140C62" w14:paraId="156E23C3" w14:textId="77777777" w:rsidTr="00064918">
        <w:trPr>
          <w:trHeight w:val="176"/>
          <w:ins w:id="54" w:author="James Alix" w:date="2022-09-09T14:18:00Z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0DF724" w14:textId="77777777" w:rsidR="00A46AB2" w:rsidRPr="00140C62" w:rsidRDefault="00A46AB2" w:rsidP="00064918">
            <w:pPr>
              <w:spacing w:after="0" w:line="240" w:lineRule="auto"/>
              <w:rPr>
                <w:ins w:id="55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56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6</w:t>
              </w:r>
            </w:ins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ED606" w14:textId="77777777" w:rsidR="00A46AB2" w:rsidRPr="00140C62" w:rsidRDefault="00A46AB2" w:rsidP="00064918">
            <w:pPr>
              <w:spacing w:after="0" w:line="240" w:lineRule="auto"/>
              <w:rPr>
                <w:ins w:id="57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58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120-1130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59BFE" w14:textId="6BE21A1B" w:rsidR="00A46AB2" w:rsidRPr="00140C62" w:rsidRDefault="00A46AB2" w:rsidP="00064918">
            <w:pPr>
              <w:spacing w:after="0" w:line="240" w:lineRule="auto"/>
              <w:rPr>
                <w:ins w:id="59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60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Proteins (collagen), lipids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IdWFuZzwvQXV0aG9yPjxZZWFyPjIwMDM8L1llYXI+PFJl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</w:fldData>
                </w:fldChar>
              </w:r>
            </w:ins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IdWFuZzwvQXV0aG9yPjxZZWFyPjIwMDM8L1llYXI+PFJl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.DATA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end"/>
            </w:r>
            <w:ins w:id="61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separate"/>
              </w:r>
            </w:ins>
            <w:r w:rsidR="007D09FA" w:rsidRPr="00140C62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[7, 9]</w:t>
            </w:r>
            <w:ins w:id="62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end"/>
              </w:r>
            </w:ins>
          </w:p>
        </w:tc>
      </w:tr>
      <w:tr w:rsidR="00A46AB2" w:rsidRPr="00140C62" w14:paraId="015BD64A" w14:textId="77777777" w:rsidTr="00064918">
        <w:trPr>
          <w:trHeight w:val="176"/>
          <w:ins w:id="63" w:author="James Alix" w:date="2022-09-09T14:18:00Z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5EA411" w14:textId="77777777" w:rsidR="00A46AB2" w:rsidRPr="00140C62" w:rsidRDefault="00A46AB2" w:rsidP="00064918">
            <w:pPr>
              <w:spacing w:after="0" w:line="240" w:lineRule="auto"/>
              <w:rPr>
                <w:ins w:id="64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65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7</w:t>
              </w:r>
            </w:ins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8EACD" w14:textId="77777777" w:rsidR="00A46AB2" w:rsidRPr="00140C62" w:rsidRDefault="00A46AB2" w:rsidP="00064918">
            <w:pPr>
              <w:spacing w:after="0" w:line="240" w:lineRule="auto"/>
              <w:rPr>
                <w:ins w:id="66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67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205-1215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4B761" w14:textId="670D4486" w:rsidR="00A46AB2" w:rsidRPr="00140C62" w:rsidRDefault="00A46AB2" w:rsidP="00064918">
            <w:pPr>
              <w:spacing w:after="0" w:line="240" w:lineRule="auto"/>
              <w:rPr>
                <w:ins w:id="68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69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Tyrosine, phenylalanine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TdG9uZTwvQXV0aG9yPjxZZWFyPjIwMDQ8L1llYXI+PFJl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</w:fldData>
                </w:fldChar>
              </w:r>
            </w:ins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TdG9uZTwvQXV0aG9yPjxZZWFyPjIwMDQ8L1llYXI+PFJl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.DATA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end"/>
            </w:r>
            <w:ins w:id="70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separate"/>
              </w:r>
            </w:ins>
            <w:r w:rsidR="007D09FA" w:rsidRPr="00140C62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[2, 6]</w:t>
            </w:r>
            <w:ins w:id="71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end"/>
              </w:r>
            </w:ins>
          </w:p>
        </w:tc>
      </w:tr>
      <w:tr w:rsidR="00A46AB2" w:rsidRPr="00140C62" w14:paraId="2F8EF6DE" w14:textId="77777777" w:rsidTr="00064918">
        <w:trPr>
          <w:trHeight w:val="176"/>
          <w:ins w:id="72" w:author="James Alix" w:date="2022-09-09T14:18:00Z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388463" w14:textId="77777777" w:rsidR="00A46AB2" w:rsidRPr="00140C62" w:rsidRDefault="00A46AB2" w:rsidP="00064918">
            <w:pPr>
              <w:spacing w:after="0" w:line="240" w:lineRule="auto"/>
              <w:rPr>
                <w:ins w:id="73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74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8</w:t>
              </w:r>
            </w:ins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BA9F4" w14:textId="77777777" w:rsidR="00A46AB2" w:rsidRPr="00140C62" w:rsidRDefault="00A46AB2" w:rsidP="00064918">
            <w:pPr>
              <w:spacing w:after="0" w:line="240" w:lineRule="auto"/>
              <w:rPr>
                <w:ins w:id="75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76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230-1300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3A85E" w14:textId="2F0A640B" w:rsidR="00A46AB2" w:rsidRPr="00140C62" w:rsidRDefault="00A46AB2" w:rsidP="00064918">
            <w:pPr>
              <w:spacing w:after="0" w:line="240" w:lineRule="auto"/>
              <w:rPr>
                <w:ins w:id="77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78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Proteins (amide III; *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val="el-GR" w:eastAsia="en-GB"/>
                </w:rPr>
                <w:t>β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-sheet, **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val="el-GR" w:eastAsia="en-GB"/>
                </w:rPr>
                <w:t>α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-helix)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TdG9uZTwvQXV0aG9yPjxZZWFyPjIwMDI8L1llYXI+PFJl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</w:fldData>
                </w:fldChar>
              </w:r>
            </w:ins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TdG9uZTwvQXV0aG9yPjxZZWFyPjIwMDI8L1llYXI+PFJl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.DATA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end"/>
            </w:r>
            <w:ins w:id="79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separate"/>
              </w:r>
            </w:ins>
            <w:r w:rsidR="007D09FA" w:rsidRPr="00140C62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[4, 10]</w:t>
            </w:r>
            <w:ins w:id="80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end"/>
              </w:r>
            </w:ins>
          </w:p>
        </w:tc>
      </w:tr>
      <w:tr w:rsidR="00A46AB2" w:rsidRPr="00140C62" w14:paraId="410B1EF7" w14:textId="77777777" w:rsidTr="00064918">
        <w:trPr>
          <w:trHeight w:val="176"/>
          <w:ins w:id="81" w:author="James Alix" w:date="2022-09-09T14:18:00Z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A16F87" w14:textId="77777777" w:rsidR="00A46AB2" w:rsidRPr="00140C62" w:rsidRDefault="00A46AB2" w:rsidP="00064918">
            <w:pPr>
              <w:spacing w:after="0" w:line="240" w:lineRule="auto"/>
              <w:rPr>
                <w:ins w:id="82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83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9</w:t>
              </w:r>
            </w:ins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04F75" w14:textId="77777777" w:rsidR="00A46AB2" w:rsidRPr="00140C62" w:rsidRDefault="00A46AB2" w:rsidP="00064918">
            <w:pPr>
              <w:spacing w:after="0" w:line="240" w:lineRule="auto"/>
              <w:rPr>
                <w:ins w:id="84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85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315-1340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504EF" w14:textId="7D71900B" w:rsidR="00A46AB2" w:rsidRPr="00140C62" w:rsidRDefault="00A46AB2" w:rsidP="00064918">
            <w:pPr>
              <w:spacing w:after="0" w:line="240" w:lineRule="auto"/>
              <w:rPr>
                <w:ins w:id="86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87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CH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position w:val="-6"/>
                  <w:sz w:val="24"/>
                  <w:szCs w:val="24"/>
                  <w:vertAlign w:val="subscript"/>
                  <w:lang w:eastAsia="en-GB"/>
                </w:rPr>
                <w:t>2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CH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position w:val="-6"/>
                  <w:sz w:val="24"/>
                  <w:szCs w:val="24"/>
                  <w:vertAlign w:val="subscript"/>
                  <w:lang w:eastAsia="en-GB"/>
                </w:rPr>
                <w:t>3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 xml:space="preserve"> deformation, proteins/lipids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begin"/>
              </w:r>
            </w:ins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 &lt;EndNote&gt;&lt;Cite&gt;&lt;Author&gt;Ruiz-Chica&lt;/Author&gt;&lt;Year&gt;2004&lt;/Year&gt;&lt;RecNum&gt;1261&lt;/RecNum&gt;&lt;DisplayText&gt;&lt;style face="superscript"&gt;[11]&lt;/style&gt;&lt;/DisplayText&gt;&lt;record&gt;&lt;rec-number&gt;1261&lt;/rec-number&gt;&lt;foreign-keys&gt;&lt;key app="EN" db-id="tzzfzvprmdvzameeftlxswf6ta0sppd9swt5" timestamp="1611158290"&gt;1261&lt;/key&gt;&lt;/foreign-keys&gt;&lt;ref-type name="Journal Article"&gt;17&lt;/ref-type&gt;&lt;contributors&gt;&lt;authors&gt;&lt;author&gt;Ruiz-Chica, A. J.&lt;/author&gt;&lt;author&gt;Medina, M. A.&lt;/author&gt;&lt;author&gt;Sánchez-Jiménez, F.&lt;/author&gt;&lt;author&gt;Ramírez, F. J.&lt;/author&gt;&lt;/authors&gt;&lt;/contributors&gt;&lt;titles&gt;&lt;title&gt;Characterization by Raman spectroscopy of conformational changes on guanine–cytosine and adenine–thymine oligonucleotides induced by aminooxy analogues of spermidine&lt;/title&gt;&lt;secondary-title&gt;Journal of Raman Spectroscopy&lt;/secondary-title&gt;&lt;/titles&gt;&lt;periodical&gt;&lt;full-title&gt;Journal of Raman Spectroscopy&lt;/full-title&gt;&lt;/periodical&gt;&lt;pages&gt;93-100&lt;/pages&gt;&lt;volume&gt;35&lt;/volume&gt;&lt;number&gt;2&lt;/number&gt;&lt;dates&gt;&lt;year&gt;2004&lt;/year&gt;&lt;/dates&gt;&lt;isbn&gt;0377-0486&lt;/isbn&gt;&lt;urls&gt;&lt;related-urls&gt;&lt;url&gt;https://onlinelibrary.wiley.com/doi/abs/10.1002/jrs.1107&lt;/url&gt;&lt;/related-urls&gt;&lt;/urls&gt;&lt;electronic-resource-num&gt;https://doi.org/10.1002/jrs.1107&lt;/electronic-resource-num&gt;&lt;/record&gt;&lt;/Cite&gt;&lt;/EndNote&gt;</w:instrText>
            </w:r>
            <w:ins w:id="88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separate"/>
              </w:r>
            </w:ins>
            <w:r w:rsidR="007D09FA" w:rsidRPr="00140C62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[11]</w:t>
            </w:r>
            <w:ins w:id="89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end"/>
              </w:r>
            </w:ins>
          </w:p>
        </w:tc>
      </w:tr>
      <w:tr w:rsidR="00A46AB2" w:rsidRPr="00140C62" w14:paraId="68821AF6" w14:textId="77777777" w:rsidTr="00064918">
        <w:trPr>
          <w:trHeight w:val="176"/>
          <w:ins w:id="90" w:author="James Alix" w:date="2022-09-09T14:18:00Z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AFB0E9" w14:textId="77777777" w:rsidR="00A46AB2" w:rsidRPr="00140C62" w:rsidRDefault="00A46AB2" w:rsidP="00064918">
            <w:pPr>
              <w:spacing w:after="0" w:line="240" w:lineRule="auto"/>
              <w:rPr>
                <w:ins w:id="91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92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0</w:t>
              </w:r>
            </w:ins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2C9EB" w14:textId="77777777" w:rsidR="00A46AB2" w:rsidRPr="00140C62" w:rsidRDefault="00A46AB2" w:rsidP="00064918">
            <w:pPr>
              <w:spacing w:after="0" w:line="240" w:lineRule="auto"/>
              <w:rPr>
                <w:ins w:id="93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94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345-1365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8E5BC" w14:textId="3F3EF1B8" w:rsidR="00A46AB2" w:rsidRPr="00140C62" w:rsidRDefault="00A46AB2" w:rsidP="00064918">
            <w:pPr>
              <w:spacing w:after="0" w:line="240" w:lineRule="auto"/>
              <w:rPr>
                <w:ins w:id="95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96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Nucleic acids, tryptophan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SdWl6LUNoaWNhPC9BdXRob3I+PFllYXI+MjAwNDwvWWVh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</w:fldData>
                </w:fldChar>
              </w:r>
            </w:ins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SdWl6LUNoaWNhPC9BdXRob3I+PFllYXI+MjAwNDwvWWVh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.DATA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end"/>
            </w:r>
            <w:ins w:id="97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separate"/>
              </w:r>
            </w:ins>
            <w:r w:rsidR="007D09FA" w:rsidRPr="00140C62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[1, 11]</w:t>
            </w:r>
            <w:ins w:id="98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end"/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 xml:space="preserve">   </w:t>
              </w:r>
            </w:ins>
          </w:p>
        </w:tc>
      </w:tr>
      <w:tr w:rsidR="00A46AB2" w:rsidRPr="00140C62" w14:paraId="58761487" w14:textId="77777777" w:rsidTr="00064918">
        <w:trPr>
          <w:trHeight w:val="176"/>
          <w:ins w:id="99" w:author="James Alix" w:date="2022-09-09T14:18:00Z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13C03" w14:textId="77777777" w:rsidR="00A46AB2" w:rsidRPr="00140C62" w:rsidRDefault="00A46AB2" w:rsidP="00064918">
            <w:pPr>
              <w:spacing w:after="0" w:line="240" w:lineRule="auto"/>
              <w:rPr>
                <w:ins w:id="100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101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1</w:t>
              </w:r>
            </w:ins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82777" w14:textId="77777777" w:rsidR="00A46AB2" w:rsidRPr="00140C62" w:rsidRDefault="00A46AB2" w:rsidP="00064918">
            <w:pPr>
              <w:spacing w:after="0" w:line="240" w:lineRule="auto"/>
              <w:rPr>
                <w:ins w:id="102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03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440-1454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EDB0B" w14:textId="0F235DC8" w:rsidR="00A46AB2" w:rsidRPr="00140C62" w:rsidRDefault="00A46AB2" w:rsidP="00064918">
            <w:pPr>
              <w:spacing w:after="0" w:line="240" w:lineRule="auto"/>
              <w:rPr>
                <w:ins w:id="104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05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CH modes (CH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vertAlign w:val="subscript"/>
                  <w:lang w:eastAsia="en-GB"/>
                </w:rPr>
                <w:t>2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 xml:space="preserve"> and CH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vertAlign w:val="subscript"/>
                  <w:lang w:eastAsia="en-GB"/>
                </w:rPr>
                <w:t>3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 xml:space="preserve"> deformations: bending &amp; scissoring) in proteins/lipids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TdG9uZTwvQXV0aG9yPjxZZWFyPjIwMDI8L1llYXI+PFJl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</w:fldData>
                </w:fldChar>
              </w:r>
            </w:ins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TdG9uZTwvQXV0aG9yPjxZZWFyPjIwMDI8L1llYXI+PFJl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.DATA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end"/>
            </w:r>
            <w:ins w:id="106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separate"/>
              </w:r>
            </w:ins>
            <w:r w:rsidR="007D09FA" w:rsidRPr="00140C62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[10, 12]</w:t>
            </w:r>
            <w:ins w:id="107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end"/>
              </w:r>
            </w:ins>
          </w:p>
        </w:tc>
      </w:tr>
      <w:tr w:rsidR="00A46AB2" w:rsidRPr="00140C62" w14:paraId="262E7574" w14:textId="77777777" w:rsidTr="00064918">
        <w:trPr>
          <w:trHeight w:val="176"/>
          <w:ins w:id="108" w:author="James Alix" w:date="2022-09-09T14:18:00Z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FE6F96" w14:textId="77777777" w:rsidR="00A46AB2" w:rsidRPr="00140C62" w:rsidRDefault="00A46AB2" w:rsidP="00064918">
            <w:pPr>
              <w:spacing w:after="0" w:line="240" w:lineRule="auto"/>
              <w:rPr>
                <w:ins w:id="109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110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2</w:t>
              </w:r>
            </w:ins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BA096" w14:textId="77777777" w:rsidR="00A46AB2" w:rsidRPr="00140C62" w:rsidRDefault="00A46AB2" w:rsidP="00064918">
            <w:pPr>
              <w:spacing w:after="0" w:line="240" w:lineRule="auto"/>
              <w:rPr>
                <w:ins w:id="111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12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546-1556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C8532" w14:textId="6E59DDB8" w:rsidR="00A46AB2" w:rsidRPr="00140C62" w:rsidRDefault="00A46AB2" w:rsidP="00064918">
            <w:pPr>
              <w:spacing w:after="0" w:line="240" w:lineRule="auto"/>
              <w:rPr>
                <w:ins w:id="113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14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Tryptophan, proteins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HYXV0YW08L0F1dGhvcj48WWVhcj4yMDE1PC9ZZWFyPjxS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</w:fldData>
                </w:fldChar>
              </w:r>
            </w:ins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HYXV0YW08L0F1dGhvcj48WWVhcj4yMDE1PC9ZZWFyPjxS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.DATA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end"/>
            </w:r>
            <w:ins w:id="115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separate"/>
              </w:r>
            </w:ins>
            <w:r w:rsidR="007D09FA" w:rsidRPr="00140C62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[13-14]</w:t>
            </w:r>
            <w:ins w:id="116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end"/>
              </w:r>
            </w:ins>
          </w:p>
        </w:tc>
      </w:tr>
      <w:tr w:rsidR="00A46AB2" w:rsidRPr="00140C62" w14:paraId="7AC8E1A5" w14:textId="77777777" w:rsidTr="00064918">
        <w:trPr>
          <w:trHeight w:val="176"/>
          <w:ins w:id="117" w:author="James Alix" w:date="2022-09-09T14:18:00Z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5CB602" w14:textId="77777777" w:rsidR="00A46AB2" w:rsidRPr="00140C62" w:rsidRDefault="00A46AB2" w:rsidP="00064918">
            <w:pPr>
              <w:spacing w:after="0" w:line="240" w:lineRule="auto"/>
              <w:rPr>
                <w:ins w:id="118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119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3</w:t>
              </w:r>
            </w:ins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F66E3" w14:textId="77777777" w:rsidR="00A46AB2" w:rsidRPr="00140C62" w:rsidRDefault="00A46AB2" w:rsidP="00064918">
            <w:pPr>
              <w:spacing w:after="0" w:line="240" w:lineRule="auto"/>
              <w:rPr>
                <w:ins w:id="120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21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614-1620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AC51F" w14:textId="312A4B39" w:rsidR="00A46AB2" w:rsidRPr="00140C62" w:rsidRDefault="00A46AB2" w:rsidP="00064918">
            <w:pPr>
              <w:spacing w:after="0" w:line="240" w:lineRule="auto"/>
              <w:rPr>
                <w:ins w:id="122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23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C=C stetch, tryptophan, proteins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aaHU8L0F1dGhvcj48WWVhcj4yMDExPC9ZZWFyPjxSZWNO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</w:fldData>
                </w:fldChar>
              </w:r>
            </w:ins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aaHU8L0F1dGhvcj48WWVhcj4yMDExPC9ZZWFyPjxSZWNO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.DATA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end"/>
            </w:r>
            <w:ins w:id="124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separate"/>
              </w:r>
            </w:ins>
            <w:r w:rsidR="007D09FA" w:rsidRPr="00140C62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[4-5, 15]</w:t>
            </w:r>
            <w:ins w:id="125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end"/>
              </w:r>
            </w:ins>
          </w:p>
        </w:tc>
      </w:tr>
      <w:tr w:rsidR="00A46AB2" w:rsidRPr="00140C62" w14:paraId="1FB1F78E" w14:textId="77777777" w:rsidTr="00064918">
        <w:trPr>
          <w:trHeight w:val="176"/>
          <w:ins w:id="126" w:author="James Alix" w:date="2022-09-09T14:18:00Z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856E4C" w14:textId="77777777" w:rsidR="00A46AB2" w:rsidRPr="00140C62" w:rsidRDefault="00A46AB2" w:rsidP="00064918">
            <w:pPr>
              <w:spacing w:after="0" w:line="240" w:lineRule="auto"/>
              <w:rPr>
                <w:ins w:id="127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128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4</w:t>
              </w:r>
            </w:ins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50B70" w14:textId="77777777" w:rsidR="00A46AB2" w:rsidRPr="00140C62" w:rsidRDefault="00A46AB2" w:rsidP="00064918">
            <w:pPr>
              <w:spacing w:after="0" w:line="240" w:lineRule="auto"/>
              <w:rPr>
                <w:ins w:id="129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30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645-1685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49983" w14:textId="1D50A9A0" w:rsidR="00A46AB2" w:rsidRPr="00140C62" w:rsidRDefault="00A46AB2" w:rsidP="00064918">
            <w:pPr>
              <w:spacing w:after="0" w:line="240" w:lineRule="auto"/>
              <w:rPr>
                <w:ins w:id="131" w:author="James Alix" w:date="2022-09-09T14:1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32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Proteins (amide I, **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val="el-GR" w:eastAsia="en-GB"/>
                </w:rPr>
                <w:t>α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 xml:space="preserve"> -helix, *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val="el-GR" w:eastAsia="en-GB"/>
                </w:rPr>
                <w:t>β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 xml:space="preserve"> -sheet/unordered)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begin">
                  <w:fldData xml:space="preserve">PEVuZE5vdGU+PENpdGU+PEF1dGhvcj5TdG9uZTwvQXV0aG9yPjxZZWFyPjIwMDQ8L1llYXI+PFJl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</w:fldData>
                </w:fldChar>
              </w:r>
            </w:ins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begin">
                <w:fldData xml:space="preserve">PEVuZE5vdGU+PENpdGU+PEF1dGhvcj5TdG9uZTwvQXV0aG9yPjxZZWFyPjIwMDQ8L1llYXI+PFJl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.DATA </w:instrText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r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fldChar w:fldCharType="end"/>
            </w:r>
            <w:ins w:id="133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separate"/>
              </w:r>
            </w:ins>
            <w:r w:rsidR="007D09FA" w:rsidRPr="00140C62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[2, 16-17]</w:t>
            </w:r>
            <w:ins w:id="134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end"/>
              </w:r>
            </w:ins>
          </w:p>
        </w:tc>
      </w:tr>
      <w:tr w:rsidR="00A46AB2" w:rsidRPr="00140C62" w14:paraId="5FE9A86E" w14:textId="77777777" w:rsidTr="00064918">
        <w:trPr>
          <w:trHeight w:val="176"/>
          <w:ins w:id="135" w:author="James Alix" w:date="2022-09-09T14:18:00Z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72C893" w14:textId="77777777" w:rsidR="00A46AB2" w:rsidRPr="00140C62" w:rsidRDefault="00A46AB2" w:rsidP="00064918">
            <w:pPr>
              <w:spacing w:after="0" w:line="240" w:lineRule="auto"/>
              <w:rPr>
                <w:ins w:id="136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137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5</w:t>
              </w:r>
            </w:ins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856C8C" w14:textId="77777777" w:rsidR="00A46AB2" w:rsidRPr="00140C62" w:rsidRDefault="00A46AB2" w:rsidP="00064918">
            <w:pPr>
              <w:spacing w:after="0" w:line="240" w:lineRule="auto"/>
              <w:rPr>
                <w:ins w:id="138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139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1730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A1F2BB" w14:textId="1DC37062" w:rsidR="00A46AB2" w:rsidRPr="00140C62" w:rsidRDefault="00A46AB2" w:rsidP="00064918">
            <w:pPr>
              <w:spacing w:after="0" w:line="240" w:lineRule="auto"/>
              <w:rPr>
                <w:ins w:id="140" w:author="James Alix" w:date="2022-09-09T14:18:00Z"/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141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t>Lipid (ester C=O stretching)</w:t>
              </w:r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begin"/>
              </w:r>
            </w:ins>
            <w:r w:rsidR="007D09FA" w:rsidRPr="00140C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instrText xml:space="preserve"> ADDIN EN.CITE &lt;EndNote&gt;&lt;Cite&gt;&lt;Author&gt;Czamara&lt;/Author&gt;&lt;Year&gt;2015&lt;/Year&gt;&lt;RecNum&gt;1509&lt;/RecNum&gt;&lt;DisplayText&gt;&lt;style face="superscript"&gt;[18]&lt;/style&gt;&lt;/DisplayText&gt;&lt;record&gt;&lt;rec-number&gt;1509&lt;/rec-number&gt;&lt;foreign-keys&gt;&lt;key app="EN" db-id="tzzfzvprmdvzameeftlxswf6ta0sppd9swt5" timestamp="1647893996"&gt;1509&lt;/key&gt;&lt;/foreign-keys&gt;&lt;ref-type name="Journal Article"&gt;17&lt;/ref-type&gt;&lt;contributors&gt;&lt;authors&gt;&lt;author&gt;Czamara, K.&lt;/author&gt;&lt;author&gt;Majzner, K.&lt;/author&gt;&lt;author&gt;Pacia, M. Z.&lt;/author&gt;&lt;author&gt;Kochan, K.&lt;/author&gt;&lt;author&gt;Kaczor, A.&lt;/author&gt;&lt;author&gt;Baranska, M.&lt;/author&gt;&lt;/authors&gt;&lt;/contributors&gt;&lt;titles&gt;&lt;title&gt;Raman spectroscopy of lipids: a review&lt;/title&gt;&lt;secondary-title&gt;Journal of Raman Spectroscopy&lt;/secondary-title&gt;&lt;/titles&gt;&lt;periodical&gt;&lt;full-title&gt;Journal of Raman Spectroscopy&lt;/full-title&gt;&lt;/periodical&gt;&lt;pages&gt;4-20&lt;/pages&gt;&lt;volume&gt;46&lt;/volume&gt;&lt;number&gt;1&lt;/number&gt;&lt;dates&gt;&lt;year&gt;2015&lt;/year&gt;&lt;/dates&gt;&lt;isbn&gt;0377-0486&lt;/isbn&gt;&lt;urls&gt;&lt;related-urls&gt;&lt;url&gt;https://analyticalsciencejournals.onlinelibrary.wiley.com/doi/abs/10.1002/jrs.4607&lt;/url&gt;&lt;/related-urls&gt;&lt;/urls&gt;&lt;electronic-resource-num&gt;https://doi.org/10.1002/jrs.4607&lt;/electronic-resource-num&gt;&lt;/record&gt;&lt;/Cite&gt;&lt;/EndNote&gt;</w:instrText>
            </w:r>
            <w:ins w:id="142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separate"/>
              </w:r>
            </w:ins>
            <w:r w:rsidR="007D09FA" w:rsidRPr="00140C62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</w:rPr>
              <w:t>[18]</w:t>
            </w:r>
            <w:ins w:id="143" w:author="James Alix" w:date="2022-09-09T14:18:00Z">
              <w:r w:rsidRPr="00140C62">
                <w:rPr>
                  <w:rFonts w:ascii="Times New Roman" w:eastAsia="Times New Roman" w:hAnsi="Times New Roman" w:cs="Times New Roman"/>
                  <w:color w:val="000000" w:themeColor="text1"/>
                  <w:kern w:val="24"/>
                  <w:sz w:val="24"/>
                  <w:szCs w:val="24"/>
                  <w:lang w:eastAsia="en-GB"/>
                </w:rPr>
                <w:fldChar w:fldCharType="end"/>
              </w:r>
            </w:ins>
          </w:p>
        </w:tc>
      </w:tr>
    </w:tbl>
    <w:p w14:paraId="586C670C" w14:textId="46B9D865" w:rsidR="00A46AB2" w:rsidRPr="00140C62" w:rsidRDefault="00A46AB2" w:rsidP="00743242">
      <w:pPr>
        <w:rPr>
          <w:ins w:id="144" w:author="James Alix" w:date="2022-09-09T14:19:00Z"/>
          <w:rFonts w:ascii="Times New Roman" w:hAnsi="Times New Roman" w:cs="Times New Roman"/>
          <w:b/>
          <w:bCs/>
          <w:sz w:val="24"/>
          <w:szCs w:val="24"/>
        </w:rPr>
      </w:pPr>
      <w:ins w:id="145" w:author="James Alix" w:date="2022-09-09T14:18:00Z">
        <w:r w:rsidRPr="00140C62">
          <w:rPr>
            <w:rFonts w:ascii="Times New Roman" w:hAnsi="Times New Roman" w:cs="Times New Roman"/>
            <w:b/>
            <w:bCs/>
            <w:sz w:val="24"/>
            <w:szCs w:val="24"/>
          </w:rPr>
          <w:t xml:space="preserve">Supplemental table 4. </w:t>
        </w:r>
      </w:ins>
      <w:ins w:id="146" w:author="James Alix" w:date="2022-09-09T14:19:00Z">
        <w:r w:rsidRPr="00140C62">
          <w:rPr>
            <w:rFonts w:ascii="Times New Roman" w:hAnsi="Times New Roman" w:cs="Times New Roman"/>
            <w:b/>
            <w:bCs/>
            <w:sz w:val="24"/>
            <w:szCs w:val="24"/>
          </w:rPr>
          <w:t>Tentative peak assignments of prominent spectral features in the average spectra plots.</w:t>
        </w:r>
      </w:ins>
    </w:p>
    <w:p w14:paraId="62AF84B7" w14:textId="02833B26" w:rsidR="00A46AB2" w:rsidRPr="00140C62" w:rsidRDefault="00A46AB2" w:rsidP="00743242">
      <w:pPr>
        <w:rPr>
          <w:ins w:id="147" w:author="James Alix" w:date="2022-09-09T14:19:00Z"/>
          <w:rFonts w:ascii="Times New Roman" w:hAnsi="Times New Roman" w:cs="Times New Roman"/>
          <w:b/>
          <w:bCs/>
          <w:sz w:val="24"/>
          <w:szCs w:val="24"/>
        </w:rPr>
      </w:pPr>
    </w:p>
    <w:p w14:paraId="7F80CC09" w14:textId="0B206E0F" w:rsidR="00A46AB2" w:rsidRPr="00140C62" w:rsidRDefault="00A46AB2" w:rsidP="007432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2AF882" w14:textId="7A387EC3" w:rsidR="00A46AB2" w:rsidRDefault="00A46AB2" w:rsidP="007432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63FC58" w14:textId="6AD49F65" w:rsidR="00140C62" w:rsidRDefault="00140C62" w:rsidP="007432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F3E750" w14:textId="16844895" w:rsidR="00140C62" w:rsidRDefault="00140C62" w:rsidP="007432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E127F6" w14:textId="0F1D4CF3" w:rsidR="00140C62" w:rsidRDefault="00140C62" w:rsidP="007432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1DB99A" w14:textId="695B0409" w:rsidR="00140C62" w:rsidRDefault="00140C62" w:rsidP="007432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B6CD65" w14:textId="1CB476C3" w:rsidR="00140C62" w:rsidRDefault="00140C62" w:rsidP="007432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3CE61D" w14:textId="43C7B269" w:rsidR="00140C62" w:rsidRDefault="00140C62" w:rsidP="007432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142FB9" w14:textId="44935F86" w:rsidR="00140C62" w:rsidRDefault="00140C62" w:rsidP="007432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C4605C" w14:textId="77777777" w:rsidR="00140C62" w:rsidRPr="00140C62" w:rsidRDefault="00140C62" w:rsidP="0074324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38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6"/>
        <w:gridCol w:w="5259"/>
      </w:tblGrid>
      <w:tr w:rsidR="00A46AB2" w:rsidRPr="00140C62" w14:paraId="571608A6" w14:textId="77777777" w:rsidTr="00A46AB2">
        <w:trPr>
          <w:trHeight w:val="176"/>
          <w:ins w:id="148" w:author="James Alix" w:date="2022-09-09T14:20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9C6D16" w14:textId="77777777" w:rsidR="00A46AB2" w:rsidRPr="00140C62" w:rsidRDefault="00A46AB2" w:rsidP="00064918">
            <w:pPr>
              <w:spacing w:after="0" w:line="240" w:lineRule="auto"/>
              <w:rPr>
                <w:ins w:id="149" w:author="James Alix" w:date="2022-09-09T14:21:00Z"/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</w:pPr>
            <w:bookmarkStart w:id="150" w:name="_Hlk113625499"/>
            <w:ins w:id="151" w:author="James Alix" w:date="2022-09-09T14:20:00Z">
              <w:r w:rsidRPr="00140C62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  <w:sz w:val="24"/>
                  <w:szCs w:val="24"/>
                  <w:lang w:eastAsia="en-GB"/>
                </w:rPr>
                <w:lastRenderedPageBreak/>
                <w:t>Wavenumber</w:t>
              </w:r>
            </w:ins>
            <w:ins w:id="152" w:author="James Alix" w:date="2022-09-09T14:21:00Z">
              <w:r w:rsidRPr="00140C62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  <w:sz w:val="24"/>
                  <w:szCs w:val="24"/>
                  <w:lang w:eastAsia="en-GB"/>
                </w:rPr>
                <w:t>(s)</w:t>
              </w:r>
            </w:ins>
          </w:p>
          <w:p w14:paraId="68E1D516" w14:textId="7E11B563" w:rsidR="00A46AB2" w:rsidRPr="00140C62" w:rsidRDefault="00A46AB2" w:rsidP="00064918">
            <w:pPr>
              <w:spacing w:after="0" w:line="240" w:lineRule="auto"/>
              <w:rPr>
                <w:ins w:id="153" w:author="James Alix" w:date="2022-09-09T14:20:00Z"/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154" w:author="James Alix" w:date="2022-09-09T14:20:00Z">
              <w:r w:rsidRPr="00140C62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  <w:sz w:val="24"/>
                  <w:szCs w:val="24"/>
                  <w:lang w:eastAsia="en-GB"/>
                </w:rPr>
                <w:t>(</w:t>
              </w:r>
              <w:proofErr w:type="gramStart"/>
              <w:r w:rsidRPr="00140C62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  <w:sz w:val="24"/>
                  <w:szCs w:val="24"/>
                  <w:lang w:eastAsia="en-GB"/>
                </w:rPr>
                <w:t>cm</w:t>
              </w:r>
              <w:proofErr w:type="gramEnd"/>
              <w:r w:rsidRPr="00140C62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  <w:sz w:val="24"/>
                  <w:szCs w:val="24"/>
                  <w:vertAlign w:val="superscript"/>
                  <w:lang w:eastAsia="en-GB"/>
                </w:rPr>
                <w:t>-1</w:t>
              </w:r>
              <w:r w:rsidRPr="00140C62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  <w:sz w:val="24"/>
                  <w:szCs w:val="24"/>
                  <w:lang w:eastAsia="en-GB"/>
                </w:rPr>
                <w:t>)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B89AC3" w14:textId="77777777" w:rsidR="00A46AB2" w:rsidRPr="00140C62" w:rsidRDefault="00A46AB2" w:rsidP="00064918">
            <w:pPr>
              <w:spacing w:after="0" w:line="240" w:lineRule="auto"/>
              <w:rPr>
                <w:ins w:id="155" w:author="James Alix" w:date="2022-09-09T14:20:00Z"/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</w:pPr>
            <w:ins w:id="156" w:author="James Alix" w:date="2022-09-09T14:20:00Z">
              <w:r w:rsidRPr="00140C62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  <w:sz w:val="24"/>
                  <w:szCs w:val="24"/>
                  <w:lang w:eastAsia="en-GB"/>
                </w:rPr>
                <w:t>Assignment</w:t>
              </w:r>
            </w:ins>
          </w:p>
        </w:tc>
      </w:tr>
      <w:tr w:rsidR="003B74BD" w:rsidRPr="00140C62" w14:paraId="488AE5BB" w14:textId="77777777" w:rsidTr="00A46AB2">
        <w:trPr>
          <w:trHeight w:val="176"/>
          <w:ins w:id="157" w:author="James Alix" w:date="2022-09-09T14:51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AD3449" w14:textId="267E44A1" w:rsidR="003B74BD" w:rsidRPr="00140C62" w:rsidRDefault="003B74BD" w:rsidP="00064918">
            <w:pPr>
              <w:spacing w:after="0" w:line="240" w:lineRule="auto"/>
              <w:rPr>
                <w:ins w:id="158" w:author="James Alix" w:date="2022-09-09T14:51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59" w:author="James Alix" w:date="2022-09-09T14:51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911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BB8FDD" w14:textId="567E4E2F" w:rsidR="003B74BD" w:rsidRPr="00140C62" w:rsidRDefault="009A1243" w:rsidP="00064918">
            <w:pPr>
              <w:spacing w:after="0" w:line="240" w:lineRule="auto"/>
              <w:rPr>
                <w:ins w:id="160" w:author="James Alix" w:date="2022-09-09T14:51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61" w:author="James Alix" w:date="2022-09-12T20:55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Glucose</w:t>
              </w:r>
            </w:ins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Kang&lt;/Author&gt;&lt;Year&gt;2020&lt;/Year&gt;&lt;RecNum&gt;1928&lt;/RecNum&gt;&lt;DisplayText&gt;&lt;style face="superscript"&gt;[19]&lt;/style&gt;&lt;/DisplayText&gt;&lt;record&gt;&lt;rec-number&gt;1928&lt;/rec-number&gt;&lt;foreign-keys&gt;&lt;key app="EN" db-id="tzzfzvprmdvzameeftlxswf6ta0sppd9swt5" timestamp="1663012551"&gt;1928&lt;/key&gt;&lt;/foreign-keys&gt;&lt;ref-type name="Journal Article"&gt;17&lt;/ref-type&gt;&lt;contributors&gt;&lt;authors&gt;&lt;author&gt;Kang, Jeon Woong&lt;/author&gt;&lt;author&gt;Park, Yun Sang&lt;/author&gt;&lt;author&gt;Chang, Hojun&lt;/author&gt;&lt;author&gt;Lee, Woochang&lt;/author&gt;&lt;author&gt;Singh, Surya Pratap&lt;/author&gt;&lt;author&gt;Choi, Wonjun&lt;/author&gt;&lt;author&gt;Galindo, Luis H.&lt;/author&gt;&lt;author&gt;Dasari, Ramachandra R.&lt;/author&gt;&lt;author&gt;Nam, Sung Hyun&lt;/author&gt;&lt;author&gt;Park, Jongae&lt;/author&gt;&lt;author&gt;So, Peter T. C.&lt;/author&gt;&lt;/authors&gt;&lt;/contributors&gt;&lt;titles&gt;&lt;title&gt;Direct observation of glucose fingerprint using in vivo Raman spectroscopy&lt;/title&gt;&lt;secondary-title&gt;Science Advances&lt;/secondary-title&gt;&lt;/titles&gt;&lt;periodical&gt;&lt;full-title&gt;Science Advances&lt;/full-title&gt;&lt;/periodical&gt;&lt;pages&gt;eaay5206&lt;/pages&gt;&lt;volume&gt;6&lt;/volume&gt;&lt;number&gt;4&lt;/number&gt;&lt;dates&gt;&lt;year&gt;2020&lt;/year&gt;&lt;/dates&gt;&lt;urls&gt;&lt;related-urls&gt;&lt;url&gt;https://www.science.org/doi/abs/10.1126/sciadv.aay5206&lt;/url&gt;&lt;/related-urls&gt;&lt;/urls&gt;&lt;electronic-resource-num&gt;doi:10.1126/sciadv.aay5206&lt;/electronic-resource-num&gt;&lt;/record&gt;&lt;/Cite&gt;&lt;/EndNote&gt;</w:instrTex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19]</w: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B74BD" w:rsidRPr="00140C62" w14:paraId="18ED9214" w14:textId="77777777" w:rsidTr="00A46AB2">
        <w:trPr>
          <w:trHeight w:val="176"/>
          <w:ins w:id="162" w:author="James Alix" w:date="2022-09-09T14:52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4AF30A" w14:textId="0AAE5548" w:rsidR="003B74BD" w:rsidRPr="00140C62" w:rsidRDefault="003B74BD" w:rsidP="00064918">
            <w:pPr>
              <w:spacing w:after="0" w:line="240" w:lineRule="auto"/>
              <w:rPr>
                <w:ins w:id="163" w:author="James Alix" w:date="2022-09-09T14:52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64" w:author="James Alix" w:date="2022-09-09T14:52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915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5AA15E" w14:textId="46AF6F96" w:rsidR="003B74BD" w:rsidRPr="00140C62" w:rsidRDefault="009A1243" w:rsidP="00064918">
            <w:pPr>
              <w:spacing w:after="0" w:line="240" w:lineRule="auto"/>
              <w:rPr>
                <w:ins w:id="165" w:author="James Alix" w:date="2022-09-09T14:52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66" w:author="James Alix" w:date="2022-09-12T20:58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Nucleic acids</w:t>
              </w:r>
            </w:ins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Gualerzi&lt;/Author&gt;&lt;Year&gt;2017&lt;/Year&gt;&lt;RecNum&gt;1929&lt;/RecNum&gt;&lt;DisplayText&gt;&lt;style face="superscript"&gt;[20]&lt;/style&gt;&lt;/DisplayText&gt;&lt;record&gt;&lt;rec-number&gt;1929&lt;/rec-number&gt;&lt;foreign-keys&gt;&lt;key app="EN" db-id="tzzfzvprmdvzameeftlxswf6ta0sppd9swt5" timestamp="1663012784"&gt;1929&lt;/key&gt;&lt;/foreign-keys&gt;&lt;ref-type name="Journal Article"&gt;17&lt;/ref-type&gt;&lt;contributors&gt;&lt;authors&gt;&lt;author&gt;Gualerzi, Alice&lt;/author&gt;&lt;author&gt;Niada, Stefania&lt;/author&gt;&lt;author&gt;Giannasi, Chiara&lt;/author&gt;&lt;author&gt;Picciolini, Silvia&lt;/author&gt;&lt;author&gt;Morasso, Carlo&lt;/author&gt;&lt;author&gt;Vanna, Renzo&lt;/author&gt;&lt;author&gt;Rossella, Valeria&lt;/author&gt;&lt;author&gt;Masserini, Massimo&lt;/author&gt;&lt;author&gt;Bedoni, Marzia&lt;/author&gt;&lt;author&gt;Ciceri, Fabio&lt;/author&gt;&lt;author&gt;Bernardo, Maria Ester&lt;/author&gt;&lt;author&gt;Brini, Anna Teresa&lt;/author&gt;&lt;author&gt;Gramatica, Furio&lt;/author&gt;&lt;/authors&gt;&lt;/contributors&gt;&lt;titles&gt;&lt;title&gt;Raman spectroscopy uncovers biochemical tissue-related features of extracellular vesicles from mesenchymal stromal cells&lt;/title&gt;&lt;secondary-title&gt;Scientific Reports&lt;/secondary-title&gt;&lt;/titles&gt;&lt;periodical&gt;&lt;full-title&gt;Scientific Reports&lt;/full-title&gt;&lt;/periodical&gt;&lt;pages&gt;9820&lt;/pages&gt;&lt;volume&gt;7&lt;/volume&gt;&lt;number&gt;1&lt;/number&gt;&lt;dates&gt;&lt;year&gt;2017&lt;/year&gt;&lt;pub-dates&gt;&lt;date&gt;2017/08/29&lt;/date&gt;&lt;/pub-dates&gt;&lt;/dates&gt;&lt;isbn&gt;2045-2322&lt;/isbn&gt;&lt;urls&gt;&lt;related-urls&gt;&lt;url&gt;https://doi.org/10.1038/s41598-017-10448-1&lt;/url&gt;&lt;/related-urls&gt;&lt;/urls&gt;&lt;electronic-resource-num&gt;10.1038/s41598-017-10448-1&lt;/electronic-resource-num&gt;&lt;/record&gt;&lt;/Cite&gt;&lt;/EndNote&gt;</w:instrTex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20]</w: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7161D6" w:rsidRPr="00140C62" w14:paraId="5F4059E3" w14:textId="77777777" w:rsidTr="00A46AB2">
        <w:trPr>
          <w:trHeight w:val="176"/>
          <w:ins w:id="167" w:author="James Alix" w:date="2022-09-17T21:12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869F16" w14:textId="0D7210D5" w:rsidR="007161D6" w:rsidRPr="00140C62" w:rsidRDefault="007161D6" w:rsidP="00064918">
            <w:pPr>
              <w:spacing w:after="0" w:line="240" w:lineRule="auto"/>
              <w:rPr>
                <w:ins w:id="168" w:author="James Alix" w:date="2022-09-17T21:12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69" w:author="James Alix" w:date="2022-09-17T21:12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95</w:t>
              </w:r>
            </w:ins>
            <w:ins w:id="170" w:author="James Alix" w:date="2022-09-17T21:27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91B7AE" w14:textId="640F45AB" w:rsidR="007161D6" w:rsidRPr="00140C62" w:rsidRDefault="007161D6" w:rsidP="00064918">
            <w:pPr>
              <w:spacing w:after="0" w:line="240" w:lineRule="auto"/>
              <w:rPr>
                <w:ins w:id="171" w:author="James Alix" w:date="2022-09-17T21:12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72" w:author="James Alix" w:date="2022-09-17T21:27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Protein (α-helix)</w:t>
              </w:r>
            </w:ins>
            <w:r w:rsidR="00AA6B6F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eW90aGkgTGFrc2htaTwvQXV0aG9yPjxZZWFyPjIwMDI8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eW90aGkgTGFrc2htaTwvQXV0aG9yPjxZZWFyPjIwMDI8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="00AA6B6F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AA6B6F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21]</w:t>
            </w:r>
            <w:r w:rsidR="00AA6B6F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A46AB2" w:rsidRPr="00140C62" w14:paraId="313CB94F" w14:textId="77777777" w:rsidTr="00A46AB2">
        <w:trPr>
          <w:trHeight w:val="176"/>
          <w:ins w:id="173" w:author="James Alix" w:date="2022-09-09T14:20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89BB3" w14:textId="062AC6E0" w:rsidR="00A46AB2" w:rsidRPr="00140C62" w:rsidRDefault="003B74BD" w:rsidP="00064918">
            <w:pPr>
              <w:spacing w:after="0" w:line="240" w:lineRule="auto"/>
              <w:rPr>
                <w:ins w:id="174" w:author="James Alix" w:date="2022-09-09T14:20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75" w:author="James Alix" w:date="2022-09-09T14:51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978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79DDBE" w14:textId="682CB10B" w:rsidR="00A46AB2" w:rsidRPr="00140C62" w:rsidRDefault="009841AA" w:rsidP="00064918">
            <w:pPr>
              <w:spacing w:after="0" w:line="240" w:lineRule="auto"/>
              <w:rPr>
                <w:ins w:id="176" w:author="James Alix" w:date="2022-09-09T14:20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77" w:author="James Alix" w:date="2022-09-12T21:09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Phospholipids</w:t>
              </w:r>
            </w:ins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Mahadevan-Jansen&lt;/Author&gt;&lt;Year&gt;1996&lt;/Year&gt;&lt;RecNum&gt;1507&lt;/RecNum&gt;&lt;DisplayText&gt;&lt;style face="superscript"&gt;[16]&lt;/style&gt;&lt;/DisplayText&gt;&lt;record&gt;&lt;rec-number&gt;1507&lt;/rec-number&gt;&lt;foreign-keys&gt;&lt;key app="EN" db-id="tzzfzvprmdvzameeftlxswf6ta0sppd9swt5" timestamp="1647879991"&gt;1507&lt;/key&gt;&lt;/foreign-keys&gt;&lt;ref-type name="Journal Article"&gt;17&lt;/ref-type&gt;&lt;contributors&gt;&lt;authors&gt;&lt;author&gt;Mahadevan-Jansen, A.&lt;/author&gt;&lt;author&gt;Richards-Kortum, R. R.&lt;/author&gt;&lt;/authors&gt;&lt;/contributors&gt;&lt;titles&gt;&lt;title&gt;Raman spectroscopy for the detection of cancers and precancers&lt;/title&gt;&lt;secondary-title&gt;J Biomed Opt&lt;/secondary-title&gt;&lt;/titles&gt;&lt;periodical&gt;&lt;full-title&gt;J Biomed Opt&lt;/full-title&gt;&lt;/periodical&gt;&lt;pages&gt;31-70&lt;/pages&gt;&lt;volume&gt;1&lt;/volume&gt;&lt;number&gt;1&lt;/number&gt;&lt;edition&gt;1996/01/01&lt;/edition&gt;&lt;dates&gt;&lt;year&gt;1996&lt;/year&gt;&lt;pub-dates&gt;&lt;date&gt;Jan&lt;/date&gt;&lt;/pub-dates&gt;&lt;/dates&gt;&lt;isbn&gt;1083-3668 (Print)&amp;#xD;1083-3668 (Linking)&lt;/isbn&gt;&lt;accession-num&gt;23014644&lt;/accession-num&gt;&lt;urls&gt;&lt;related-urls&gt;&lt;url&gt;https://www.ncbi.nlm.nih.gov/pubmed/23014644&lt;/url&gt;&lt;/related-urls&gt;&lt;/urls&gt;&lt;electronic-resource-num&gt;10.1117/12.227815&lt;/electronic-resource-num&gt;&lt;/record&gt;&lt;/Cite&gt;&lt;/EndNote&gt;</w:instrTex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16]</w: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B74BD" w:rsidRPr="00140C62" w14:paraId="38D2FD1F" w14:textId="77777777" w:rsidTr="00A46AB2">
        <w:trPr>
          <w:trHeight w:val="176"/>
          <w:ins w:id="178" w:author="James Alix" w:date="2022-09-09T14:52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85EFA0" w14:textId="4AB6E712" w:rsidR="003B74BD" w:rsidRPr="00140C62" w:rsidRDefault="003B74BD" w:rsidP="00064918">
            <w:pPr>
              <w:spacing w:after="0" w:line="240" w:lineRule="auto"/>
              <w:rPr>
                <w:ins w:id="179" w:author="James Alix" w:date="2022-09-09T14:52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80" w:author="James Alix" w:date="2022-09-09T14:52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98</w:t>
              </w:r>
            </w:ins>
            <w:ins w:id="181" w:author="James Alix" w:date="2022-09-15T19:59:00Z">
              <w:r w:rsidR="00806978"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8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46BD24" w14:textId="1BBB73EE" w:rsidR="003B74BD" w:rsidRPr="00140C62" w:rsidRDefault="00806978" w:rsidP="00064918">
            <w:pPr>
              <w:spacing w:after="0" w:line="240" w:lineRule="auto"/>
              <w:rPr>
                <w:ins w:id="182" w:author="James Alix" w:date="2022-09-09T14:52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83" w:author="James Alix" w:date="2022-09-15T19:59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Phenylalanine</w:t>
              </w:r>
            </w:ins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Short&lt;/Author&gt;&lt;Year&gt;2005&lt;/Year&gt;&lt;RecNum&gt;1502&lt;/RecNum&gt;&lt;DisplayText&gt;&lt;style face="superscript"&gt;[22]&lt;/style&gt;&lt;/DisplayText&gt;&lt;record&gt;&lt;rec-number&gt;1502&lt;/rec-number&gt;&lt;foreign-keys&gt;&lt;key app="EN" db-id="tzzfzvprmdvzameeftlxswf6ta0sppd9swt5" timestamp="1647869577"&gt;1502&lt;/key&gt;&lt;/foreign-keys&gt;&lt;ref-type name="Journal Article"&gt;17&lt;/ref-type&gt;&lt;contributors&gt;&lt;authors&gt;&lt;author&gt;Short, Kurt W.&lt;/author&gt;&lt;author&gt;Carpenter, Susan&lt;/author&gt;&lt;author&gt;Freyer, James P.&lt;/author&gt;&lt;author&gt;Mourant, Judith R.&lt;/author&gt;&lt;/authors&gt;&lt;/contributors&gt;&lt;titles&gt;&lt;title&gt;Raman Spectroscopy Detects Biochemical Changes Due to Proliferation in Mammalian Cell Cultures&lt;/title&gt;&lt;secondary-title&gt;Biophysical Journal&lt;/secondary-title&gt;&lt;/titles&gt;&lt;periodical&gt;&lt;full-title&gt;Biophysical Journal&lt;/full-title&gt;&lt;/periodical&gt;&lt;pages&gt;4274-4288&lt;/pages&gt;&lt;volume&gt;88&lt;/volume&gt;&lt;number&gt;6&lt;/number&gt;&lt;dates&gt;&lt;year&gt;2005&lt;/year&gt;&lt;pub-dates&gt;&lt;date&gt;2005/06/01/&lt;/date&gt;&lt;/pub-dates&gt;&lt;/dates&gt;&lt;isbn&gt;0006-3495&lt;/isbn&gt;&lt;urls&gt;&lt;related-urls&gt;&lt;url&gt;https://www.sciencedirect.com/science/article/pii/S0006349505734779&lt;/url&gt;&lt;/related-urls&gt;&lt;/urls&gt;&lt;electronic-resource-num&gt;https://doi.org/10.1529/biophysj.103.038604&lt;/electronic-resource-num&gt;&lt;/record&gt;&lt;/Cite&gt;&lt;/EndNote&gt;</w:instrTex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22]</w: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A5067A" w:rsidRPr="00140C62" w14:paraId="56CAA524" w14:textId="77777777" w:rsidTr="00A46AB2">
        <w:trPr>
          <w:trHeight w:val="176"/>
          <w:ins w:id="184" w:author="James Alix" w:date="2022-09-09T14:55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A500FB" w14:textId="7A0541A4" w:rsidR="00A5067A" w:rsidRPr="00140C62" w:rsidRDefault="00A5067A" w:rsidP="00064918">
            <w:pPr>
              <w:spacing w:after="0" w:line="240" w:lineRule="auto"/>
              <w:rPr>
                <w:ins w:id="185" w:author="James Alix" w:date="2022-09-09T14:55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86" w:author="James Alix" w:date="2022-09-09T14:55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107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237EF6" w14:textId="1FDE8C86" w:rsidR="00A5067A" w:rsidRPr="00140C62" w:rsidRDefault="009841AA" w:rsidP="00064918">
            <w:pPr>
              <w:spacing w:after="0" w:line="240" w:lineRule="auto"/>
              <w:rPr>
                <w:ins w:id="187" w:author="James Alix" w:date="2022-09-09T14:55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88" w:author="James Alix" w:date="2022-09-12T21:14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 xml:space="preserve">Nucleic </w:t>
              </w:r>
            </w:ins>
            <w:ins w:id="189" w:author="James Alix" w:date="2022-09-12T21:15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acids</w:t>
              </w:r>
            </w:ins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Wang&lt;/Author&gt;&lt;Year&gt;2014&lt;/Year&gt;&lt;RecNum&gt;1931&lt;/RecNum&gt;&lt;DisplayText&gt;&lt;style face="superscript"&gt;[23]&lt;/style&gt;&lt;/DisplayText&gt;&lt;record&gt;&lt;rec-number&gt;1931&lt;/rec-number&gt;&lt;foreign-keys&gt;&lt;key app="EN" db-id="tzzfzvprmdvzameeftlxswf6ta0sppd9swt5" timestamp="1663013731"&gt;1931&lt;/key&gt;&lt;/foreign-keys&gt;&lt;ref-type name="Journal Article"&gt;17&lt;/ref-type&gt;&lt;contributors&gt;&lt;authors&gt;&lt;author&gt;Wang, Lei&lt;/author&gt;&lt;author&gt;Zhang, Zhipei&lt;/author&gt;&lt;author&gt;Huang, Lijun&lt;/author&gt;&lt;author&gt;Li, Weimiao&lt;/author&gt;&lt;author&gt;Lu, Qiang&lt;/author&gt;&lt;author&gt;Wen, Miaomiao&lt;/author&gt;&lt;author&gt;Guo, Ting&lt;/author&gt;&lt;author&gt;Fan, Jinhai&lt;/author&gt;&lt;author&gt;Wang, Xuejiao&lt;/author&gt;&lt;author&gt;Zhang, Xinwei&lt;/author&gt;&lt;author&gt;Fang, Jixiang&lt;/author&gt;&lt;author&gt;Yan, Xiaolong&lt;/author&gt;&lt;author&gt;Ni, Yunfeng&lt;/author&gt;&lt;author&gt;Li, Xiaofei&lt;/author&gt;&lt;/authors&gt;&lt;/contributors&gt;&lt;titles&gt;&lt;title&gt;Evaluation of Raman spectroscopy for diagnosing EGFR mutation status in lung adenocarcinoma&lt;/title&gt;&lt;secondary-title&gt;Analyst&lt;/secondary-title&gt;&lt;/titles&gt;&lt;periodical&gt;&lt;full-title&gt;Analyst&lt;/full-title&gt;&lt;/periodical&gt;&lt;pages&gt;455-463&lt;/pages&gt;&lt;volume&gt;139&lt;/volume&gt;&lt;number&gt;2&lt;/number&gt;&lt;dates&gt;&lt;year&gt;2014&lt;/year&gt;&lt;/dates&gt;&lt;publisher&gt;The Royal Society of Chemistry&lt;/publisher&gt;&lt;isbn&gt;0003-2654&lt;/isbn&gt;&lt;work-type&gt;10.1039/C3AN01381B&lt;/work-type&gt;&lt;urls&gt;&lt;related-urls&gt;&lt;url&gt;http://dx.doi.org/10.1039/C3AN01381B&lt;/url&gt;&lt;/related-urls&gt;&lt;/urls&gt;&lt;electronic-resource-num&gt;10.1039/C3AN01381B&lt;/electronic-resource-num&gt;&lt;/record&gt;&lt;/Cite&gt;&lt;/EndNote&gt;</w:instrTex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23]</w: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B74BD" w:rsidRPr="00140C62" w14:paraId="07CB021C" w14:textId="77777777" w:rsidTr="00A46AB2">
        <w:trPr>
          <w:trHeight w:val="176"/>
          <w:ins w:id="190" w:author="James Alix" w:date="2022-09-09T14:51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37F340" w14:textId="79C766FD" w:rsidR="003B74BD" w:rsidRPr="00140C62" w:rsidRDefault="003B74BD" w:rsidP="00064918">
            <w:pPr>
              <w:spacing w:after="0" w:line="240" w:lineRule="auto"/>
              <w:rPr>
                <w:ins w:id="191" w:author="James Alix" w:date="2022-09-09T14:51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92" w:author="James Alix" w:date="2022-09-09T14:51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1</w:t>
              </w:r>
            </w:ins>
            <w:ins w:id="193" w:author="James Alix" w:date="2022-09-09T14:55:00Z">
              <w:r w:rsidR="00A5067A"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40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BB491" w14:textId="3385F396" w:rsidR="003B74BD" w:rsidRPr="00140C62" w:rsidRDefault="00595F49" w:rsidP="00064918">
            <w:pPr>
              <w:spacing w:after="0" w:line="240" w:lineRule="auto"/>
              <w:rPr>
                <w:ins w:id="194" w:author="James Alix" w:date="2022-09-09T14:51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95" w:author="James Alix" w:date="2022-09-12T20:32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Collagen</w:t>
              </w:r>
            </w:ins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Yorucu&lt;/Author&gt;&lt;Year&gt;2016&lt;/Year&gt;&lt;RecNum&gt;1268&lt;/RecNum&gt;&lt;DisplayText&gt;&lt;style face="superscript"&gt;[24]&lt;/style&gt;&lt;/DisplayText&gt;&lt;record&gt;&lt;rec-number&gt;1268&lt;/rec-number&gt;&lt;foreign-keys&gt;&lt;key app="EN" db-id="tzzfzvprmdvzameeftlxswf6ta0sppd9swt5" timestamp="1611160762"&gt;1268&lt;/key&gt;&lt;/foreign-keys&gt;&lt;ref-type name="Journal Article"&gt;17&lt;/ref-type&gt;&lt;contributors&gt;&lt;authors&gt;&lt;author&gt;Yorucu, C.&lt;/author&gt;&lt;author&gt;Lau, K.&lt;/author&gt;&lt;author&gt;Mittar, S.&lt;/author&gt;&lt;author&gt;Green, N. H.&lt;/author&gt;&lt;author&gt;Raza, A.&lt;/author&gt;&lt;author&gt;Rehman, I. U.&lt;/author&gt;&lt;author&gt;MacNeil, S.&lt;/author&gt;&lt;/authors&gt;&lt;/contributors&gt;&lt;auth-address&gt;Department of Materials Science &amp;amp; Engineering, University of Sheffield , Sheffield , UK.&amp;#xD;Renishaw plc , Gloucestershire , UK.&lt;/auth-address&gt;&lt;titles&gt;&lt;title&gt;Raman spectroscopy detects melanoma and the tissue surrounding melanoma using tissue-engineered melanoma models&lt;/title&gt;&lt;secondary-title&gt;Appl Spectrosc Rev&lt;/secondary-title&gt;&lt;/titles&gt;&lt;periodical&gt;&lt;full-title&gt;Appl Spectrosc Rev&lt;/full-title&gt;&lt;/periodical&gt;&lt;pages&gt;243-257&lt;/pages&gt;&lt;volume&gt;51&lt;/volume&gt;&lt;number&gt;4&lt;/number&gt;&lt;edition&gt;2016/05/10&lt;/edition&gt;&lt;keywords&gt;&lt;keyword&gt;Raman spectroscopy&lt;/keyword&gt;&lt;keyword&gt;melanoma&lt;/keyword&gt;&lt;keyword&gt;metastases&lt;/keyword&gt;&lt;keyword&gt;tissue engineering&lt;/keyword&gt;&lt;/keywords&gt;&lt;dates&gt;&lt;year&gt;2016&lt;/year&gt;&lt;pub-dates&gt;&lt;date&gt;Apr 20&lt;/date&gt;&lt;/pub-dates&gt;&lt;/dates&gt;&lt;isbn&gt;0570-4928 (Print)&amp;#xD;0570-4928 (Linking)&lt;/isbn&gt;&lt;accession-num&gt;27158185&lt;/accession-num&gt;&lt;urls&gt;&lt;related-urls&gt;&lt;url&gt;https://www.ncbi.nlm.nih.gov/pubmed/27158185&lt;/url&gt;&lt;/related-urls&gt;&lt;/urls&gt;&lt;custom2&gt;PMC4854220&lt;/custom2&gt;&lt;electronic-resource-num&gt;10.1080/05704928.2015.1126840&lt;/electronic-resource-num&gt;&lt;/record&gt;&lt;/Cite&gt;&lt;/EndNote&gt;</w:instrTex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24]</w: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B74BD" w:rsidRPr="00140C62" w14:paraId="71128CBC" w14:textId="77777777" w:rsidTr="00A46AB2">
        <w:trPr>
          <w:trHeight w:val="176"/>
          <w:ins w:id="196" w:author="James Alix" w:date="2022-09-09T14:53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3C3135" w14:textId="6D3CBCD3" w:rsidR="003B74BD" w:rsidRPr="00140C62" w:rsidRDefault="00355D8B" w:rsidP="00064918">
            <w:pPr>
              <w:spacing w:after="0" w:line="240" w:lineRule="auto"/>
              <w:rPr>
                <w:ins w:id="197" w:author="James Alix" w:date="2022-09-09T14:53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198" w:author="James Alix" w:date="2022-09-15T20:10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145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38A4AF" w14:textId="70B48B27" w:rsidR="003B74BD" w:rsidRPr="00140C62" w:rsidRDefault="00355D8B" w:rsidP="00064918">
            <w:pPr>
              <w:spacing w:after="0" w:line="240" w:lineRule="auto"/>
              <w:rPr>
                <w:ins w:id="199" w:author="James Alix" w:date="2022-09-09T14:53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00" w:author="James Alix" w:date="2022-09-15T20:10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Unassigned</w:t>
              </w:r>
            </w:ins>
          </w:p>
        </w:tc>
      </w:tr>
      <w:tr w:rsidR="00235D7F" w:rsidRPr="00140C62" w14:paraId="5E9410A9" w14:textId="77777777" w:rsidTr="00A46AB2">
        <w:trPr>
          <w:trHeight w:val="176"/>
          <w:ins w:id="201" w:author="James Alix" w:date="2022-09-09T14:59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15FCC1" w14:textId="034497B6" w:rsidR="00235D7F" w:rsidRPr="00140C62" w:rsidRDefault="00235D7F" w:rsidP="00064918">
            <w:pPr>
              <w:spacing w:after="0" w:line="240" w:lineRule="auto"/>
              <w:rPr>
                <w:ins w:id="202" w:author="James Alix" w:date="2022-09-09T14:59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03" w:author="James Alix" w:date="2022-09-09T14:59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1</w:t>
              </w:r>
            </w:ins>
            <w:ins w:id="204" w:author="James Alix" w:date="2022-09-12T21:07:00Z">
              <w:r w:rsidR="00E84BA9"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60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8E63B6" w14:textId="772EBC86" w:rsidR="00235D7F" w:rsidRPr="00140C62" w:rsidRDefault="00E84BA9" w:rsidP="00064918">
            <w:pPr>
              <w:spacing w:after="0" w:line="240" w:lineRule="auto"/>
              <w:rPr>
                <w:ins w:id="205" w:author="James Alix" w:date="2022-09-09T14:59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06" w:author="James Alix" w:date="2022-09-12T21:06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C-C stretching in protein</w:t>
              </w:r>
            </w:ins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Jess&lt;/Author&gt;&lt;Year&gt;2007&lt;/Year&gt;&lt;RecNum&gt;1930&lt;/RecNum&gt;&lt;DisplayText&gt;&lt;style face="superscript"&gt;[25]&lt;/style&gt;&lt;/DisplayText&gt;&lt;record&gt;&lt;rec-number&gt;1930&lt;/rec-number&gt;&lt;foreign-keys&gt;&lt;key app="EN" db-id="tzzfzvprmdvzameeftlxswf6ta0sppd9swt5" timestamp="1663013274"&gt;1930&lt;/key&gt;&lt;/foreign-keys&gt;&lt;ref-type name="Journal Article"&gt;17&lt;/ref-type&gt;&lt;contributors&gt;&lt;authors&gt;&lt;author&gt;Jess, Philip R.T.&lt;/author&gt;&lt;author&gt;Smith, Daniel D.W.&lt;/author&gt;&lt;author&gt;Mazilu, Michael&lt;/author&gt;&lt;author&gt;Dholakia, Kishan&lt;/author&gt;&lt;author&gt;Riches, Andrew C.&lt;/author&gt;&lt;author&gt;Herrington, C. Simon&lt;/author&gt;&lt;/authors&gt;&lt;/contributors&gt;&lt;titles&gt;&lt;title&gt;Early detection of cervical neoplasia by Raman spectroscopy&lt;/title&gt;&lt;secondary-title&gt;International Journal of Cancer&lt;/secondary-title&gt;&lt;/titles&gt;&lt;periodical&gt;&lt;full-title&gt;International Journal of Cancer&lt;/full-title&gt;&lt;/periodical&gt;&lt;pages&gt;2723-2728&lt;/pages&gt;&lt;volume&gt;121&lt;/volume&gt;&lt;number&gt;12&lt;/number&gt;&lt;dates&gt;&lt;year&gt;2007&lt;/year&gt;&lt;/dates&gt;&lt;isbn&gt;0020-7136&lt;/isbn&gt;&lt;urls&gt;&lt;related-urls&gt;&lt;url&gt;https://onlinelibrary.wiley.com/doi/abs/10.1002/ijc.23046&lt;/url&gt;&lt;/related-urls&gt;&lt;/urls&gt;&lt;electronic-resource-num&gt;https://doi.org/10.1002/ijc.23046&lt;/electronic-resource-num&gt;&lt;/record&gt;&lt;/Cite&gt;&lt;/EndNote&gt;</w:instrTex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25]</w: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B74BD" w:rsidRPr="00140C62" w14:paraId="7FBDE1FC" w14:textId="77777777" w:rsidTr="00A46AB2">
        <w:trPr>
          <w:trHeight w:val="176"/>
          <w:ins w:id="207" w:author="James Alix" w:date="2022-09-09T14:53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79E9FB" w14:textId="0A38B6E5" w:rsidR="003B74BD" w:rsidRPr="00140C62" w:rsidRDefault="003B74BD" w:rsidP="00064918">
            <w:pPr>
              <w:spacing w:after="0" w:line="240" w:lineRule="auto"/>
              <w:rPr>
                <w:ins w:id="208" w:author="James Alix" w:date="2022-09-09T14:53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09" w:author="James Alix" w:date="2022-09-09T14:54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1</w:t>
              </w:r>
            </w:ins>
            <w:ins w:id="210" w:author="James Alix" w:date="2022-09-09T14:57:00Z">
              <w:r w:rsidR="00A5067A"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80</w:t>
              </w:r>
            </w:ins>
            <w:ins w:id="211" w:author="James Alix" w:date="2022-09-14T20:53:00Z">
              <w:r w:rsidR="00747EC1"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/84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122FBB" w14:textId="2F80BB24" w:rsidR="003B74BD" w:rsidRPr="00140C62" w:rsidRDefault="00E84BA9" w:rsidP="00064918">
            <w:pPr>
              <w:spacing w:after="0" w:line="240" w:lineRule="auto"/>
              <w:rPr>
                <w:ins w:id="212" w:author="James Alix" w:date="2022-09-09T14:53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13" w:author="James Alix" w:date="2022-09-12T21:08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Cytosine/guanine/adenine</w:t>
              </w:r>
            </w:ins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ZXNzPC9BdXRob3I+PFllYXI+MjAwNzwvWWVhcj48UmVj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==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KZXNzPC9BdXRob3I+PFllYXI+MjAwNzwvWWVhcj48UmVj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==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2, 25]</w: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A46AB2" w:rsidRPr="00140C62" w14:paraId="049024A5" w14:textId="77777777" w:rsidTr="00A46AB2">
        <w:trPr>
          <w:trHeight w:val="176"/>
          <w:ins w:id="214" w:author="James Alix" w:date="2022-09-09T14:20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78A56D" w14:textId="2509F2B4" w:rsidR="00A46AB2" w:rsidRPr="00140C62" w:rsidRDefault="003B74BD" w:rsidP="00064918">
            <w:pPr>
              <w:spacing w:after="0" w:line="240" w:lineRule="auto"/>
              <w:rPr>
                <w:ins w:id="215" w:author="James Alix" w:date="2022-09-09T14:20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16" w:author="James Alix" w:date="2022-09-09T14:51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196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6F0E9C" w14:textId="1D2BAF50" w:rsidR="00A46AB2" w:rsidRPr="00140C62" w:rsidRDefault="000A2046" w:rsidP="00064918">
            <w:pPr>
              <w:spacing w:after="0" w:line="240" w:lineRule="auto"/>
              <w:rPr>
                <w:ins w:id="217" w:author="James Alix" w:date="2022-09-09T14:20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18" w:author="James Alix" w:date="2022-09-15T20:21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Cytosine</w:t>
              </w:r>
            </w:ins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Pezzotti&lt;/Author&gt;&lt;Year&gt;2021&lt;/Year&gt;&lt;RecNum&gt;1501&lt;/RecNum&gt;&lt;DisplayText&gt;&lt;style face="superscript"&gt;[26]&lt;/style&gt;&lt;/DisplayText&gt;&lt;record&gt;&lt;rec-number&gt;1501&lt;/rec-number&gt;&lt;foreign-keys&gt;&lt;key app="EN" db-id="tzzfzvprmdvzameeftlxswf6ta0sppd9swt5" timestamp="1647869180"&gt;1501&lt;/key&gt;&lt;/foreign-keys&gt;&lt;ref-type name="Journal Article"&gt;17&lt;/ref-type&gt;&lt;contributors&gt;&lt;authors&gt;&lt;author&gt;Pezzotti, Giuseppe&lt;/author&gt;&lt;/authors&gt;&lt;/contributors&gt;&lt;titles&gt;&lt;title&gt;Raman spectroscopy in cell biology and microbiology&lt;/title&gt;&lt;secondary-title&gt;Journal of Raman Spectroscopy&lt;/secondary-title&gt;&lt;/titles&gt;&lt;periodical&gt;&lt;full-title&gt;Journal of Raman Spectroscopy&lt;/full-title&gt;&lt;/periodical&gt;&lt;pages&gt;2348-2443&lt;/pages&gt;&lt;volume&gt;52&lt;/volume&gt;&lt;number&gt;12&lt;/number&gt;&lt;dates&gt;&lt;year&gt;2021&lt;/year&gt;&lt;/dates&gt;&lt;isbn&gt;0377-0486&lt;/isbn&gt;&lt;urls&gt;&lt;related-urls&gt;&lt;url&gt;https://analyticalsciencejournals.onlinelibrary.wiley.com/doi/abs/10.1002/jrs.6204&lt;/url&gt;&lt;/related-urls&gt;&lt;/urls&gt;&lt;electronic-resource-num&gt;https://doi.org/10.1002/jrs.6204&lt;/electronic-resource-num&gt;&lt;/record&gt;&lt;/Cite&gt;&lt;/EndNote&gt;</w:instrTex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26]</w: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A46AB2" w:rsidRPr="00140C62" w14:paraId="5B8E2C23" w14:textId="77777777" w:rsidTr="00A46AB2">
        <w:trPr>
          <w:trHeight w:val="176"/>
          <w:ins w:id="219" w:author="James Alix" w:date="2022-09-09T14:20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464BBF" w14:textId="68366110" w:rsidR="00A46AB2" w:rsidRPr="00140C62" w:rsidRDefault="003B74BD" w:rsidP="00064918">
            <w:pPr>
              <w:spacing w:after="0" w:line="240" w:lineRule="auto"/>
              <w:rPr>
                <w:ins w:id="220" w:author="James Alix" w:date="2022-09-09T14:20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21" w:author="James Alix" w:date="2022-09-09T14:51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227</w:t>
              </w:r>
            </w:ins>
            <w:ins w:id="222" w:author="James Alix" w:date="2022-09-15T20:31:00Z">
              <w:r w:rsidR="00BA70B2"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/1230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D4B770" w14:textId="62561F00" w:rsidR="00A46AB2" w:rsidRPr="00140C62" w:rsidRDefault="00BA70B2" w:rsidP="00514993">
            <w:pPr>
              <w:spacing w:after="0" w:line="240" w:lineRule="auto"/>
              <w:rPr>
                <w:ins w:id="223" w:author="James Alix" w:date="2022-09-09T14:20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24" w:author="James Alix" w:date="2022-09-15T20:32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β</w:t>
              </w:r>
            </w:ins>
            <w:ins w:id="225" w:author="James Alix" w:date="2022-09-15T20:31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-sheet amide III</w:t>
              </w:r>
            </w:ins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Mahadevan-Jansen&lt;/Author&gt;&lt;Year&gt;1996&lt;/Year&gt;&lt;RecNum&gt;1507&lt;/RecNum&gt;&lt;DisplayText&gt;&lt;style face="superscript"&gt;[16]&lt;/style&gt;&lt;/DisplayText&gt;&lt;record&gt;&lt;rec-number&gt;1507&lt;/rec-number&gt;&lt;foreign-keys&gt;&lt;key app="EN" db-id="tzzfzvprmdvzameeftlxswf6ta0sppd9swt5" timestamp="1647879991"&gt;1507&lt;/key&gt;&lt;/foreign-keys&gt;&lt;ref-type name="Journal Article"&gt;17&lt;/ref-type&gt;&lt;contributors&gt;&lt;authors&gt;&lt;author&gt;Mahadevan-Jansen, A.&lt;/author&gt;&lt;author&gt;Richards-Kortum, R. R.&lt;/author&gt;&lt;/authors&gt;&lt;/contributors&gt;&lt;titles&gt;&lt;title&gt;Raman spectroscopy for the detection of cancers and precancers&lt;/title&gt;&lt;secondary-title&gt;J Biomed Opt&lt;/secondary-title&gt;&lt;/titles&gt;&lt;periodical&gt;&lt;full-title&gt;J Biomed Opt&lt;/full-title&gt;&lt;/periodical&gt;&lt;pages&gt;31-70&lt;/pages&gt;&lt;volume&gt;1&lt;/volume&gt;&lt;number&gt;1&lt;/number&gt;&lt;edition&gt;1996/01/01&lt;/edition&gt;&lt;dates&gt;&lt;year&gt;1996&lt;/year&gt;&lt;pub-dates&gt;&lt;date&gt;Jan&lt;/date&gt;&lt;/pub-dates&gt;&lt;/dates&gt;&lt;isbn&gt;1083-3668 (Print)&amp;#xD;1083-3668 (Linking)&lt;/isbn&gt;&lt;accession-num&gt;23014644&lt;/accession-num&gt;&lt;urls&gt;&lt;related-urls&gt;&lt;url&gt;https://www.ncbi.nlm.nih.gov/pubmed/23014644&lt;/url&gt;&lt;/related-urls&gt;&lt;/urls&gt;&lt;electronic-resource-num&gt;10.1117/12.227815&lt;/electronic-resource-num&gt;&lt;/record&gt;&lt;/Cite&gt;&lt;/EndNote&gt;</w:instrTex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16]</w: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B74BD" w:rsidRPr="00140C62" w14:paraId="532C18D0" w14:textId="77777777" w:rsidTr="00A46AB2">
        <w:trPr>
          <w:trHeight w:val="176"/>
          <w:ins w:id="226" w:author="James Alix" w:date="2022-09-09T14:53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25AD77" w14:textId="210FC6DC" w:rsidR="003B74BD" w:rsidRPr="00140C62" w:rsidRDefault="003B74BD" w:rsidP="00064918">
            <w:pPr>
              <w:spacing w:after="0" w:line="240" w:lineRule="auto"/>
              <w:rPr>
                <w:ins w:id="227" w:author="James Alix" w:date="2022-09-09T14:53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28" w:author="James Alix" w:date="2022-09-09T14:53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41</w:t>
              </w:r>
            </w:ins>
            <w:ins w:id="229" w:author="James Alix" w:date="2022-09-14T21:50:00Z">
              <w:r w:rsidR="00362CFB"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5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7C934E" w14:textId="0E724252" w:rsidR="003B74BD" w:rsidRPr="00140C62" w:rsidRDefault="00362CFB" w:rsidP="00064918">
            <w:pPr>
              <w:spacing w:after="0" w:line="240" w:lineRule="auto"/>
              <w:rPr>
                <w:ins w:id="230" w:author="James Alix" w:date="2022-09-09T14:53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31" w:author="James Alix" w:date="2022-09-14T21:50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CH rocking in lipids</w:t>
              </w:r>
            </w:ins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Koster&lt;/Author&gt;&lt;Year&gt;2021&lt;/Year&gt;&lt;RecNum&gt;1935&lt;/RecNum&gt;&lt;DisplayText&gt;&lt;style face="superscript"&gt;[27]&lt;/style&gt;&lt;/DisplayText&gt;&lt;record&gt;&lt;rec-number&gt;1935&lt;/rec-number&gt;&lt;foreign-keys&gt;&lt;key app="EN" db-id="tzzfzvprmdvzameeftlxswf6ta0sppd9swt5" timestamp="1663188682"&gt;1935&lt;/key&gt;&lt;/foreign-keys&gt;&lt;ref-type name="Journal Article"&gt;17&lt;/ref-type&gt;&lt;contributors&gt;&lt;authors&gt;&lt;author&gt;Koster, Hanna J.&lt;/author&gt;&lt;author&gt;Rojalin, Tatu&lt;/author&gt;&lt;author&gt;Powell, Alyssa&lt;/author&gt;&lt;author&gt;Pham, Dina&lt;/author&gt;&lt;author&gt;Mizenko, Rachel R.&lt;/author&gt;&lt;author&gt;Birkeland, Andrew C.&lt;/author&gt;&lt;author&gt;Carney, Randy P.&lt;/author&gt;&lt;/authors&gt;&lt;/contributors&gt;&lt;titles&gt;&lt;title&gt;Surface enhanced Raman scattering of extracellular vesicles for cancer diagnostics despite isolation dependent lipoprotein contamination&lt;/title&gt;&lt;secondary-title&gt;Nanoscale&lt;/secondary-title&gt;&lt;/titles&gt;&lt;periodical&gt;&lt;full-title&gt;Nanoscale&lt;/full-title&gt;&lt;/periodical&gt;&lt;pages&gt;14760-14776&lt;/pages&gt;&lt;volume&gt;13&lt;/volume&gt;&lt;number&gt;35&lt;/number&gt;&lt;dates&gt;&lt;year&gt;2021&lt;/year&gt;&lt;/dates&gt;&lt;publisher&gt;The Royal Society of Chemistry&lt;/publisher&gt;&lt;isbn&gt;2040-3364&lt;/isbn&gt;&lt;work-type&gt;10.1039/D1NR03334D&lt;/work-type&gt;&lt;urls&gt;&lt;related-urls&gt;&lt;url&gt;http://dx.doi.org/10.1039/D1NR03334D&lt;/url&gt;&lt;/related-urls&gt;&lt;/urls&gt;&lt;electronic-resource-num&gt;10.1039/D1NR03334D&lt;/electronic-resource-num&gt;&lt;/record&gt;&lt;/Cite&gt;&lt;/EndNote&gt;</w:instrTex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27]</w: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235D7F" w:rsidRPr="00140C62" w14:paraId="7308DAC8" w14:textId="77777777" w:rsidTr="00A46AB2">
        <w:trPr>
          <w:trHeight w:val="176"/>
          <w:ins w:id="232" w:author="James Alix" w:date="2022-09-09T15:00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0B121D" w14:textId="06259474" w:rsidR="00235D7F" w:rsidRPr="00140C62" w:rsidRDefault="00235D7F" w:rsidP="00064918">
            <w:pPr>
              <w:spacing w:after="0" w:line="240" w:lineRule="auto"/>
              <w:rPr>
                <w:ins w:id="233" w:author="James Alix" w:date="2022-09-09T15:00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34" w:author="James Alix" w:date="2022-09-09T15:00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430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2D240" w14:textId="30A4EE9A" w:rsidR="00235D7F" w:rsidRPr="00140C62" w:rsidRDefault="008E2E8F" w:rsidP="00064918">
            <w:pPr>
              <w:spacing w:after="0" w:line="240" w:lineRule="auto"/>
              <w:rPr>
                <w:ins w:id="235" w:author="James Alix" w:date="2022-09-09T15:00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36" w:author="James Alix" w:date="2022-09-14T21:22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Lipids (CH</w:t>
              </w:r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eastAsia="en-GB"/>
                </w:rPr>
                <w:t>2</w:t>
              </w:r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 xml:space="preserve"> scissoring)</w:t>
              </w:r>
            </w:ins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Kuhar&lt;/Author&gt;&lt;Year&gt;2018&lt;/Year&gt;&lt;RecNum&gt;1848&lt;/RecNum&gt;&lt;DisplayText&gt;&lt;style face="superscript"&gt;[28]&lt;/style&gt;&lt;/DisplayText&gt;&lt;record&gt;&lt;rec-number&gt;1848&lt;/rec-number&gt;&lt;foreign-keys&gt;&lt;key app="EN" db-id="tzzfzvprmdvzameeftlxswf6ta0sppd9swt5" timestamp="1650557282"&gt;1848&lt;/key&gt;&lt;/foreign-keys&gt;&lt;ref-type name="Journal Article"&gt;17&lt;/ref-type&gt;&lt;contributors&gt;&lt;authors&gt;&lt;author&gt;Kuhar, Nikki&lt;/author&gt;&lt;author&gt;Sil, Sanchita&lt;/author&gt;&lt;author&gt;Verma, Taru&lt;/author&gt;&lt;author&gt;Umapathy, Siva&lt;/author&gt;&lt;/authors&gt;&lt;/contributors&gt;&lt;titles&gt;&lt;title&gt;Challenges in application of Raman spectroscopy to biology and materials&lt;/title&gt;&lt;secondary-title&gt;RSC Advances&lt;/secondary-title&gt;&lt;/titles&gt;&lt;periodical&gt;&lt;full-title&gt;RSC Advances&lt;/full-title&gt;&lt;/periodical&gt;&lt;pages&gt;25888-25908&lt;/pages&gt;&lt;volume&gt;8&lt;/volume&gt;&lt;number&gt;46&lt;/number&gt;&lt;dates&gt;&lt;year&gt;2018&lt;/year&gt;&lt;/dates&gt;&lt;publisher&gt;The Royal Society of Chemistry&lt;/publisher&gt;&lt;work-type&gt;10.1039/C8RA04491K&lt;/work-type&gt;&lt;urls&gt;&lt;related-urls&gt;&lt;url&gt;http://dx.doi.org/10.1039/C8RA04491K&lt;/url&gt;&lt;/related-urls&gt;&lt;/urls&gt;&lt;electronic-resource-num&gt;10.1039/C8RA04491K&lt;/electronic-resource-num&gt;&lt;/record&gt;&lt;/Cite&gt;&lt;/EndNote&gt;</w:instrTex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28]</w: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235D7F" w:rsidRPr="00140C62" w14:paraId="0DF2E0EE" w14:textId="77777777" w:rsidTr="00A46AB2">
        <w:trPr>
          <w:trHeight w:val="176"/>
          <w:ins w:id="237" w:author="James Alix" w:date="2022-09-09T15:01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309CAD" w14:textId="14E4DB56" w:rsidR="00235D7F" w:rsidRPr="00140C62" w:rsidRDefault="00235D7F" w:rsidP="00064918">
            <w:pPr>
              <w:spacing w:after="0" w:line="240" w:lineRule="auto"/>
              <w:rPr>
                <w:ins w:id="238" w:author="James Alix" w:date="2022-09-09T15:01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39" w:author="James Alix" w:date="2022-09-09T15:01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43</w:t>
              </w:r>
            </w:ins>
            <w:ins w:id="240" w:author="James Alix" w:date="2022-09-12T20:39:00Z">
              <w:r w:rsidR="00595F49"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6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F74A87" w14:textId="631C312B" w:rsidR="00235D7F" w:rsidRPr="00140C62" w:rsidRDefault="00595F49" w:rsidP="00064918">
            <w:pPr>
              <w:spacing w:after="0" w:line="240" w:lineRule="auto"/>
              <w:rPr>
                <w:ins w:id="241" w:author="James Alix" w:date="2022-09-09T15:01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42" w:author="James Alix" w:date="2022-09-12T20:35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CH</w:t>
              </w:r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eastAsia="en-GB"/>
                </w:rPr>
                <w:t>2</w:t>
              </w:r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 xml:space="preserve"> deformation protein</w:t>
              </w:r>
            </w:ins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bWhhcnJlZjwvQXV0aG9yPjxZZWFyPjIwMDc8L1llYXI+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BbWhhcnJlZjwvQXV0aG9yPjxZZWFyPjIwMDc8L1llYXI+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29]</w: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3B74BD" w:rsidRPr="00140C62" w14:paraId="703B4F74" w14:textId="77777777" w:rsidTr="00A46AB2">
        <w:trPr>
          <w:trHeight w:val="176"/>
          <w:ins w:id="243" w:author="James Alix" w:date="2022-09-09T14:52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166629" w14:textId="03F4C051" w:rsidR="003B74BD" w:rsidRPr="00140C62" w:rsidRDefault="003B74BD" w:rsidP="00064918">
            <w:pPr>
              <w:spacing w:after="0" w:line="240" w:lineRule="auto"/>
              <w:rPr>
                <w:ins w:id="244" w:author="James Alix" w:date="2022-09-09T14:52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45" w:author="James Alix" w:date="2022-09-09T14:52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466</w:t>
              </w:r>
            </w:ins>
            <w:ins w:id="246" w:author="James Alix" w:date="2022-09-14T21:20:00Z">
              <w:r w:rsidR="00C352EE"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/1468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9DB34" w14:textId="7CE91092" w:rsidR="003B74BD" w:rsidRPr="00140C62" w:rsidRDefault="00C352EE" w:rsidP="00064918">
            <w:pPr>
              <w:spacing w:after="0" w:line="240" w:lineRule="auto"/>
              <w:rPr>
                <w:ins w:id="247" w:author="James Alix" w:date="2022-09-09T14:52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48" w:author="James Alix" w:date="2022-09-14T21:20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Guanine, adenine</w:t>
              </w:r>
            </w:ins>
            <w:r w:rsidR="008E2E8F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Short&lt;/Author&gt;&lt;Year&gt;2005&lt;/Year&gt;&lt;RecNum&gt;1502&lt;/RecNum&gt;&lt;DisplayText&gt;&lt;style face="superscript"&gt;[22]&lt;/style&gt;&lt;/DisplayText&gt;&lt;record&gt;&lt;rec-number&gt;1502&lt;/rec-number&gt;&lt;foreign-keys&gt;&lt;key app="EN" db-id="tzzfzvprmdvzameeftlxswf6ta0sppd9swt5" timestamp="1647869577"&gt;1502&lt;/key&gt;&lt;/foreign-keys&gt;&lt;ref-type name="Journal Article"&gt;17&lt;/ref-type&gt;&lt;contributors&gt;&lt;authors&gt;&lt;author&gt;Short, Kurt W.&lt;/author&gt;&lt;author&gt;Carpenter, Susan&lt;/author&gt;&lt;author&gt;Freyer, James P.&lt;/author&gt;&lt;author&gt;Mourant, Judith R.&lt;/author&gt;&lt;/authors&gt;&lt;/contributors&gt;&lt;titles&gt;&lt;title&gt;Raman Spectroscopy Detects Biochemical Changes Due to Proliferation in Mammalian Cell Cultures&lt;/title&gt;&lt;secondary-title&gt;Biophysical Journal&lt;/secondary-title&gt;&lt;/titles&gt;&lt;periodical&gt;&lt;full-title&gt;Biophysical Journal&lt;/full-title&gt;&lt;/periodical&gt;&lt;pages&gt;4274-4288&lt;/pages&gt;&lt;volume&gt;88&lt;/volume&gt;&lt;number&gt;6&lt;/number&gt;&lt;dates&gt;&lt;year&gt;2005&lt;/year&gt;&lt;pub-dates&gt;&lt;date&gt;2005/06/01/&lt;/date&gt;&lt;/pub-dates&gt;&lt;/dates&gt;&lt;isbn&gt;0006-3495&lt;/isbn&gt;&lt;urls&gt;&lt;related-urls&gt;&lt;url&gt;https://www.sciencedirect.com/science/article/pii/S0006349505734779&lt;/url&gt;&lt;/related-urls&gt;&lt;/urls&gt;&lt;electronic-resource-num&gt;https://doi.org/10.1529/biophysj.103.038604&lt;/electronic-resource-num&gt;&lt;/record&gt;&lt;/Cite&gt;&lt;/EndNote&gt;</w:instrText>
            </w:r>
            <w:r w:rsidR="008E2E8F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22]</w:t>
            </w:r>
            <w:r w:rsidR="008E2E8F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A46AB2" w:rsidRPr="00140C62" w14:paraId="170748E8" w14:textId="77777777" w:rsidTr="00A46AB2">
        <w:trPr>
          <w:trHeight w:val="176"/>
          <w:ins w:id="249" w:author="James Alix" w:date="2022-09-09T14:20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A2F88C" w14:textId="0B8B77E7" w:rsidR="00A46AB2" w:rsidRPr="00140C62" w:rsidRDefault="003B74BD" w:rsidP="00064918">
            <w:pPr>
              <w:spacing w:after="0" w:line="240" w:lineRule="auto"/>
              <w:rPr>
                <w:ins w:id="250" w:author="James Alix" w:date="2022-09-09T14:20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51" w:author="James Alix" w:date="2022-09-09T14:52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48</w:t>
              </w:r>
            </w:ins>
            <w:ins w:id="252" w:author="James Alix" w:date="2022-09-14T20:55:00Z">
              <w:r w:rsidR="00E55C9D"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5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25FA7C" w14:textId="40845A1C" w:rsidR="00A46AB2" w:rsidRPr="00140C62" w:rsidRDefault="00E55C9D" w:rsidP="00064918">
            <w:pPr>
              <w:spacing w:after="0" w:line="240" w:lineRule="auto"/>
              <w:rPr>
                <w:ins w:id="253" w:author="James Alix" w:date="2022-09-09T14:20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54" w:author="James Alix" w:date="2022-09-14T20:55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Guanine/adenine</w:t>
              </w:r>
            </w:ins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Stone&lt;/Author&gt;&lt;Year&gt;2004&lt;/Year&gt;&lt;RecNum&gt;1259&lt;/RecNum&gt;&lt;DisplayText&gt;&lt;style face="superscript"&gt;[2]&lt;/style&gt;&lt;/DisplayText&gt;&lt;record&gt;&lt;rec-number&gt;1259&lt;/rec-number&gt;&lt;foreign-keys&gt;&lt;key app="EN" db-id="tzzfzvprmdvzameeftlxswf6ta0sppd9swt5" timestamp="1611158080"&gt;1259&lt;/key&gt;&lt;/foreign-keys&gt;&lt;ref-type name="Journal Article"&gt;17&lt;/ref-type&gt;&lt;contributors&gt;&lt;authors&gt;&lt;author&gt;Stone, N.&lt;/author&gt;&lt;author&gt;Kendall, C.&lt;/author&gt;&lt;author&gt;Smith, J.&lt;/author&gt;&lt;author&gt;Crow, P.&lt;/author&gt;&lt;author&gt;Barr, H.&lt;/author&gt;&lt;/authors&gt;&lt;/contributors&gt;&lt;auth-address&gt;Optical Diagnostics Group, Cranfield Postgraduate Medical School, Gloucestershire Royal Hospital, Great Western Road, Gloucester, UK.&lt;/auth-address&gt;&lt;titles&gt;&lt;title&gt;Raman spectroscopy for identification of epithelial cancers&lt;/title&gt;&lt;secondary-title&gt;Faraday Discuss&lt;/secondary-title&gt;&lt;/titles&gt;&lt;periodical&gt;&lt;full-title&gt;Faraday Discuss&lt;/full-title&gt;&lt;/periodical&gt;&lt;pages&gt;141-57; discussion 169-83&lt;/pages&gt;&lt;volume&gt;126&lt;/volume&gt;&lt;edition&gt;2004/03/03&lt;/edition&gt;&lt;keywords&gt;&lt;keyword&gt;Algorithms&lt;/keyword&gt;&lt;keyword&gt;Calibration&lt;/keyword&gt;&lt;keyword&gt;Carcinoma/*chemistry/diagnosis&lt;/keyword&gt;&lt;keyword&gt;Humans&lt;/keyword&gt;&lt;keyword&gt;Neoplasms/chemistry&lt;/keyword&gt;&lt;keyword&gt;*Spectrum Analysis, Raman&lt;/keyword&gt;&lt;/keywords&gt;&lt;dates&gt;&lt;year&gt;2004&lt;/year&gt;&lt;/dates&gt;&lt;isbn&gt;1359-6640 (Print)&amp;#xD;1359-6640 (Linking)&lt;/isbn&gt;&lt;accession-num&gt;14992404&lt;/accession-num&gt;&lt;urls&gt;&lt;related-urls&gt;&lt;url&gt;https://www.ncbi.nlm.nih.gov/pubmed/14992404&lt;/url&gt;&lt;/related-urls&gt;&lt;/urls&gt;&lt;electronic-resource-num&gt;10.1039/b304992b&lt;/electronic-resource-num&gt;&lt;/record&gt;&lt;/Cite&gt;&lt;/EndNote&gt;</w:instrTex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2]</w: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A46AB2" w:rsidRPr="00140C62" w14:paraId="7375A180" w14:textId="77777777" w:rsidTr="00A46AB2">
        <w:trPr>
          <w:trHeight w:val="176"/>
          <w:ins w:id="255" w:author="James Alix" w:date="2022-09-09T14:20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395868" w14:textId="73C744D9" w:rsidR="00A46AB2" w:rsidRPr="00140C62" w:rsidRDefault="003B74BD" w:rsidP="00064918">
            <w:pPr>
              <w:spacing w:after="0" w:line="240" w:lineRule="auto"/>
              <w:rPr>
                <w:ins w:id="256" w:author="James Alix" w:date="2022-09-09T14:20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57" w:author="James Alix" w:date="2022-09-09T14:53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496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015DBA" w14:textId="611B7520" w:rsidR="00A46AB2" w:rsidRPr="00140C62" w:rsidRDefault="00C352EE" w:rsidP="00064918">
            <w:pPr>
              <w:spacing w:after="0" w:line="240" w:lineRule="auto"/>
              <w:rPr>
                <w:ins w:id="258" w:author="James Alix" w:date="2022-09-09T14:20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59" w:author="James Alix" w:date="2022-09-14T21:15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Protein</w:t>
              </w:r>
            </w:ins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&lt;EndNote&gt;&lt;Cite&gt;&lt;Author&gt;Short&lt;/Author&gt;&lt;Year&gt;2005&lt;/Year&gt;&lt;RecNum&gt;1502&lt;/RecNum&gt;&lt;DisplayText&gt;&lt;style face="superscript"&gt;[22]&lt;/style&gt;&lt;/DisplayText&gt;&lt;record&gt;&lt;rec-number&gt;1502&lt;/rec-number&gt;&lt;foreign-keys&gt;&lt;key app="EN" db-id="tzzfzvprmdvzameeftlxswf6ta0sppd9swt5" timestamp="1647869577"&gt;1502&lt;/key&gt;&lt;/foreign-keys&gt;&lt;ref-type name="Journal Article"&gt;17&lt;/ref-type&gt;&lt;contributors&gt;&lt;authors&gt;&lt;author&gt;Short, Kurt W.&lt;/author&gt;&lt;author&gt;Carpenter, Susan&lt;/author&gt;&lt;author&gt;Freyer, James P.&lt;/author&gt;&lt;author&gt;Mourant, Judith R.&lt;/author&gt;&lt;/authors&gt;&lt;/contributors&gt;&lt;titles&gt;&lt;title&gt;Raman Spectroscopy Detects Biochemical Changes Due to Proliferation in Mammalian Cell Cultures&lt;/title&gt;&lt;secondary-title&gt;Biophysical Journal&lt;/secondary-title&gt;&lt;/titles&gt;&lt;periodical&gt;&lt;full-title&gt;Biophysical Journal&lt;/full-title&gt;&lt;/periodical&gt;&lt;pages&gt;4274-4288&lt;/pages&gt;&lt;volume&gt;88&lt;/volume&gt;&lt;number&gt;6&lt;/number&gt;&lt;dates&gt;&lt;year&gt;2005&lt;/year&gt;&lt;pub-dates&gt;&lt;date&gt;2005/06/01/&lt;/date&gt;&lt;/pub-dates&gt;&lt;/dates&gt;&lt;isbn&gt;0006-3495&lt;/isbn&gt;&lt;urls&gt;&lt;related-urls&gt;&lt;url&gt;https://www.sciencedirect.com/science/article/pii/S0006349505734779&lt;/url&gt;&lt;/related-urls&gt;&lt;/urls&gt;&lt;electronic-resource-num&gt;https://doi.org/10.1529/biophysj.103.038604&lt;/electronic-resource-num&gt;&lt;/record&gt;&lt;/Cite&gt;&lt;/EndNote&gt;</w:instrTex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22]</w: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A5067A" w:rsidRPr="00140C62" w14:paraId="038DEA26" w14:textId="77777777" w:rsidTr="00A46AB2">
        <w:trPr>
          <w:trHeight w:val="176"/>
          <w:ins w:id="260" w:author="James Alix" w:date="2022-09-09T14:58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0BD787" w14:textId="4C98BB0F" w:rsidR="00A5067A" w:rsidRPr="00140C62" w:rsidRDefault="00A5067A" w:rsidP="00064918">
            <w:pPr>
              <w:spacing w:after="0" w:line="240" w:lineRule="auto"/>
              <w:rPr>
                <w:ins w:id="261" w:author="James Alix" w:date="2022-09-09T14:5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62" w:author="James Alix" w:date="2022-09-09T14:58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5</w:t>
              </w:r>
            </w:ins>
            <w:ins w:id="263" w:author="James Alix" w:date="2022-09-14T21:11:00Z">
              <w:r w:rsidR="00C352EE"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6/15</w:t>
              </w:r>
            </w:ins>
            <w:ins w:id="264" w:author="James Alix" w:date="2022-09-09T14:58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20</w:t>
              </w:r>
            </w:ins>
            <w:ins w:id="265" w:author="James Alix" w:date="2022-09-14T20:58:00Z">
              <w:r w:rsidR="00E55C9D"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/</w:t>
              </w:r>
            </w:ins>
            <w:ins w:id="266" w:author="James Alix" w:date="2022-09-14T21:11:00Z">
              <w:r w:rsidR="00C352EE"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5</w:t>
              </w:r>
            </w:ins>
            <w:ins w:id="267" w:author="James Alix" w:date="2022-09-14T20:58:00Z">
              <w:r w:rsidR="00E55C9D"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29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82B9C" w14:textId="67846F9C" w:rsidR="00A5067A" w:rsidRPr="00140C62" w:rsidRDefault="00595F49" w:rsidP="00064918">
            <w:pPr>
              <w:spacing w:after="0" w:line="240" w:lineRule="auto"/>
              <w:rPr>
                <w:ins w:id="268" w:author="James Alix" w:date="2022-09-09T14:58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69" w:author="James Alix" w:date="2022-09-12T20:44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Carotenoids</w:t>
              </w:r>
            </w:ins>
            <w:r w:rsidR="00E55C9D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TdG9uZTwvQXV0aG9yPjxZZWFyPjIwMDQ8L1llYXI+PFJl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=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TdG9uZTwvQXV0aG9yPjxZZWFyPjIwMDQ8L1llYXI+PFJl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=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="00E55C9D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E55C9D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2, 30]</w:t>
            </w:r>
            <w:r w:rsidR="00E55C9D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A46AB2" w:rsidRPr="00140C62" w14:paraId="7F9B4345" w14:textId="77777777" w:rsidTr="00A46AB2">
        <w:trPr>
          <w:trHeight w:val="176"/>
          <w:ins w:id="270" w:author="James Alix" w:date="2022-09-09T14:20:00Z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510538" w14:textId="62F4E637" w:rsidR="00A46AB2" w:rsidRPr="00140C62" w:rsidRDefault="003B74BD" w:rsidP="00064918">
            <w:pPr>
              <w:spacing w:after="0" w:line="240" w:lineRule="auto"/>
              <w:rPr>
                <w:ins w:id="271" w:author="James Alix" w:date="2022-09-09T14:20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72" w:author="James Alix" w:date="2022-09-09T14:53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1634</w:t>
              </w:r>
            </w:ins>
            <w:ins w:id="273" w:author="James Alix" w:date="2022-09-14T21:09:00Z">
              <w:r w:rsidR="004249AD"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/1684</w:t>
              </w:r>
            </w:ins>
          </w:p>
        </w:tc>
        <w:tc>
          <w:tcPr>
            <w:tcW w:w="5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203DF" w14:textId="4BA7AA28" w:rsidR="00A46AB2" w:rsidRPr="00140C62" w:rsidRDefault="00615ADC" w:rsidP="00064918">
            <w:pPr>
              <w:spacing w:after="0" w:line="240" w:lineRule="auto"/>
              <w:rPr>
                <w:ins w:id="274" w:author="James Alix" w:date="2022-09-09T14:20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75" w:author="James Alix" w:date="2022-09-14T21:07:00Z">
              <w:r w:rsidRPr="00140C62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Amide I</w:t>
              </w:r>
            </w:ins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TaWVsZXI8L0F1dGhvcj48WWVhcj4xOTk3PC9ZZWFyPjxS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 </w:instrText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begin">
                <w:fldData xml:space="preserve">PEVuZE5vdGU+PENpdGU+PEF1dGhvcj5TaWVsZXI8L0F1dGhvcj48WWVhcj4xOTk3PC9ZZWFyPjxS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</w:fldData>
              </w:fldChar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instrText xml:space="preserve"> ADDIN EN.CITE.DATA </w:instrText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="007D09FA"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 w:rsidR="007D09FA" w:rsidRPr="00140C6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eastAsia="en-GB"/>
              </w:rPr>
              <w:t>[31-32]</w:t>
            </w:r>
            <w:r w:rsidRPr="00140C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</w:tr>
    </w:tbl>
    <w:bookmarkEnd w:id="150"/>
    <w:p w14:paraId="65E4BFEF" w14:textId="0E900C9B" w:rsidR="00A46AB2" w:rsidRPr="00140C62" w:rsidRDefault="00A46AB2" w:rsidP="00743242">
      <w:pPr>
        <w:rPr>
          <w:rFonts w:ascii="Times New Roman" w:hAnsi="Times New Roman" w:cs="Times New Roman"/>
          <w:b/>
          <w:bCs/>
          <w:sz w:val="24"/>
          <w:szCs w:val="24"/>
        </w:rPr>
      </w:pPr>
      <w:ins w:id="276" w:author="James Alix" w:date="2022-09-09T14:19:00Z">
        <w:r w:rsidRPr="00140C62">
          <w:rPr>
            <w:rFonts w:ascii="Times New Roman" w:hAnsi="Times New Roman" w:cs="Times New Roman"/>
            <w:b/>
            <w:bCs/>
            <w:sz w:val="24"/>
            <w:szCs w:val="24"/>
          </w:rPr>
          <w:t xml:space="preserve">Supplemental table 5. Tentative </w:t>
        </w:r>
      </w:ins>
      <w:ins w:id="277" w:author="James Alix" w:date="2022-09-09T14:20:00Z">
        <w:r w:rsidRPr="00140C62">
          <w:rPr>
            <w:rFonts w:ascii="Times New Roman" w:hAnsi="Times New Roman" w:cs="Times New Roman"/>
            <w:b/>
            <w:bCs/>
            <w:sz w:val="24"/>
            <w:szCs w:val="24"/>
          </w:rPr>
          <w:t>peak assignments for additional spectral features identified within the NMF mode plots.</w:t>
        </w:r>
      </w:ins>
    </w:p>
    <w:p w14:paraId="6CE1A44A" w14:textId="77777777" w:rsidR="00A46AB2" w:rsidRPr="00140C62" w:rsidRDefault="00A46AB2" w:rsidP="00743242">
      <w:pPr>
        <w:rPr>
          <w:rFonts w:ascii="Times New Roman" w:hAnsi="Times New Roman" w:cs="Times New Roman"/>
          <w:sz w:val="24"/>
          <w:szCs w:val="24"/>
        </w:rPr>
      </w:pPr>
    </w:p>
    <w:p w14:paraId="5FE3D69F" w14:textId="748DAD2A" w:rsidR="00CB13FE" w:rsidRPr="00140C62" w:rsidRDefault="00CB13FE">
      <w:pPr>
        <w:rPr>
          <w:rFonts w:ascii="Times New Roman" w:hAnsi="Times New Roman" w:cs="Times New Roman"/>
          <w:sz w:val="24"/>
          <w:szCs w:val="24"/>
        </w:rPr>
      </w:pPr>
    </w:p>
    <w:p w14:paraId="7A3928CE" w14:textId="7DDF4D1C" w:rsidR="00A46AB2" w:rsidRPr="00140C62" w:rsidRDefault="00A46AB2">
      <w:pPr>
        <w:rPr>
          <w:rFonts w:ascii="Times New Roman" w:hAnsi="Times New Roman" w:cs="Times New Roman"/>
          <w:sz w:val="24"/>
          <w:szCs w:val="24"/>
        </w:rPr>
      </w:pPr>
    </w:p>
    <w:p w14:paraId="7A9E2920" w14:textId="209C9781" w:rsidR="00A46AB2" w:rsidRPr="00140C62" w:rsidRDefault="00A46AB2">
      <w:pPr>
        <w:rPr>
          <w:rFonts w:ascii="Times New Roman" w:hAnsi="Times New Roman" w:cs="Times New Roman"/>
          <w:sz w:val="24"/>
          <w:szCs w:val="24"/>
        </w:rPr>
      </w:pPr>
    </w:p>
    <w:p w14:paraId="326CF27A" w14:textId="189EF828" w:rsidR="00A46AB2" w:rsidRPr="00140C62" w:rsidRDefault="00A46AB2">
      <w:pPr>
        <w:rPr>
          <w:rFonts w:ascii="Times New Roman" w:hAnsi="Times New Roman" w:cs="Times New Roman"/>
          <w:sz w:val="24"/>
          <w:szCs w:val="24"/>
        </w:rPr>
      </w:pPr>
    </w:p>
    <w:p w14:paraId="25A2D519" w14:textId="72D5ED41" w:rsidR="00A46AB2" w:rsidRPr="00140C62" w:rsidRDefault="00A46AB2">
      <w:pPr>
        <w:rPr>
          <w:rFonts w:ascii="Times New Roman" w:hAnsi="Times New Roman" w:cs="Times New Roman"/>
          <w:sz w:val="24"/>
          <w:szCs w:val="24"/>
        </w:rPr>
      </w:pPr>
    </w:p>
    <w:p w14:paraId="13FBDA44" w14:textId="77777777" w:rsidR="00A46AB2" w:rsidRPr="00140C62" w:rsidRDefault="00A46AB2">
      <w:pPr>
        <w:rPr>
          <w:rFonts w:ascii="Times New Roman" w:hAnsi="Times New Roman" w:cs="Times New Roman"/>
          <w:sz w:val="24"/>
          <w:szCs w:val="24"/>
        </w:rPr>
      </w:pPr>
    </w:p>
    <w:p w14:paraId="74D3C4AA" w14:textId="7B2CACAF" w:rsidR="00EC42B5" w:rsidRPr="00140C62" w:rsidRDefault="00EC42B5">
      <w:pPr>
        <w:rPr>
          <w:rFonts w:ascii="Times New Roman" w:hAnsi="Times New Roman" w:cs="Times New Roman"/>
          <w:sz w:val="24"/>
          <w:szCs w:val="24"/>
        </w:rPr>
      </w:pPr>
    </w:p>
    <w:p w14:paraId="7BE9AA62" w14:textId="533F234F" w:rsidR="00EC42B5" w:rsidRPr="00140C62" w:rsidRDefault="00015E4E">
      <w:pPr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C3E1A2" wp14:editId="63444D7E">
            <wp:extent cx="5718743" cy="251620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593" cy="25288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E2E409" w14:textId="22412D8D" w:rsidR="00EC42B5" w:rsidRPr="00140C62" w:rsidRDefault="002978BF" w:rsidP="00EC42B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ins w:id="278" w:author="James Alix" w:date="2022-09-19T09:53:00Z">
        <w:r w:rsidRPr="00140C62">
          <w:rPr>
            <w:rFonts w:ascii="Times New Roman" w:hAnsi="Times New Roman" w:cs="Times New Roman"/>
            <w:b/>
            <w:bCs/>
            <w:sz w:val="24"/>
            <w:szCs w:val="24"/>
          </w:rPr>
          <w:t>Figure S1</w:t>
        </w:r>
      </w:ins>
      <w:del w:id="279" w:author="James Alix" w:date="2022-09-19T09:53:00Z">
        <w:r w:rsidR="00EC42B5" w:rsidRPr="00140C62" w:rsidDel="002978BF">
          <w:rPr>
            <w:rFonts w:ascii="Times New Roman" w:hAnsi="Times New Roman" w:cs="Times New Roman"/>
            <w:b/>
            <w:bCs/>
            <w:sz w:val="24"/>
            <w:szCs w:val="24"/>
          </w:rPr>
          <w:delText>Supplemental figure 1</w:delText>
        </w:r>
      </w:del>
      <w:r w:rsidR="00EC42B5" w:rsidRPr="00140C62">
        <w:rPr>
          <w:rFonts w:ascii="Times New Roman" w:hAnsi="Times New Roman" w:cs="Times New Roman"/>
          <w:b/>
          <w:bCs/>
          <w:sz w:val="24"/>
          <w:szCs w:val="24"/>
        </w:rPr>
        <w:t xml:space="preserve">. Nested plots of NMF weight for each spectrum in the probe microscope analysis. </w:t>
      </w:r>
    </w:p>
    <w:p w14:paraId="3652FFEB" w14:textId="77777777" w:rsidR="00EC42B5" w:rsidRPr="00140C62" w:rsidRDefault="00EC42B5" w:rsidP="00EC42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>Spectral weights are shown nested within each sample.</w:t>
      </w:r>
    </w:p>
    <w:p w14:paraId="29309B43" w14:textId="4B87FB21" w:rsidR="00EC42B5" w:rsidRPr="00140C62" w:rsidRDefault="00EC42B5" w:rsidP="00EC42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Modes 1, 6 and </w:t>
      </w:r>
      <w:ins w:id="280" w:author="James Alix" w:date="2022-09-24T19:57:00Z">
        <w:r w:rsidR="00607294" w:rsidRPr="00140C62">
          <w:rPr>
            <w:rFonts w:ascii="Times New Roman" w:hAnsi="Times New Roman" w:cs="Times New Roman"/>
            <w:sz w:val="24"/>
            <w:szCs w:val="24"/>
          </w:rPr>
          <w:t>7</w:t>
        </w:r>
      </w:ins>
      <w:del w:id="281" w:author="James Alix" w:date="2022-09-24T19:57:00Z">
        <w:r w:rsidRPr="00140C62" w:rsidDel="00607294">
          <w:rPr>
            <w:rFonts w:ascii="Times New Roman" w:hAnsi="Times New Roman" w:cs="Times New Roman"/>
            <w:sz w:val="24"/>
            <w:szCs w:val="24"/>
          </w:rPr>
          <w:delText>6</w:delText>
        </w:r>
      </w:del>
      <w:r w:rsidRPr="00140C62">
        <w:rPr>
          <w:rFonts w:ascii="Times New Roman" w:hAnsi="Times New Roman" w:cs="Times New Roman"/>
          <w:sz w:val="24"/>
          <w:szCs w:val="24"/>
        </w:rPr>
        <w:t xml:space="preserve"> demonstrated significant differences between patients and healthy volunteers in the same direction for both probe and microscope.</w:t>
      </w:r>
    </w:p>
    <w:p w14:paraId="48C1185B" w14:textId="77777777" w:rsidR="00EC42B5" w:rsidRPr="00140C62" w:rsidRDefault="00EC42B5" w:rsidP="00EC42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>Modes 2 and 3 detect patterns specific to microscope and probe formats, respectively.</w:t>
      </w:r>
    </w:p>
    <w:p w14:paraId="3E6ACE0C" w14:textId="16FC6AF3" w:rsidR="00EC42B5" w:rsidRPr="00140C62" w:rsidRDefault="00EC42B5" w:rsidP="00EC42B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140C62">
        <w:rPr>
          <w:rFonts w:ascii="Times New Roman" w:hAnsi="Times New Roman" w:cs="Times New Roman"/>
          <w:sz w:val="24"/>
          <w:szCs w:val="24"/>
        </w:rPr>
        <w:t>Mitoc</w:t>
      </w:r>
      <w:proofErr w:type="spellEnd"/>
      <w:r w:rsidRPr="00140C62">
        <w:rPr>
          <w:rFonts w:ascii="Times New Roman" w:hAnsi="Times New Roman" w:cs="Times New Roman"/>
          <w:sz w:val="24"/>
          <w:szCs w:val="24"/>
        </w:rPr>
        <w:t xml:space="preserve">. – Mitochondrial, </w:t>
      </w:r>
      <w:proofErr w:type="spellStart"/>
      <w:r w:rsidRPr="00140C62">
        <w:rPr>
          <w:rFonts w:ascii="Times New Roman" w:hAnsi="Times New Roman" w:cs="Times New Roman"/>
          <w:sz w:val="24"/>
          <w:szCs w:val="24"/>
        </w:rPr>
        <w:t>M’scope</w:t>
      </w:r>
      <w:proofErr w:type="spellEnd"/>
      <w:r w:rsidRPr="00140C62">
        <w:rPr>
          <w:rFonts w:ascii="Times New Roman" w:hAnsi="Times New Roman" w:cs="Times New Roman"/>
          <w:sz w:val="24"/>
          <w:szCs w:val="24"/>
        </w:rPr>
        <w:t xml:space="preserve"> – Microscope, HV – Healthy volunteers.</w:t>
      </w:r>
    </w:p>
    <w:p w14:paraId="6C9FBC13" w14:textId="200E9CC4" w:rsidR="00EC42B5" w:rsidRDefault="00EC42B5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BA0D7C7" w14:textId="2792B8CC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2C83B42" w14:textId="169621F4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8A1525A" w14:textId="7FE10FD2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828F647" w14:textId="567CFFE5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471E902" w14:textId="7104AC05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B4821CB" w14:textId="79454AD3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5477EF" w14:textId="2D8A129F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4F92EE9" w14:textId="06896F9F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18BEB78" w14:textId="4FD54A16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488129F" w14:textId="333F356E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AF1845F" w14:textId="3E6FE7F6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6228BBA" w14:textId="565743B9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CCDF249" w14:textId="33D4D1CE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681AC46" w14:textId="37BAA424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E37C116" w14:textId="0BF731D3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53F3469" w14:textId="04CA61EF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31BD3BB" w14:textId="3D9698D5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571EC6F" w14:textId="0E883BFD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B720E56" w14:textId="019CC047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5891EC2" w14:textId="286DF6CF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DA22BA8" w14:textId="7171984E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DECE518" w14:textId="741D8DD3" w:rsid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D6DC21" w14:textId="77777777" w:rsidR="00140C62" w:rsidRPr="00140C62" w:rsidRDefault="00140C6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32FC981" w14:textId="6B522D8E" w:rsidR="00A46AB2" w:rsidRPr="00140C62" w:rsidRDefault="00A46AB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7652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022"/>
        <w:gridCol w:w="1359"/>
        <w:gridCol w:w="1453"/>
        <w:gridCol w:w="1453"/>
        <w:gridCol w:w="1365"/>
      </w:tblGrid>
      <w:tr w:rsidR="00EC42B5" w:rsidRPr="00140C62" w14:paraId="48D7B7B3" w14:textId="77777777" w:rsidTr="00EC42B5">
        <w:trPr>
          <w:trHeight w:val="154"/>
        </w:trPr>
        <w:tc>
          <w:tcPr>
            <w:tcW w:w="765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3B766A45" w14:textId="77777777" w:rsidR="00EC42B5" w:rsidRPr="00140C62" w:rsidRDefault="00EC42B5" w:rsidP="00EC42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lastRenderedPageBreak/>
              <w:t>ALL MODES</w:t>
            </w:r>
          </w:p>
        </w:tc>
      </w:tr>
      <w:tr w:rsidR="00EC42B5" w:rsidRPr="00140C62" w14:paraId="21FAEAA9" w14:textId="77777777" w:rsidTr="00EC42B5">
        <w:trPr>
          <w:trHeight w:val="154"/>
        </w:trPr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16AF37AE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5AF7C608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Accuracy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6E75071B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Sensitivity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1A9E8DB9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Specificity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4FAFAFDF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AUROC</w:t>
            </w:r>
          </w:p>
        </w:tc>
      </w:tr>
      <w:tr w:rsidR="00EC42B5" w:rsidRPr="00140C62" w14:paraId="21D3CB99" w14:textId="77777777" w:rsidTr="00EC42B5">
        <w:trPr>
          <w:trHeight w:val="154"/>
        </w:trPr>
        <w:tc>
          <w:tcPr>
            <w:tcW w:w="765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32091768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MICROSCOPE</w:t>
            </w:r>
          </w:p>
        </w:tc>
      </w:tr>
      <w:tr w:rsidR="00EC42B5" w:rsidRPr="00140C62" w14:paraId="46CBC3C8" w14:textId="77777777" w:rsidTr="00EC42B5">
        <w:trPr>
          <w:trHeight w:val="172"/>
        </w:trPr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553665C0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 xml:space="preserve">NMF-LDA 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22EA674B" w14:textId="49A4FB53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</w:t>
            </w:r>
            <w:r w:rsidR="00553A8C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1% (1.</w:t>
            </w:r>
            <w:r w:rsidR="00553A8C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15897B58" w14:textId="1CB26C7A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</w:t>
            </w:r>
            <w:r w:rsidR="00553A8C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6.1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% (</w:t>
            </w:r>
            <w:r w:rsidR="00553A8C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8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564DA34D" w14:textId="6398E780" w:rsidR="00EC42B5" w:rsidRPr="00140C62" w:rsidRDefault="00553A8C" w:rsidP="00EC42B5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6.9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% (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2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7B7EB3FC" w14:textId="3E1B091C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</w:t>
            </w:r>
            <w:r w:rsidR="00553A8C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8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(0.0</w:t>
            </w:r>
            <w:r w:rsidR="00553A8C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</w:tr>
      <w:tr w:rsidR="00EC42B5" w:rsidRPr="00140C62" w14:paraId="5A788C71" w14:textId="77777777" w:rsidTr="00EC42B5">
        <w:trPr>
          <w:trHeight w:val="172"/>
        </w:trPr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1222A59A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PCA-LDA (28 PCs)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5637C588" w14:textId="4AE161F3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6</w:t>
            </w:r>
            <w:r w:rsidR="00E93D58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</w:t>
            </w:r>
            <w:r w:rsidR="00E93D58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% (</w:t>
            </w:r>
            <w:r w:rsidR="00E93D58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.4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34A1E246" w14:textId="26C80FF1" w:rsidR="00EC42B5" w:rsidRPr="00140C62" w:rsidRDefault="00E93D58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9.4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% (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4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41727889" w14:textId="4BE230FB" w:rsidR="00EC42B5" w:rsidRPr="00140C62" w:rsidRDefault="00E93D58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62.5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% (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.4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5F870931" w14:textId="29F7D7B4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6</w:t>
            </w:r>
            <w:r w:rsidR="00E93D58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(0.0</w:t>
            </w:r>
            <w:r w:rsidR="00E93D58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)</w:t>
            </w:r>
          </w:p>
        </w:tc>
      </w:tr>
      <w:tr w:rsidR="00EC42B5" w:rsidRPr="00140C62" w14:paraId="606725D2" w14:textId="77777777" w:rsidTr="00EC42B5">
        <w:trPr>
          <w:trHeight w:val="154"/>
        </w:trPr>
        <w:tc>
          <w:tcPr>
            <w:tcW w:w="765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5DB0BD9D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PROBE</w:t>
            </w:r>
          </w:p>
        </w:tc>
      </w:tr>
      <w:tr w:rsidR="00EC42B5" w:rsidRPr="00140C62" w14:paraId="4B1D9923" w14:textId="77777777" w:rsidTr="00EC42B5">
        <w:trPr>
          <w:trHeight w:val="169"/>
        </w:trPr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7022D7CE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 xml:space="preserve">NMF-LDA 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03BDF6F8" w14:textId="2A0D76EC" w:rsidR="00EC42B5" w:rsidRPr="00140C62" w:rsidRDefault="00800AEC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8.</w:t>
            </w:r>
            <w:r w:rsidR="00CC1447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% (</w:t>
            </w:r>
            <w:r w:rsidR="00CC1447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9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29B848C2" w14:textId="0F875DB1" w:rsidR="00EC42B5" w:rsidRPr="00140C62" w:rsidRDefault="00CC1447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3.2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% (</w:t>
            </w:r>
            <w:r w:rsidR="00800AEC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1DCC0AF4" w14:textId="04CD0BC8" w:rsidR="00EC42B5" w:rsidRPr="00140C62" w:rsidRDefault="00CC1447" w:rsidP="00EC42B5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2.6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% (</w:t>
            </w:r>
            <w:r w:rsidR="00800AEC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4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37CCE944" w14:textId="3A6C4366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</w:t>
            </w:r>
            <w:r w:rsidR="00800AEC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2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(0.0</w:t>
            </w:r>
            <w:r w:rsidR="00800AEC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</w:tr>
      <w:tr w:rsidR="00EC42B5" w:rsidRPr="00140C62" w14:paraId="5654AEA3" w14:textId="77777777" w:rsidTr="00EC42B5">
        <w:trPr>
          <w:trHeight w:val="169"/>
        </w:trPr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4988BFD6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PCA-LDA (25 PCs)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1E3452B4" w14:textId="3620B250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6</w:t>
            </w:r>
            <w:r w:rsidR="00633B29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.9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% (</w:t>
            </w:r>
            <w:r w:rsidR="00633B29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.2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585594B0" w14:textId="28CDCDF5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6</w:t>
            </w:r>
            <w:r w:rsidR="00633B29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.1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% (</w:t>
            </w:r>
            <w:r w:rsidR="00633B29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</w:t>
            </w:r>
            <w:r w:rsidR="00633B29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663600D9" w14:textId="5EEEB458" w:rsidR="00EC42B5" w:rsidRPr="00140C62" w:rsidRDefault="00633B29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61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1% (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.8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40CB67AA" w14:textId="325C6ACB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</w:t>
            </w:r>
            <w:r w:rsidR="00633B29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61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(0.</w:t>
            </w:r>
            <w:r w:rsidR="00633B29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5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</w:tr>
      <w:tr w:rsidR="00EC42B5" w:rsidRPr="00140C62" w14:paraId="1FA60D4B" w14:textId="77777777" w:rsidTr="00EC42B5">
        <w:trPr>
          <w:trHeight w:val="172"/>
        </w:trPr>
        <w:tc>
          <w:tcPr>
            <w:tcW w:w="765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09BC80CE" w14:textId="77777777" w:rsidR="00EC42B5" w:rsidRPr="00140C62" w:rsidRDefault="00EC42B5" w:rsidP="00EC42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C42B5" w:rsidRPr="00140C62" w14:paraId="28004704" w14:textId="77777777" w:rsidTr="00EC42B5">
        <w:trPr>
          <w:trHeight w:val="172"/>
        </w:trPr>
        <w:tc>
          <w:tcPr>
            <w:tcW w:w="765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4058C166" w14:textId="77777777" w:rsidR="00EC42B5" w:rsidRPr="00140C62" w:rsidRDefault="00EC42B5" w:rsidP="00EC42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MODES THAT ARE COMMON TO PROBE AND MICROSCOPE</w:t>
            </w:r>
          </w:p>
        </w:tc>
      </w:tr>
      <w:tr w:rsidR="00EC42B5" w:rsidRPr="00140C62" w14:paraId="7E2F1449" w14:textId="77777777" w:rsidTr="00EC42B5">
        <w:trPr>
          <w:trHeight w:val="172"/>
        </w:trPr>
        <w:tc>
          <w:tcPr>
            <w:tcW w:w="765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2DB11994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 xml:space="preserve">MICROSCOPE </w:t>
            </w:r>
          </w:p>
        </w:tc>
      </w:tr>
      <w:tr w:rsidR="00EC42B5" w:rsidRPr="00140C62" w14:paraId="521F99CF" w14:textId="77777777" w:rsidTr="00EC42B5">
        <w:trPr>
          <w:trHeight w:val="172"/>
        </w:trPr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6F2A2655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NMF-LDA (1,6,7)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3F0D87C9" w14:textId="259AF62C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</w:t>
            </w:r>
            <w:r w:rsidR="0029010D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</w:t>
            </w:r>
            <w:r w:rsidR="0029010D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4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% (</w:t>
            </w:r>
            <w:r w:rsidR="0029010D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6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051EFC12" w14:textId="56F38371" w:rsidR="00EC42B5" w:rsidRPr="00140C62" w:rsidRDefault="0029010D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5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3% (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8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10B8EE0C" w14:textId="6342FB2C" w:rsidR="00EC42B5" w:rsidRPr="00140C62" w:rsidRDefault="0029010D" w:rsidP="00EC42B5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0.8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% (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8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2190FBFB" w14:textId="6A95E81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</w:t>
            </w:r>
            <w:r w:rsidR="0029010D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80 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(0.0</w:t>
            </w:r>
            <w:r w:rsidR="0029010D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</w:tr>
      <w:tr w:rsidR="00EC42B5" w:rsidRPr="00140C62" w14:paraId="73E4E967" w14:textId="77777777" w:rsidTr="00EC42B5">
        <w:trPr>
          <w:trHeight w:val="172"/>
        </w:trPr>
        <w:tc>
          <w:tcPr>
            <w:tcW w:w="765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215C7AEF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 xml:space="preserve">PROBE: </w:t>
            </w:r>
          </w:p>
        </w:tc>
      </w:tr>
      <w:tr w:rsidR="00EC42B5" w:rsidRPr="00140C62" w14:paraId="410A3CD2" w14:textId="77777777" w:rsidTr="00EC42B5">
        <w:trPr>
          <w:trHeight w:val="172"/>
        </w:trPr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2FDB18AB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NMF-LDA (1,6,7)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034E2287" w14:textId="46CFC6F8" w:rsidR="00EC42B5" w:rsidRPr="00140C62" w:rsidRDefault="00800AEC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2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.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% (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9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678F56AE" w14:textId="6BC11A8B" w:rsidR="00EC42B5" w:rsidRPr="00140C62" w:rsidRDefault="00800AEC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9.7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% (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6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00FD2F8D" w14:textId="156DE35F" w:rsidR="00EC42B5" w:rsidRPr="00140C62" w:rsidRDefault="00800AEC" w:rsidP="00EC42B5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4.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% (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9</w:t>
            </w:r>
            <w:r w:rsidR="00EC42B5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0C15F2A4" w14:textId="0E769C13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8</w:t>
            </w:r>
            <w:r w:rsidR="00800AEC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 xml:space="preserve"> (0.0</w:t>
            </w:r>
            <w:r w:rsidR="00800AEC"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)</w:t>
            </w:r>
          </w:p>
        </w:tc>
      </w:tr>
    </w:tbl>
    <w:p w14:paraId="313046CF" w14:textId="5FF8AD28" w:rsidR="00EC42B5" w:rsidRPr="00140C62" w:rsidRDefault="00EC42B5" w:rsidP="00EC4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ins w:id="282" w:author="James Alix" w:date="2022-09-09T14:22:00Z">
        <w:r w:rsidR="00A46AB2" w:rsidRPr="00140C62">
          <w:rPr>
            <w:rFonts w:ascii="Times New Roman" w:hAnsi="Times New Roman" w:cs="Times New Roman"/>
            <w:b/>
            <w:bCs/>
            <w:sz w:val="24"/>
            <w:szCs w:val="24"/>
          </w:rPr>
          <w:t>6</w:t>
        </w:r>
      </w:ins>
      <w:r w:rsidRPr="00140C62">
        <w:rPr>
          <w:rFonts w:ascii="Times New Roman" w:hAnsi="Times New Roman" w:cs="Times New Roman"/>
          <w:b/>
          <w:bCs/>
          <w:sz w:val="24"/>
          <w:szCs w:val="24"/>
        </w:rPr>
        <w:t>. Classification performance on individual spectra: probe/microscope – human mitochondrial disease vs. healthy volunteers.</w:t>
      </w:r>
    </w:p>
    <w:p w14:paraId="24193C7B" w14:textId="49C796DC" w:rsidR="00EC42B5" w:rsidRDefault="00EC42B5" w:rsidP="00EC4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In this cross validation, repeated leave-p(sample)-out is performed and the individual spectra are classified. Mean (standard deviation) are shown. For comparison, results achieved by PCA-LDA are also shown. </w:t>
      </w:r>
    </w:p>
    <w:p w14:paraId="08F34A98" w14:textId="77777777" w:rsidR="00140C62" w:rsidRPr="00140C62" w:rsidRDefault="00140C62" w:rsidP="00EC4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580CAA" w14:textId="64C3259C" w:rsidR="00EC42B5" w:rsidRPr="00140C62" w:rsidRDefault="00015E4E" w:rsidP="00EC42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5954F7" wp14:editId="29E8F562">
            <wp:extent cx="5660189" cy="245299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382" cy="2466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46A1C6" w14:textId="0B79AD95" w:rsidR="00EC42B5" w:rsidRPr="00140C62" w:rsidRDefault="002978BF" w:rsidP="00EC4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ins w:id="283" w:author="James Alix" w:date="2022-09-19T09:52:00Z">
        <w:r w:rsidRPr="00140C62">
          <w:rPr>
            <w:rFonts w:ascii="Times New Roman" w:hAnsi="Times New Roman" w:cs="Times New Roman"/>
            <w:b/>
            <w:bCs/>
            <w:sz w:val="24"/>
            <w:szCs w:val="24"/>
          </w:rPr>
          <w:t>Figure S</w:t>
        </w:r>
      </w:ins>
      <w:r w:rsidR="0088014C">
        <w:rPr>
          <w:rFonts w:ascii="Times New Roman" w:hAnsi="Times New Roman" w:cs="Times New Roman"/>
          <w:b/>
          <w:bCs/>
          <w:sz w:val="24"/>
          <w:szCs w:val="24"/>
        </w:rPr>
        <w:t>2</w:t>
      </w:r>
      <w:del w:id="284" w:author="James Alix" w:date="2022-09-19T09:52:00Z">
        <w:r w:rsidR="00EC42B5" w:rsidRPr="00140C62" w:rsidDel="002978BF">
          <w:rPr>
            <w:rFonts w:ascii="Times New Roman" w:hAnsi="Times New Roman" w:cs="Times New Roman"/>
            <w:b/>
            <w:bCs/>
            <w:sz w:val="24"/>
            <w:szCs w:val="24"/>
          </w:rPr>
          <w:delText>Suppleme</w:delText>
        </w:r>
      </w:del>
      <w:del w:id="285" w:author="James Alix" w:date="2022-09-19T09:53:00Z">
        <w:r w:rsidR="00EC42B5" w:rsidRPr="00140C62" w:rsidDel="002978BF">
          <w:rPr>
            <w:rFonts w:ascii="Times New Roman" w:hAnsi="Times New Roman" w:cs="Times New Roman"/>
            <w:b/>
            <w:bCs/>
            <w:sz w:val="24"/>
            <w:szCs w:val="24"/>
          </w:rPr>
          <w:delText>ntal figure 2</w:delText>
        </w:r>
      </w:del>
      <w:r w:rsidR="00EC42B5" w:rsidRPr="00140C62">
        <w:rPr>
          <w:rFonts w:ascii="Times New Roman" w:hAnsi="Times New Roman" w:cs="Times New Roman"/>
          <w:b/>
          <w:bCs/>
          <w:sz w:val="24"/>
          <w:szCs w:val="24"/>
        </w:rPr>
        <w:t xml:space="preserve">. Nested plots of NMF weight for each spectrum in the </w:t>
      </w:r>
      <w:r w:rsidR="00EC42B5" w:rsidRPr="00140C62">
        <w:rPr>
          <w:rFonts w:ascii="Times New Roman" w:hAnsi="Times New Roman" w:cs="Times New Roman"/>
          <w:b/>
          <w:bCs/>
          <w:i/>
          <w:iCs/>
          <w:sz w:val="24"/>
          <w:szCs w:val="24"/>
        </w:rPr>
        <w:t>mdx</w:t>
      </w:r>
      <w:r w:rsidR="00625255" w:rsidRPr="00140C62">
        <w:rPr>
          <w:rFonts w:ascii="Times New Roman" w:hAnsi="Times New Roman" w:cs="Times New Roman"/>
          <w:b/>
          <w:bCs/>
          <w:i/>
          <w:iCs/>
          <w:sz w:val="24"/>
          <w:szCs w:val="24"/>
        </w:rPr>
        <w:t>/</w:t>
      </w:r>
      <w:r w:rsidR="00EC42B5" w:rsidRPr="00140C62">
        <w:rPr>
          <w:rFonts w:ascii="Times New Roman" w:hAnsi="Times New Roman" w:cs="Times New Roman"/>
          <w:b/>
          <w:bCs/>
          <w:sz w:val="24"/>
          <w:szCs w:val="24"/>
        </w:rPr>
        <w:t xml:space="preserve">human muscular dystrophy analysis. </w:t>
      </w:r>
    </w:p>
    <w:p w14:paraId="1CB90133" w14:textId="77777777" w:rsidR="00EC42B5" w:rsidRPr="00140C62" w:rsidRDefault="00EC42B5" w:rsidP="00EC4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>Spectral weights are shown nested within each sample.</w:t>
      </w:r>
    </w:p>
    <w:p w14:paraId="006FB3F5" w14:textId="77777777" w:rsidR="00EC42B5" w:rsidRPr="00140C62" w:rsidRDefault="00EC42B5" w:rsidP="00EC4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>Mode 1 is significantly different in both the mouse and human comparisons in  the same direction.</w:t>
      </w:r>
    </w:p>
    <w:p w14:paraId="58577AD8" w14:textId="691A6F3D" w:rsidR="00EC42B5" w:rsidRPr="00140C62" w:rsidRDefault="00EC42B5" w:rsidP="00EC4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Modes 2 is significantly different for mdx with the human samples trending in the same direction but not reaching statistical significance. </w:t>
      </w:r>
    </w:p>
    <w:p w14:paraId="362A71AB" w14:textId="77777777" w:rsidR="00015E4E" w:rsidRPr="00140C62" w:rsidRDefault="00015E4E" w:rsidP="00EC4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3E75C4" w14:textId="08A6F199" w:rsidR="00EC42B5" w:rsidRPr="00140C62" w:rsidRDefault="00EC42B5" w:rsidP="00EC4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8F3F85" w14:textId="1D8488FE" w:rsidR="00A46AB2" w:rsidRPr="00140C62" w:rsidRDefault="00A46AB2" w:rsidP="00EC4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882A2E" w14:textId="02C6D924" w:rsidR="00A46AB2" w:rsidRPr="00140C62" w:rsidRDefault="00A46AB2" w:rsidP="00EC4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84F6EC" w14:textId="77777777" w:rsidR="00A46AB2" w:rsidRPr="00140C62" w:rsidRDefault="00A46AB2" w:rsidP="00EC4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711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070"/>
        <w:gridCol w:w="1359"/>
        <w:gridCol w:w="1453"/>
        <w:gridCol w:w="1453"/>
        <w:gridCol w:w="1376"/>
      </w:tblGrid>
      <w:tr w:rsidR="00EC42B5" w:rsidRPr="00140C62" w14:paraId="24D21842" w14:textId="77777777" w:rsidTr="00EC42B5">
        <w:trPr>
          <w:trHeight w:val="238"/>
        </w:trPr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2886785F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49C49DB7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Accuracy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16E36115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Sensitivity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2C100FD0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Specificity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7F3B6657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AUROC</w:t>
            </w:r>
          </w:p>
        </w:tc>
      </w:tr>
      <w:tr w:rsidR="00EC42B5" w:rsidRPr="00140C62" w14:paraId="3E776C9E" w14:textId="77777777" w:rsidTr="00EC42B5">
        <w:trPr>
          <w:trHeight w:val="210"/>
        </w:trPr>
        <w:tc>
          <w:tcPr>
            <w:tcW w:w="771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2AF9712C" w14:textId="77777777" w:rsidR="00EC42B5" w:rsidRPr="00140C62" w:rsidRDefault="00EC42B5" w:rsidP="00EC42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USE ALL MODES</w:t>
            </w:r>
          </w:p>
        </w:tc>
      </w:tr>
      <w:tr w:rsidR="00EC42B5" w:rsidRPr="00140C62" w14:paraId="0F767565" w14:textId="77777777" w:rsidTr="00EC42B5">
        <w:trPr>
          <w:trHeight w:val="281"/>
        </w:trPr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068EB5C1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NMF-LDA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2BDF641D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9.5% (3.7)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34106C73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5% (5.1)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751D4F4A" w14:textId="77777777" w:rsidR="00EC42B5" w:rsidRPr="00140C62" w:rsidRDefault="00EC42B5" w:rsidP="00EC42B5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4.5% (4.5)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0077D015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89 (0.04)</w:t>
            </w:r>
          </w:p>
        </w:tc>
      </w:tr>
      <w:tr w:rsidR="00EC42B5" w:rsidRPr="00140C62" w14:paraId="1732A09C" w14:textId="77777777" w:rsidTr="00EC42B5">
        <w:trPr>
          <w:trHeight w:val="281"/>
        </w:trPr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4E826D46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PCA-LDA (38 PCs)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7CA6E3A4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0.1% (4.7)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2977FE92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4.3% (7.7)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7B6DE168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6.7% (4.8)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416D3FBA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84 (0.05)</w:t>
            </w:r>
          </w:p>
        </w:tc>
      </w:tr>
      <w:tr w:rsidR="00EC42B5" w:rsidRPr="00140C62" w14:paraId="48C90A31" w14:textId="77777777" w:rsidTr="00EC42B5">
        <w:trPr>
          <w:trHeight w:val="245"/>
        </w:trPr>
        <w:tc>
          <w:tcPr>
            <w:tcW w:w="771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0C483294" w14:textId="77777777" w:rsidR="00EC42B5" w:rsidRPr="00140C62" w:rsidRDefault="00EC42B5" w:rsidP="00EC42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C42B5" w:rsidRPr="00140C62" w14:paraId="7A635C15" w14:textId="77777777" w:rsidTr="00EC42B5">
        <w:trPr>
          <w:trHeight w:val="245"/>
        </w:trPr>
        <w:tc>
          <w:tcPr>
            <w:tcW w:w="771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6398DD01" w14:textId="77777777" w:rsidR="00EC42B5" w:rsidRPr="00140C62" w:rsidRDefault="00EC42B5" w:rsidP="00EC42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MODES THAT ARE COMMON TO MOUSE AND HUMAN</w:t>
            </w:r>
          </w:p>
        </w:tc>
      </w:tr>
      <w:tr w:rsidR="00EC42B5" w:rsidRPr="00140C62" w14:paraId="78B243FC" w14:textId="77777777" w:rsidTr="00EC42B5">
        <w:trPr>
          <w:trHeight w:val="245"/>
        </w:trPr>
        <w:tc>
          <w:tcPr>
            <w:tcW w:w="2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50D080F9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GB"/>
              </w:rPr>
              <w:t>NMF-LDA (1,2)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69F0A74C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4.4% (1.8)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504EFC74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9.8% (2.4)</w:t>
            </w:r>
          </w:p>
        </w:tc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0137D2EC" w14:textId="77777777" w:rsidR="00EC42B5" w:rsidRPr="00140C62" w:rsidRDefault="00EC42B5" w:rsidP="00EC42B5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89.7% (2.1)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55A366F9" w14:textId="77777777" w:rsidR="00EC42B5" w:rsidRPr="00140C62" w:rsidRDefault="00EC42B5" w:rsidP="00EC42B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0C62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91 (0.02)</w:t>
            </w:r>
          </w:p>
        </w:tc>
      </w:tr>
    </w:tbl>
    <w:p w14:paraId="2621DA6A" w14:textId="244C917B" w:rsidR="00EC42B5" w:rsidRPr="00140C62" w:rsidRDefault="00EC42B5" w:rsidP="00EC4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ins w:id="286" w:author="James Alix" w:date="2022-09-09T14:23:00Z">
        <w:r w:rsidR="006F7A87" w:rsidRPr="00140C62">
          <w:rPr>
            <w:rFonts w:ascii="Times New Roman" w:hAnsi="Times New Roman" w:cs="Times New Roman"/>
            <w:b/>
            <w:bCs/>
            <w:sz w:val="24"/>
            <w:szCs w:val="24"/>
          </w:rPr>
          <w:t>7</w:t>
        </w:r>
      </w:ins>
      <w:r w:rsidRPr="00140C62">
        <w:rPr>
          <w:rFonts w:ascii="Times New Roman" w:hAnsi="Times New Roman" w:cs="Times New Roman"/>
          <w:b/>
          <w:bCs/>
          <w:sz w:val="24"/>
          <w:szCs w:val="24"/>
        </w:rPr>
        <w:t>. Classification performance on individual spectra</w:t>
      </w:r>
      <w:r w:rsidR="00F87356" w:rsidRPr="00140C62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r w:rsidR="00F87356" w:rsidRPr="00140C62">
        <w:rPr>
          <w:rFonts w:ascii="Times New Roman" w:hAnsi="Times New Roman" w:cs="Times New Roman"/>
          <w:b/>
          <w:bCs/>
          <w:i/>
          <w:iCs/>
          <w:sz w:val="24"/>
          <w:szCs w:val="24"/>
        </w:rPr>
        <w:t>mdx</w:t>
      </w:r>
      <w:r w:rsidR="00F87356" w:rsidRPr="00140C62">
        <w:rPr>
          <w:rFonts w:ascii="Times New Roman" w:hAnsi="Times New Roman" w:cs="Times New Roman"/>
          <w:b/>
          <w:bCs/>
          <w:sz w:val="24"/>
          <w:szCs w:val="24"/>
        </w:rPr>
        <w:t xml:space="preserve">/human </w:t>
      </w:r>
      <w:r w:rsidR="00625255" w:rsidRPr="00140C62">
        <w:rPr>
          <w:rFonts w:ascii="Times New Roman" w:hAnsi="Times New Roman" w:cs="Times New Roman"/>
          <w:b/>
          <w:bCs/>
          <w:sz w:val="24"/>
          <w:szCs w:val="24"/>
        </w:rPr>
        <w:t xml:space="preserve">muscular </w:t>
      </w:r>
      <w:r w:rsidR="00F87356" w:rsidRPr="00140C62">
        <w:rPr>
          <w:rFonts w:ascii="Times New Roman" w:hAnsi="Times New Roman" w:cs="Times New Roman"/>
          <w:b/>
          <w:bCs/>
          <w:sz w:val="24"/>
          <w:szCs w:val="24"/>
        </w:rPr>
        <w:t>dystrophy analysis</w:t>
      </w:r>
      <w:r w:rsidRPr="00140C6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BC4E474" w14:textId="77777777" w:rsidR="00EC42B5" w:rsidRPr="00140C62" w:rsidRDefault="00EC42B5" w:rsidP="00EC4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In this cross validation, repeated leave-p(mice)-out is performed and the individual spectra are classified. Mean (standard deviation) are shown. For comparison, results achieved by PCA-LDA are also shown. </w:t>
      </w:r>
    </w:p>
    <w:p w14:paraId="738060A1" w14:textId="77777777" w:rsidR="00EC42B5" w:rsidRPr="00140C62" w:rsidRDefault="00EC42B5" w:rsidP="00EC42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5418EF" w14:textId="3663FF9F" w:rsidR="00EC42B5" w:rsidRPr="00140C62" w:rsidRDefault="00EC42B5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5525878" w14:textId="3318C80A" w:rsidR="001657DB" w:rsidRPr="00140C62" w:rsidRDefault="001657DB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8BEF64E" w14:textId="263406DA" w:rsidR="001657DB" w:rsidRPr="00140C62" w:rsidRDefault="00015E4E" w:rsidP="00EC42B5">
      <w:pPr>
        <w:spacing w:after="0"/>
        <w:rPr>
          <w:rFonts w:ascii="Times New Roman" w:hAnsi="Times New Roman" w:cs="Times New Roman"/>
          <w:sz w:val="24"/>
          <w:szCs w:val="24"/>
        </w:rPr>
      </w:pPr>
      <w:del w:id="287" w:author="James Alix" w:date="2022-09-17T21:03:00Z">
        <w:r w:rsidRPr="00140C62" w:rsidDel="00221226">
          <w:rPr>
            <w:rFonts w:ascii="Times New Roman" w:hAnsi="Times New Roman" w:cs="Times New Roman"/>
            <w:noProof/>
            <w:sz w:val="24"/>
            <w:szCs w:val="24"/>
          </w:rPr>
          <w:lastRenderedPageBreak/>
          <w:drawing>
            <wp:inline distT="0" distB="0" distL="0" distR="0" wp14:anchorId="55416901" wp14:editId="34F797C3">
              <wp:extent cx="5502185" cy="7724274"/>
              <wp:effectExtent l="0" t="0" r="0" b="0"/>
              <wp:docPr id="6" name="Picture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527411" cy="775968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6700D1C7" w14:textId="4494EB4D" w:rsidR="00221226" w:rsidRPr="00140C62" w:rsidRDefault="00221226" w:rsidP="001657DB">
      <w:pPr>
        <w:spacing w:after="0"/>
        <w:rPr>
          <w:ins w:id="288" w:author="James Alix" w:date="2022-09-17T21:04:00Z"/>
          <w:rFonts w:ascii="Times New Roman" w:hAnsi="Times New Roman" w:cs="Times New Roman"/>
          <w:b/>
          <w:bCs/>
          <w:sz w:val="24"/>
          <w:szCs w:val="24"/>
        </w:rPr>
      </w:pPr>
      <w:ins w:id="289" w:author="James Alix" w:date="2022-09-17T21:04:00Z">
        <w:r w:rsidRPr="00140C62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lastRenderedPageBreak/>
          <w:drawing>
            <wp:inline distT="0" distB="0" distL="0" distR="0" wp14:anchorId="586F142F" wp14:editId="39DBC8D6">
              <wp:extent cx="5282291" cy="7508594"/>
              <wp:effectExtent l="0" t="0" r="0" b="0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93938" cy="752515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26286D18" w14:textId="145FE5E8" w:rsidR="001657DB" w:rsidRPr="00140C62" w:rsidRDefault="001657DB" w:rsidP="001657DB">
      <w:pPr>
        <w:spacing w:after="0"/>
        <w:rPr>
          <w:rFonts w:ascii="Times New Roman" w:hAnsi="Times New Roman" w:cs="Times New Roman"/>
          <w:sz w:val="24"/>
          <w:szCs w:val="24"/>
        </w:rPr>
      </w:pPr>
      <w:del w:id="290" w:author="James Alix" w:date="2022-09-19T09:53:00Z">
        <w:r w:rsidRPr="00140C62" w:rsidDel="002978BF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Supplemental </w:delText>
        </w:r>
      </w:del>
      <w:ins w:id="291" w:author="James Alix" w:date="2022-09-19T09:53:00Z">
        <w:r w:rsidR="002978BF" w:rsidRPr="00140C62">
          <w:rPr>
            <w:rFonts w:ascii="Times New Roman" w:hAnsi="Times New Roman" w:cs="Times New Roman"/>
            <w:b/>
            <w:bCs/>
            <w:sz w:val="24"/>
            <w:szCs w:val="24"/>
          </w:rPr>
          <w:t>F</w:t>
        </w:r>
      </w:ins>
      <w:del w:id="292" w:author="James Alix" w:date="2022-09-19T09:53:00Z">
        <w:r w:rsidRPr="00140C62" w:rsidDel="002978BF">
          <w:rPr>
            <w:rFonts w:ascii="Times New Roman" w:hAnsi="Times New Roman" w:cs="Times New Roman"/>
            <w:b/>
            <w:bCs/>
            <w:sz w:val="24"/>
            <w:szCs w:val="24"/>
          </w:rPr>
          <w:delText>f</w:delText>
        </w:r>
      </w:del>
      <w:r w:rsidRPr="00140C62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ins w:id="293" w:author="James Alix" w:date="2022-09-19T09:53:00Z">
        <w:r w:rsidR="002978BF" w:rsidRPr="00140C62"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</w:ins>
      <w:r w:rsidRPr="00140C62">
        <w:rPr>
          <w:rFonts w:ascii="Times New Roman" w:hAnsi="Times New Roman" w:cs="Times New Roman"/>
          <w:b/>
          <w:bCs/>
          <w:sz w:val="24"/>
          <w:szCs w:val="24"/>
        </w:rPr>
        <w:t xml:space="preserve">3. Average spectra and NMF modes for mdx, and human DMD analyses </w:t>
      </w:r>
    </w:p>
    <w:p w14:paraId="77EE05C9" w14:textId="77777777" w:rsidR="001657DB" w:rsidRPr="00140C62" w:rsidRDefault="001657DB" w:rsidP="001657D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>Only two DMD samples were available and thus statistical analyses are limited with the human samples.</w:t>
      </w:r>
    </w:p>
    <w:p w14:paraId="0160E895" w14:textId="7F38415B" w:rsidR="001657DB" w:rsidRDefault="001657DB" w:rsidP="001657D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lastRenderedPageBreak/>
        <w:t xml:space="preserve">All modes show significant differences for the mice. There are no </w:t>
      </w:r>
      <w:r w:rsidR="00AB5AFB" w:rsidRPr="00140C62">
        <w:rPr>
          <w:rFonts w:ascii="Times New Roman" w:hAnsi="Times New Roman" w:cs="Times New Roman"/>
          <w:sz w:val="24"/>
          <w:szCs w:val="24"/>
        </w:rPr>
        <w:t>statistically significant</w:t>
      </w:r>
      <w:r w:rsidRPr="00140C62">
        <w:rPr>
          <w:rFonts w:ascii="Times New Roman" w:hAnsi="Times New Roman" w:cs="Times New Roman"/>
          <w:sz w:val="24"/>
          <w:szCs w:val="24"/>
        </w:rPr>
        <w:t xml:space="preserve"> trends for the human data, possibly as there are insufficient spectra within the factorisation to influence the modes output by the NMF.</w:t>
      </w:r>
    </w:p>
    <w:p w14:paraId="2C3045F5" w14:textId="52F89242" w:rsidR="0088014C" w:rsidRDefault="0088014C" w:rsidP="001657D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50FC80B" w14:textId="508906FE" w:rsidR="0088014C" w:rsidRDefault="0088014C" w:rsidP="001657D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3DE12DE" w14:textId="6986AB42" w:rsidR="00FA127C" w:rsidRDefault="00FA127C" w:rsidP="001657D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E64F04B" w14:textId="31636DF9" w:rsidR="00FA127C" w:rsidRDefault="00FA127C" w:rsidP="001657D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E7EC5B1" w14:textId="70730824" w:rsidR="00FA127C" w:rsidRDefault="00FA127C" w:rsidP="001657D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80C3C0D" w14:textId="586872A6" w:rsidR="00FA127C" w:rsidRDefault="00FA127C" w:rsidP="001657D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A031F6D" w14:textId="77777777" w:rsidR="00FA127C" w:rsidRDefault="00FA127C" w:rsidP="001657D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A7FFAA6" w14:textId="77777777" w:rsidR="0088014C" w:rsidRPr="00140C62" w:rsidRDefault="0088014C" w:rsidP="001657DB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8234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420"/>
        <w:gridCol w:w="1419"/>
        <w:gridCol w:w="1453"/>
        <w:gridCol w:w="1453"/>
        <w:gridCol w:w="1489"/>
      </w:tblGrid>
      <w:tr w:rsidR="001657DB" w:rsidRPr="00140C62" w14:paraId="1AD2DE06" w14:textId="77777777" w:rsidTr="00477C8F">
        <w:trPr>
          <w:trHeight w:val="374"/>
        </w:trPr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11EC324A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2D51F4CF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3C297E51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1EDFD074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0B4CC29E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ROC</w:t>
            </w:r>
          </w:p>
        </w:tc>
      </w:tr>
      <w:tr w:rsidR="001657DB" w:rsidRPr="00140C62" w14:paraId="55A72628" w14:textId="77777777" w:rsidTr="00477C8F">
        <w:trPr>
          <w:trHeight w:val="330"/>
        </w:trPr>
        <w:tc>
          <w:tcPr>
            <w:tcW w:w="823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269C4F9E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fy individual spectra (leave 3 out)</w:t>
            </w:r>
          </w:p>
        </w:tc>
      </w:tr>
      <w:tr w:rsidR="001657DB" w:rsidRPr="00140C62" w14:paraId="6C711ECE" w14:textId="77777777" w:rsidTr="00477C8F">
        <w:trPr>
          <w:trHeight w:val="443"/>
        </w:trPr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086FAA7F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F-LDA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3EEC7512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85.5% (1.8)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10541074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81.6% (2.4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0407EE9D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90% (2.3)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3F59A08D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0.94 (0.02)</w:t>
            </w:r>
          </w:p>
        </w:tc>
      </w:tr>
      <w:tr w:rsidR="001657DB" w:rsidRPr="00140C62" w14:paraId="02393489" w14:textId="77777777" w:rsidTr="00477C8F">
        <w:trPr>
          <w:trHeight w:val="443"/>
        </w:trPr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4AB7C005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A-LDA (38 PCs)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064E4AF9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79.9% (4.7)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049EED0E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73.8% (7.9)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5FF8E735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86.8 (4.8)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6ACAD423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0.84 (0.06)</w:t>
            </w:r>
          </w:p>
        </w:tc>
      </w:tr>
      <w:tr w:rsidR="001657DB" w:rsidRPr="00140C62" w14:paraId="2ABA0B41" w14:textId="77777777" w:rsidTr="00477C8F">
        <w:trPr>
          <w:trHeight w:val="342"/>
        </w:trPr>
        <w:tc>
          <w:tcPr>
            <w:tcW w:w="823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67A11BF2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 modes or PCs and classify individual mice (leave 3 out)</w:t>
            </w:r>
          </w:p>
        </w:tc>
      </w:tr>
      <w:tr w:rsidR="001657DB" w:rsidRPr="00140C62" w14:paraId="353CB23C" w14:textId="77777777" w:rsidTr="00477C8F">
        <w:trPr>
          <w:trHeight w:val="443"/>
        </w:trPr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3E4E7C27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MF-LDA 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63FDBF34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98.3% (3.7)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189D2255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96.9% (0.03)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5F3AD4B1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100% (0)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6EFE84E2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0.99 (0.03)</w:t>
            </w:r>
          </w:p>
        </w:tc>
      </w:tr>
      <w:tr w:rsidR="001657DB" w:rsidRPr="00140C62" w14:paraId="3C769311" w14:textId="77777777" w:rsidTr="00477C8F">
        <w:trPr>
          <w:trHeight w:val="386"/>
        </w:trPr>
        <w:tc>
          <w:tcPr>
            <w:tcW w:w="2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748E836E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A-LDA (15 PCs)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1A5518C9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90.9% (5.6)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4DA49A61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83.1% (10.4)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3EC36064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99.9% (1.3)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93" w:type="dxa"/>
              <w:bottom w:w="0" w:type="dxa"/>
              <w:right w:w="193" w:type="dxa"/>
            </w:tcMar>
            <w:hideMark/>
          </w:tcPr>
          <w:p w14:paraId="6855BE68" w14:textId="77777777" w:rsidR="001657DB" w:rsidRPr="00140C62" w:rsidRDefault="001657DB" w:rsidP="001657D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C62">
              <w:rPr>
                <w:rFonts w:ascii="Times New Roman" w:hAnsi="Times New Roman" w:cs="Times New Roman"/>
                <w:sz w:val="24"/>
                <w:szCs w:val="24"/>
              </w:rPr>
              <w:t>0.91 (0.05)</w:t>
            </w:r>
          </w:p>
        </w:tc>
      </w:tr>
    </w:tbl>
    <w:p w14:paraId="03FC82D9" w14:textId="2875D980" w:rsidR="001657DB" w:rsidRPr="00140C62" w:rsidRDefault="001657DB" w:rsidP="001657D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ins w:id="294" w:author="James Alix" w:date="2022-09-09T14:23:00Z">
        <w:r w:rsidR="006F7A87" w:rsidRPr="00140C62">
          <w:rPr>
            <w:rFonts w:ascii="Times New Roman" w:hAnsi="Times New Roman" w:cs="Times New Roman"/>
            <w:b/>
            <w:bCs/>
            <w:sz w:val="24"/>
            <w:szCs w:val="24"/>
          </w:rPr>
          <w:t>8</w:t>
        </w:r>
      </w:ins>
      <w:del w:id="295" w:author="James Alix" w:date="2022-09-09T14:23:00Z">
        <w:r w:rsidRPr="00140C62" w:rsidDel="006F7A87">
          <w:rPr>
            <w:rFonts w:ascii="Times New Roman" w:hAnsi="Times New Roman" w:cs="Times New Roman"/>
            <w:b/>
            <w:bCs/>
            <w:sz w:val="24"/>
            <w:szCs w:val="24"/>
          </w:rPr>
          <w:delText>6</w:delText>
        </w:r>
      </w:del>
      <w:r w:rsidRPr="00140C62">
        <w:rPr>
          <w:rFonts w:ascii="Times New Roman" w:hAnsi="Times New Roman" w:cs="Times New Roman"/>
          <w:b/>
          <w:bCs/>
          <w:sz w:val="24"/>
          <w:szCs w:val="24"/>
        </w:rPr>
        <w:t xml:space="preserve">. Classification performance using all modes: </w:t>
      </w:r>
      <w:r w:rsidR="00477C8F" w:rsidRPr="00140C62">
        <w:rPr>
          <w:rFonts w:ascii="Times New Roman" w:hAnsi="Times New Roman" w:cs="Times New Roman"/>
          <w:b/>
          <w:bCs/>
          <w:i/>
          <w:iCs/>
          <w:sz w:val="24"/>
          <w:szCs w:val="24"/>
        </w:rPr>
        <w:t>mdx</w:t>
      </w:r>
      <w:r w:rsidRPr="00140C62">
        <w:rPr>
          <w:rFonts w:ascii="Times New Roman" w:hAnsi="Times New Roman" w:cs="Times New Roman"/>
          <w:b/>
          <w:bCs/>
          <w:sz w:val="24"/>
          <w:szCs w:val="24"/>
        </w:rPr>
        <w:t xml:space="preserve"> vs. </w:t>
      </w:r>
      <w:r w:rsidR="00477C8F" w:rsidRPr="00140C62">
        <w:rPr>
          <w:rFonts w:ascii="Times New Roman" w:hAnsi="Times New Roman" w:cs="Times New Roman"/>
          <w:b/>
          <w:bCs/>
          <w:sz w:val="24"/>
          <w:szCs w:val="24"/>
        </w:rPr>
        <w:t xml:space="preserve">human </w:t>
      </w:r>
      <w:r w:rsidRPr="00140C62">
        <w:rPr>
          <w:rFonts w:ascii="Times New Roman" w:hAnsi="Times New Roman" w:cs="Times New Roman"/>
          <w:b/>
          <w:bCs/>
          <w:sz w:val="24"/>
          <w:szCs w:val="24"/>
        </w:rPr>
        <w:t xml:space="preserve">DMD. </w:t>
      </w:r>
      <w:r w:rsidRPr="00140C62">
        <w:rPr>
          <w:rFonts w:ascii="Times New Roman" w:hAnsi="Times New Roman" w:cs="Times New Roman"/>
          <w:sz w:val="24"/>
          <w:szCs w:val="24"/>
        </w:rPr>
        <w:t>For comparison, results achieved by PCA-LDA using PCs which cover 90% of the data variance are shown.</w:t>
      </w:r>
    </w:p>
    <w:p w14:paraId="77328347" w14:textId="77777777" w:rsidR="00A46AB2" w:rsidRPr="00140C62" w:rsidRDefault="00A46AB2" w:rsidP="00EC42B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6BE1DDC" w14:textId="77777777" w:rsidR="00A27D33" w:rsidRPr="00140C62" w:rsidRDefault="00A27D33">
      <w:pPr>
        <w:rPr>
          <w:ins w:id="296" w:author="James Alix" w:date="2022-09-09T14:24:00Z"/>
          <w:rFonts w:ascii="Times New Roman" w:hAnsi="Times New Roman" w:cs="Times New Roman"/>
          <w:b/>
          <w:bCs/>
          <w:sz w:val="24"/>
          <w:szCs w:val="24"/>
        </w:rPr>
      </w:pPr>
      <w:ins w:id="297" w:author="James Alix" w:date="2022-09-09T14:24:00Z">
        <w:r w:rsidRPr="00140C62">
          <w:rPr>
            <w:rFonts w:ascii="Times New Roman" w:hAnsi="Times New Roman" w:cs="Times New Roman"/>
            <w:b/>
            <w:bCs/>
            <w:sz w:val="24"/>
            <w:szCs w:val="24"/>
          </w:rPr>
          <w:br w:type="page"/>
        </w:r>
      </w:ins>
    </w:p>
    <w:p w14:paraId="10A9396D" w14:textId="6B26B36C" w:rsidR="00A46AB2" w:rsidRPr="00140C62" w:rsidRDefault="006F7A87" w:rsidP="00EC42B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ins w:id="298" w:author="James Alix" w:date="2022-09-09T14:23:00Z">
        <w:r w:rsidRPr="00140C62">
          <w:rPr>
            <w:rFonts w:ascii="Times New Roman" w:hAnsi="Times New Roman" w:cs="Times New Roman"/>
            <w:b/>
            <w:bCs/>
            <w:sz w:val="24"/>
            <w:szCs w:val="24"/>
          </w:rPr>
          <w:lastRenderedPageBreak/>
          <w:t>References</w:t>
        </w:r>
      </w:ins>
    </w:p>
    <w:p w14:paraId="0571BAB0" w14:textId="77777777" w:rsidR="007D09FA" w:rsidRPr="00140C62" w:rsidRDefault="00A46AB2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fldChar w:fldCharType="begin"/>
      </w:r>
      <w:r w:rsidRPr="00140C6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40C62">
        <w:rPr>
          <w:rFonts w:ascii="Times New Roman" w:hAnsi="Times New Roman" w:cs="Times New Roman"/>
          <w:sz w:val="24"/>
          <w:szCs w:val="24"/>
        </w:rPr>
        <w:fldChar w:fldCharType="separate"/>
      </w:r>
      <w:r w:rsidR="007D09FA" w:rsidRPr="00140C62">
        <w:rPr>
          <w:rFonts w:ascii="Times New Roman" w:hAnsi="Times New Roman" w:cs="Times New Roman"/>
          <w:sz w:val="24"/>
          <w:szCs w:val="24"/>
        </w:rPr>
        <w:t xml:space="preserve">[1] F. Bonnier and H. J. Byrne, </w:t>
      </w:r>
      <w:r w:rsidR="007D09FA" w:rsidRPr="00140C62">
        <w:rPr>
          <w:rFonts w:ascii="Times New Roman" w:hAnsi="Times New Roman" w:cs="Times New Roman"/>
          <w:i/>
          <w:sz w:val="24"/>
          <w:szCs w:val="24"/>
        </w:rPr>
        <w:t xml:space="preserve">Analyst </w:t>
      </w:r>
      <w:r w:rsidR="007D09FA" w:rsidRPr="00140C62">
        <w:rPr>
          <w:rFonts w:ascii="Times New Roman" w:hAnsi="Times New Roman" w:cs="Times New Roman"/>
          <w:b/>
          <w:sz w:val="24"/>
          <w:szCs w:val="24"/>
        </w:rPr>
        <w:t>2012</w:t>
      </w:r>
      <w:r w:rsidR="007D09FA"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="007D09FA" w:rsidRPr="00140C62">
        <w:rPr>
          <w:rFonts w:ascii="Times New Roman" w:hAnsi="Times New Roman" w:cs="Times New Roman"/>
          <w:i/>
          <w:sz w:val="24"/>
          <w:szCs w:val="24"/>
        </w:rPr>
        <w:t>137</w:t>
      </w:r>
      <w:r w:rsidR="007D09FA" w:rsidRPr="00140C62">
        <w:rPr>
          <w:rFonts w:ascii="Times New Roman" w:hAnsi="Times New Roman" w:cs="Times New Roman"/>
          <w:sz w:val="24"/>
          <w:szCs w:val="24"/>
        </w:rPr>
        <w:t>, 322.</w:t>
      </w:r>
    </w:p>
    <w:p w14:paraId="45CC5B8E" w14:textId="78394125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2] N. Stone, C. Kendall, J. Smith, P. Crow and H. Barr, </w:t>
      </w:r>
      <w:r w:rsidRPr="00140C62">
        <w:rPr>
          <w:rFonts w:ascii="Times New Roman" w:hAnsi="Times New Roman" w:cs="Times New Roman"/>
          <w:i/>
          <w:sz w:val="24"/>
          <w:szCs w:val="24"/>
        </w:rPr>
        <w:t>Faraday Discuss</w:t>
      </w:r>
      <w:ins w:id="299" w:author="James Alix" w:date="2022-09-20T19:40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2004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126</w:t>
      </w:r>
      <w:r w:rsidRPr="00140C62">
        <w:rPr>
          <w:rFonts w:ascii="Times New Roman" w:hAnsi="Times New Roman" w:cs="Times New Roman"/>
          <w:sz w:val="24"/>
          <w:szCs w:val="24"/>
        </w:rPr>
        <w:t>, 141.</w:t>
      </w:r>
    </w:p>
    <w:p w14:paraId="1698F377" w14:textId="77777777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3] S. Fendel and B. Schrader, </w:t>
      </w:r>
      <w:r w:rsidRPr="00140C62">
        <w:rPr>
          <w:rFonts w:ascii="Times New Roman" w:hAnsi="Times New Roman" w:cs="Times New Roman"/>
          <w:i/>
          <w:sz w:val="24"/>
          <w:szCs w:val="24"/>
        </w:rPr>
        <w:t xml:space="preserve">Fresenius' Journal of Analytical Chemistry </w:t>
      </w:r>
      <w:r w:rsidRPr="00140C62">
        <w:rPr>
          <w:rFonts w:ascii="Times New Roman" w:hAnsi="Times New Roman" w:cs="Times New Roman"/>
          <w:b/>
          <w:sz w:val="24"/>
          <w:szCs w:val="24"/>
        </w:rPr>
        <w:t>1998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360</w:t>
      </w:r>
      <w:r w:rsidRPr="00140C62">
        <w:rPr>
          <w:rFonts w:ascii="Times New Roman" w:hAnsi="Times New Roman" w:cs="Times New Roman"/>
          <w:sz w:val="24"/>
          <w:szCs w:val="24"/>
        </w:rPr>
        <w:t>, 609.</w:t>
      </w:r>
    </w:p>
    <w:p w14:paraId="04D14C40" w14:textId="77777777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4] C. J. Kirkby, J. Gala de Pablo, E. Tinkler-Hundal, H. M. Wood, S. D. Evans and N. P. West, </w:t>
      </w:r>
      <w:r w:rsidRPr="00140C62">
        <w:rPr>
          <w:rFonts w:ascii="Times New Roman" w:hAnsi="Times New Roman" w:cs="Times New Roman"/>
          <w:i/>
          <w:sz w:val="24"/>
          <w:szCs w:val="24"/>
        </w:rPr>
        <w:t xml:space="preserve">Analyst </w:t>
      </w:r>
      <w:r w:rsidRPr="00140C62">
        <w:rPr>
          <w:rFonts w:ascii="Times New Roman" w:hAnsi="Times New Roman" w:cs="Times New Roman"/>
          <w:b/>
          <w:sz w:val="24"/>
          <w:szCs w:val="24"/>
        </w:rPr>
        <w:t>2021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146</w:t>
      </w:r>
      <w:r w:rsidRPr="00140C62">
        <w:rPr>
          <w:rFonts w:ascii="Times New Roman" w:hAnsi="Times New Roman" w:cs="Times New Roman"/>
          <w:sz w:val="24"/>
          <w:szCs w:val="24"/>
        </w:rPr>
        <w:t>, 581.</w:t>
      </w:r>
    </w:p>
    <w:p w14:paraId="41219117" w14:textId="0447BCF3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5] G. Zhu, X. Zhu, Q. Fan and X. Wan, </w:t>
      </w:r>
      <w:r w:rsidRPr="00140C62">
        <w:rPr>
          <w:rFonts w:ascii="Times New Roman" w:hAnsi="Times New Roman" w:cs="Times New Roman"/>
          <w:i/>
          <w:sz w:val="24"/>
          <w:szCs w:val="24"/>
        </w:rPr>
        <w:t>Spectrochim</w:t>
      </w:r>
      <w:ins w:id="300" w:author="James Alix" w:date="2022-09-20T19:41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Acta A Mol</w:t>
      </w:r>
      <w:ins w:id="301" w:author="James Alix" w:date="2022-09-20T19:41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Biomol</w:t>
      </w:r>
      <w:ins w:id="302" w:author="James Alix" w:date="2022-09-20T19:41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Spectrosc</w:t>
      </w:r>
      <w:ins w:id="303" w:author="James Alix" w:date="2022-09-20T19:41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2011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78</w:t>
      </w:r>
      <w:r w:rsidRPr="00140C62">
        <w:rPr>
          <w:rFonts w:ascii="Times New Roman" w:hAnsi="Times New Roman" w:cs="Times New Roman"/>
          <w:sz w:val="24"/>
          <w:szCs w:val="24"/>
        </w:rPr>
        <w:t>, 1187.</w:t>
      </w:r>
    </w:p>
    <w:p w14:paraId="18B769A1" w14:textId="73166877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6] J. De Gelder, K. De Gussem, P. Vandenabeele and L. Moens, </w:t>
      </w:r>
      <w:r w:rsidRPr="00140C62">
        <w:rPr>
          <w:rFonts w:ascii="Times New Roman" w:hAnsi="Times New Roman" w:cs="Times New Roman"/>
          <w:i/>
          <w:sz w:val="24"/>
          <w:szCs w:val="24"/>
        </w:rPr>
        <w:t>J</w:t>
      </w:r>
      <w:del w:id="304" w:author="James Alix" w:date="2022-09-20T19:41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ournal of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Raman Spectrosc</w:t>
      </w:r>
      <w:ins w:id="305" w:author="James Alix" w:date="2022-09-20T19:41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06" w:author="James Alix" w:date="2022-09-20T19:41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opy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2007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38</w:t>
      </w:r>
      <w:r w:rsidRPr="00140C62">
        <w:rPr>
          <w:rFonts w:ascii="Times New Roman" w:hAnsi="Times New Roman" w:cs="Times New Roman"/>
          <w:sz w:val="24"/>
          <w:szCs w:val="24"/>
        </w:rPr>
        <w:t>, 1133.</w:t>
      </w:r>
    </w:p>
    <w:p w14:paraId="1ACBFAF8" w14:textId="3DB285D5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7] N. Huang, M. Short, J. Zhao, H. Wang, H. Lui, M. Korbelik and H. Zeng, </w:t>
      </w:r>
      <w:r w:rsidRPr="00140C62">
        <w:rPr>
          <w:rFonts w:ascii="Times New Roman" w:hAnsi="Times New Roman" w:cs="Times New Roman"/>
          <w:i/>
          <w:sz w:val="24"/>
          <w:szCs w:val="24"/>
        </w:rPr>
        <w:t>Opt</w:t>
      </w:r>
      <w:ins w:id="307" w:author="James Alix" w:date="2022-09-20T19:41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Express </w:t>
      </w:r>
      <w:r w:rsidRPr="00140C62">
        <w:rPr>
          <w:rFonts w:ascii="Times New Roman" w:hAnsi="Times New Roman" w:cs="Times New Roman"/>
          <w:b/>
          <w:sz w:val="24"/>
          <w:szCs w:val="24"/>
        </w:rPr>
        <w:t>2011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19</w:t>
      </w:r>
      <w:r w:rsidRPr="00140C62">
        <w:rPr>
          <w:rFonts w:ascii="Times New Roman" w:hAnsi="Times New Roman" w:cs="Times New Roman"/>
          <w:sz w:val="24"/>
          <w:szCs w:val="24"/>
        </w:rPr>
        <w:t>, 22892.</w:t>
      </w:r>
    </w:p>
    <w:p w14:paraId="46FE0B42" w14:textId="065A2F99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8] A. C. S. Talari, Z. Movasaghi, S. Rehman and I. u. Rehman, </w:t>
      </w:r>
      <w:r w:rsidRPr="00140C62">
        <w:rPr>
          <w:rFonts w:ascii="Times New Roman" w:hAnsi="Times New Roman" w:cs="Times New Roman"/>
          <w:i/>
          <w:sz w:val="24"/>
          <w:szCs w:val="24"/>
        </w:rPr>
        <w:t>Appl</w:t>
      </w:r>
      <w:ins w:id="308" w:author="James Alix" w:date="2022-09-20T19:41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09" w:author="James Alix" w:date="2022-09-20T19:41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ied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Spectrosc</w:t>
      </w:r>
      <w:ins w:id="310" w:author="James Alix" w:date="2022-09-20T19:41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11" w:author="James Alix" w:date="2022-09-20T19:41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opy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Rev</w:t>
      </w:r>
      <w:ins w:id="312" w:author="James Alix" w:date="2022-09-20T19:41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13" w:author="James Alix" w:date="2022-09-20T19:41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iews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2015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50</w:t>
      </w:r>
      <w:r w:rsidRPr="00140C62">
        <w:rPr>
          <w:rFonts w:ascii="Times New Roman" w:hAnsi="Times New Roman" w:cs="Times New Roman"/>
          <w:sz w:val="24"/>
          <w:szCs w:val="24"/>
        </w:rPr>
        <w:t>, 46.</w:t>
      </w:r>
    </w:p>
    <w:p w14:paraId="5406C49B" w14:textId="61ED0631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9] Z. Huang, A. McWilliams, H. Lui, D. I. McLean, S. Lam and H. Zeng, </w:t>
      </w:r>
      <w:r w:rsidRPr="00140C62">
        <w:rPr>
          <w:rFonts w:ascii="Times New Roman" w:hAnsi="Times New Roman" w:cs="Times New Roman"/>
          <w:i/>
          <w:sz w:val="24"/>
          <w:szCs w:val="24"/>
        </w:rPr>
        <w:t>Int</w:t>
      </w:r>
      <w:ins w:id="314" w:author="James Alix" w:date="2022-09-20T19:41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J</w:t>
      </w:r>
      <w:ins w:id="315" w:author="James Alix" w:date="2022-09-20T19:41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Cancer </w:t>
      </w:r>
      <w:r w:rsidRPr="00140C62">
        <w:rPr>
          <w:rFonts w:ascii="Times New Roman" w:hAnsi="Times New Roman" w:cs="Times New Roman"/>
          <w:b/>
          <w:sz w:val="24"/>
          <w:szCs w:val="24"/>
        </w:rPr>
        <w:t>2003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107</w:t>
      </w:r>
      <w:r w:rsidRPr="00140C62">
        <w:rPr>
          <w:rFonts w:ascii="Times New Roman" w:hAnsi="Times New Roman" w:cs="Times New Roman"/>
          <w:sz w:val="24"/>
          <w:szCs w:val="24"/>
        </w:rPr>
        <w:t>, 1047.</w:t>
      </w:r>
    </w:p>
    <w:p w14:paraId="0557D4EC" w14:textId="4928B952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10] N. Stone, C. Kendall, N. Shepherd, P. Crow and H. Barr, </w:t>
      </w:r>
      <w:r w:rsidRPr="00140C62">
        <w:rPr>
          <w:rFonts w:ascii="Times New Roman" w:hAnsi="Times New Roman" w:cs="Times New Roman"/>
          <w:i/>
          <w:sz w:val="24"/>
          <w:szCs w:val="24"/>
        </w:rPr>
        <w:t>J</w:t>
      </w:r>
      <w:ins w:id="316" w:author="James Alix" w:date="2022-09-20T19:42:00Z">
        <w:r w:rsidRPr="00140C62">
          <w:rPr>
            <w:rFonts w:ascii="Times New Roman" w:hAnsi="Times New Roman" w:cs="Times New Roman"/>
            <w:i/>
            <w:sz w:val="24"/>
            <w:szCs w:val="24"/>
          </w:rPr>
          <w:t xml:space="preserve"> </w:t>
        </w:r>
      </w:ins>
      <w:del w:id="317" w:author="James Alix" w:date="2022-09-20T19:41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 xml:space="preserve">ournal of 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>Raman Spectrosc</w:t>
      </w:r>
      <w:ins w:id="318" w:author="James Alix" w:date="2022-09-20T19:42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19" w:author="James Alix" w:date="2022-09-20T19:42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opy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2002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33</w:t>
      </w:r>
      <w:r w:rsidRPr="00140C62">
        <w:rPr>
          <w:rFonts w:ascii="Times New Roman" w:hAnsi="Times New Roman" w:cs="Times New Roman"/>
          <w:sz w:val="24"/>
          <w:szCs w:val="24"/>
        </w:rPr>
        <w:t>, 564.</w:t>
      </w:r>
    </w:p>
    <w:p w14:paraId="0AFA15CA" w14:textId="37DD6357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11] A. J. Ruiz-Chica, M. A. Medina, F. Sánchez-Jiménez and F. J. Ramírez, </w:t>
      </w:r>
      <w:r w:rsidRPr="00140C62">
        <w:rPr>
          <w:rFonts w:ascii="Times New Roman" w:hAnsi="Times New Roman" w:cs="Times New Roman"/>
          <w:i/>
          <w:sz w:val="24"/>
          <w:szCs w:val="24"/>
        </w:rPr>
        <w:t>J</w:t>
      </w:r>
      <w:del w:id="320" w:author="James Alix" w:date="2022-09-20T19:42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ournal of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Raman Spectrosc</w:t>
      </w:r>
      <w:ins w:id="321" w:author="James Alix" w:date="2022-09-20T19:42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22" w:author="James Alix" w:date="2022-09-20T19:42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opy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2004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35</w:t>
      </w:r>
      <w:r w:rsidRPr="00140C62">
        <w:rPr>
          <w:rFonts w:ascii="Times New Roman" w:hAnsi="Times New Roman" w:cs="Times New Roman"/>
          <w:sz w:val="24"/>
          <w:szCs w:val="24"/>
        </w:rPr>
        <w:t>, 93.</w:t>
      </w:r>
    </w:p>
    <w:p w14:paraId="449528AE" w14:textId="75B6E961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12] L. Silveira, Jr., F. L. Silveira, B. Bodanese, R. A. Zangaro and M. T. Pacheco, </w:t>
      </w:r>
      <w:r w:rsidRPr="00140C62">
        <w:rPr>
          <w:rFonts w:ascii="Times New Roman" w:hAnsi="Times New Roman" w:cs="Times New Roman"/>
          <w:i/>
          <w:sz w:val="24"/>
          <w:szCs w:val="24"/>
        </w:rPr>
        <w:t>J Biomed</w:t>
      </w:r>
      <w:ins w:id="323" w:author="James Alix" w:date="2022-09-20T19:42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Opt</w:t>
      </w:r>
      <w:ins w:id="324" w:author="James Alix" w:date="2022-09-20T19:42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2012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17</w:t>
      </w:r>
      <w:r w:rsidRPr="00140C62">
        <w:rPr>
          <w:rFonts w:ascii="Times New Roman" w:hAnsi="Times New Roman" w:cs="Times New Roman"/>
          <w:sz w:val="24"/>
          <w:szCs w:val="24"/>
        </w:rPr>
        <w:t>, 077003.</w:t>
      </w:r>
    </w:p>
    <w:p w14:paraId="53F9D086" w14:textId="5559165A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13] R. Gautam, S. Vanga, A. Madan, N. Gayathri, U. Nongthomba and S. Umapathy, </w:t>
      </w:r>
      <w:r w:rsidRPr="00140C62">
        <w:rPr>
          <w:rFonts w:ascii="Times New Roman" w:hAnsi="Times New Roman" w:cs="Times New Roman"/>
          <w:i/>
          <w:sz w:val="24"/>
          <w:szCs w:val="24"/>
        </w:rPr>
        <w:t>Anal</w:t>
      </w:r>
      <w:ins w:id="325" w:author="James Alix" w:date="2022-09-20T19:42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Chem</w:t>
      </w:r>
      <w:ins w:id="326" w:author="James Alix" w:date="2022-09-20T19:42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2015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87</w:t>
      </w:r>
      <w:r w:rsidRPr="00140C62">
        <w:rPr>
          <w:rFonts w:ascii="Times New Roman" w:hAnsi="Times New Roman" w:cs="Times New Roman"/>
          <w:sz w:val="24"/>
          <w:szCs w:val="24"/>
        </w:rPr>
        <w:t>, 2187.</w:t>
      </w:r>
    </w:p>
    <w:p w14:paraId="6A3042AE" w14:textId="77777777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14] E. B. Carew, I. M. Asher and H. E. Stanley, </w:t>
      </w:r>
      <w:r w:rsidRPr="00140C62">
        <w:rPr>
          <w:rFonts w:ascii="Times New Roman" w:hAnsi="Times New Roman" w:cs="Times New Roman"/>
          <w:i/>
          <w:sz w:val="24"/>
          <w:szCs w:val="24"/>
        </w:rPr>
        <w:t xml:space="preserve">Science </w:t>
      </w:r>
      <w:r w:rsidRPr="00140C62">
        <w:rPr>
          <w:rFonts w:ascii="Times New Roman" w:hAnsi="Times New Roman" w:cs="Times New Roman"/>
          <w:b/>
          <w:sz w:val="24"/>
          <w:szCs w:val="24"/>
        </w:rPr>
        <w:t>1975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188</w:t>
      </w:r>
      <w:r w:rsidRPr="00140C62">
        <w:rPr>
          <w:rFonts w:ascii="Times New Roman" w:hAnsi="Times New Roman" w:cs="Times New Roman"/>
          <w:sz w:val="24"/>
          <w:szCs w:val="24"/>
        </w:rPr>
        <w:t>, 933.</w:t>
      </w:r>
    </w:p>
    <w:p w14:paraId="01CD238F" w14:textId="77777777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15] Y. Chen, J. Dai, X. Zhou, Y. Liu, W. Zhang and G. Peng, </w:t>
      </w:r>
      <w:r w:rsidRPr="00140C62">
        <w:rPr>
          <w:rFonts w:ascii="Times New Roman" w:hAnsi="Times New Roman" w:cs="Times New Roman"/>
          <w:i/>
          <w:sz w:val="24"/>
          <w:szCs w:val="24"/>
        </w:rPr>
        <w:t xml:space="preserve">PLoS One </w:t>
      </w:r>
      <w:r w:rsidRPr="00140C62">
        <w:rPr>
          <w:rFonts w:ascii="Times New Roman" w:hAnsi="Times New Roman" w:cs="Times New Roman"/>
          <w:b/>
          <w:sz w:val="24"/>
          <w:szCs w:val="24"/>
        </w:rPr>
        <w:t>2014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9</w:t>
      </w:r>
      <w:r w:rsidRPr="00140C62">
        <w:rPr>
          <w:rFonts w:ascii="Times New Roman" w:hAnsi="Times New Roman" w:cs="Times New Roman"/>
          <w:sz w:val="24"/>
          <w:szCs w:val="24"/>
        </w:rPr>
        <w:t>, e93906.</w:t>
      </w:r>
    </w:p>
    <w:p w14:paraId="36BE7468" w14:textId="10D7643A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16] A. Mahadevan-Jansen and R. R. Richards-Kortum, </w:t>
      </w:r>
      <w:r w:rsidRPr="00140C62">
        <w:rPr>
          <w:rFonts w:ascii="Times New Roman" w:hAnsi="Times New Roman" w:cs="Times New Roman"/>
          <w:i/>
          <w:sz w:val="24"/>
          <w:szCs w:val="24"/>
        </w:rPr>
        <w:t>J Biomed</w:t>
      </w:r>
      <w:ins w:id="327" w:author="James Alix" w:date="2022-09-20T19:42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Opt</w:t>
      </w:r>
      <w:ins w:id="328" w:author="James Alix" w:date="2022-09-20T19:42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1996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1</w:t>
      </w:r>
      <w:r w:rsidRPr="00140C62">
        <w:rPr>
          <w:rFonts w:ascii="Times New Roman" w:hAnsi="Times New Roman" w:cs="Times New Roman"/>
          <w:sz w:val="24"/>
          <w:szCs w:val="24"/>
        </w:rPr>
        <w:t>, 31.</w:t>
      </w:r>
    </w:p>
    <w:p w14:paraId="4C3D792E" w14:textId="78ED01D0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17] A. Mahadevan-Jansen, M. F. Mitchell, N. Ramanujam, A. Malpica, S. Thomsen, U. Utzinger and R. Richards-Kortum, </w:t>
      </w:r>
      <w:r w:rsidRPr="00140C62">
        <w:rPr>
          <w:rFonts w:ascii="Times New Roman" w:hAnsi="Times New Roman" w:cs="Times New Roman"/>
          <w:i/>
          <w:sz w:val="24"/>
          <w:szCs w:val="24"/>
        </w:rPr>
        <w:t>Photochem</w:t>
      </w:r>
      <w:ins w:id="329" w:author="James Alix" w:date="2022-09-20T19:42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Photobiol</w:t>
      </w:r>
      <w:ins w:id="330" w:author="James Alix" w:date="2022-09-20T19:42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1998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68</w:t>
      </w:r>
      <w:r w:rsidRPr="00140C62">
        <w:rPr>
          <w:rFonts w:ascii="Times New Roman" w:hAnsi="Times New Roman" w:cs="Times New Roman"/>
          <w:sz w:val="24"/>
          <w:szCs w:val="24"/>
        </w:rPr>
        <w:t>, 123.</w:t>
      </w:r>
    </w:p>
    <w:p w14:paraId="4CF2B6FC" w14:textId="782B3190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18] K. Czamara, K. Majzner, M. Z. Pacia, K. Kochan, A. Kaczor and M. Baranska, </w:t>
      </w:r>
      <w:r w:rsidRPr="00140C62">
        <w:rPr>
          <w:rFonts w:ascii="Times New Roman" w:hAnsi="Times New Roman" w:cs="Times New Roman"/>
          <w:i/>
          <w:sz w:val="24"/>
          <w:szCs w:val="24"/>
        </w:rPr>
        <w:t>J</w:t>
      </w:r>
      <w:del w:id="331" w:author="James Alix" w:date="2022-09-20T19:42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ournal of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Raman Spectrosc</w:t>
      </w:r>
      <w:ins w:id="332" w:author="James Alix" w:date="2022-09-20T19:42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33" w:author="James Alix" w:date="2022-09-20T19:42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opy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2015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46</w:t>
      </w:r>
      <w:r w:rsidRPr="00140C62">
        <w:rPr>
          <w:rFonts w:ascii="Times New Roman" w:hAnsi="Times New Roman" w:cs="Times New Roman"/>
          <w:sz w:val="24"/>
          <w:szCs w:val="24"/>
        </w:rPr>
        <w:t>, 4.</w:t>
      </w:r>
    </w:p>
    <w:p w14:paraId="63D2C11C" w14:textId="6A970B47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19] J. W. Kang, Y. S. Park, H. Chang, W. Lee, S. P. Singh, W. Choi, L. H. Galindo, R. R. Dasari, S. H. Nam, J. Park and P. T. C. So, </w:t>
      </w:r>
      <w:r w:rsidRPr="00140C62">
        <w:rPr>
          <w:rFonts w:ascii="Times New Roman" w:hAnsi="Times New Roman" w:cs="Times New Roman"/>
          <w:i/>
          <w:sz w:val="24"/>
          <w:szCs w:val="24"/>
        </w:rPr>
        <w:t>Sci</w:t>
      </w:r>
      <w:ins w:id="334" w:author="James Alix" w:date="2022-09-20T19:42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35" w:author="James Alix" w:date="2022-09-20T19:42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ence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Adv</w:t>
      </w:r>
      <w:ins w:id="336" w:author="James Alix" w:date="2022-09-20T19:42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37" w:author="James Alix" w:date="2022-09-20T19:42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ances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2020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6</w:t>
      </w:r>
      <w:r w:rsidRPr="00140C62">
        <w:rPr>
          <w:rFonts w:ascii="Times New Roman" w:hAnsi="Times New Roman" w:cs="Times New Roman"/>
          <w:sz w:val="24"/>
          <w:szCs w:val="24"/>
        </w:rPr>
        <w:t>, eaay5206.</w:t>
      </w:r>
    </w:p>
    <w:p w14:paraId="6D4FFAA2" w14:textId="3C52541E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20] A. Gualerzi, S. Niada, C. Giannasi, S. Picciolini, C. Morasso, R. Vanna, V. Rossella, M. Masserini, M. Bedoni, F. Ciceri, M. E. Bernardo, A. T. Brini and F. Gramatica, </w:t>
      </w:r>
      <w:r w:rsidRPr="00140C62">
        <w:rPr>
          <w:rFonts w:ascii="Times New Roman" w:hAnsi="Times New Roman" w:cs="Times New Roman"/>
          <w:i/>
          <w:sz w:val="24"/>
          <w:szCs w:val="24"/>
        </w:rPr>
        <w:t>Sci</w:t>
      </w:r>
      <w:ins w:id="338" w:author="James Alix" w:date="2022-09-20T19:43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39" w:author="James Alix" w:date="2022-09-20T19:43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entific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Rep</w:t>
      </w:r>
      <w:del w:id="340" w:author="James Alix" w:date="2022-09-20T19:43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orts</w:delText>
        </w:r>
      </w:del>
      <w:ins w:id="341" w:author="James Alix" w:date="2022-09-20T19:43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2017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7</w:t>
      </w:r>
      <w:r w:rsidRPr="00140C62">
        <w:rPr>
          <w:rFonts w:ascii="Times New Roman" w:hAnsi="Times New Roman" w:cs="Times New Roman"/>
          <w:sz w:val="24"/>
          <w:szCs w:val="24"/>
        </w:rPr>
        <w:t>, 9820.</w:t>
      </w:r>
    </w:p>
    <w:p w14:paraId="50F71668" w14:textId="5203494B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21] R. Jyothi Lakshmi, V. B. Kartha, C. Murali Krishna, R. S. JG, G. Ullas and P. Uma Devi, </w:t>
      </w:r>
      <w:r w:rsidRPr="00140C62">
        <w:rPr>
          <w:rFonts w:ascii="Times New Roman" w:hAnsi="Times New Roman" w:cs="Times New Roman"/>
          <w:i/>
          <w:sz w:val="24"/>
          <w:szCs w:val="24"/>
        </w:rPr>
        <w:t>Radiat</w:t>
      </w:r>
      <w:ins w:id="342" w:author="James Alix" w:date="2022-09-20T19:43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Res</w:t>
      </w:r>
      <w:ins w:id="343" w:author="James Alix" w:date="2022-09-20T19:43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2002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157</w:t>
      </w:r>
      <w:r w:rsidRPr="00140C62">
        <w:rPr>
          <w:rFonts w:ascii="Times New Roman" w:hAnsi="Times New Roman" w:cs="Times New Roman"/>
          <w:sz w:val="24"/>
          <w:szCs w:val="24"/>
        </w:rPr>
        <w:t>, 175.</w:t>
      </w:r>
    </w:p>
    <w:p w14:paraId="1619E873" w14:textId="77777777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22] K. W. Short, S. Carpenter, J. P. Freyer and J. R. Mourant, </w:t>
      </w:r>
      <w:r w:rsidRPr="00140C62">
        <w:rPr>
          <w:rFonts w:ascii="Times New Roman" w:hAnsi="Times New Roman" w:cs="Times New Roman"/>
          <w:i/>
          <w:sz w:val="24"/>
          <w:szCs w:val="24"/>
        </w:rPr>
        <w:t xml:space="preserve">Biophysical Journal </w:t>
      </w:r>
      <w:r w:rsidRPr="00140C62">
        <w:rPr>
          <w:rFonts w:ascii="Times New Roman" w:hAnsi="Times New Roman" w:cs="Times New Roman"/>
          <w:b/>
          <w:sz w:val="24"/>
          <w:szCs w:val="24"/>
        </w:rPr>
        <w:t>2005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88</w:t>
      </w:r>
      <w:r w:rsidRPr="00140C62">
        <w:rPr>
          <w:rFonts w:ascii="Times New Roman" w:hAnsi="Times New Roman" w:cs="Times New Roman"/>
          <w:sz w:val="24"/>
          <w:szCs w:val="24"/>
        </w:rPr>
        <w:t>, 4274.</w:t>
      </w:r>
    </w:p>
    <w:p w14:paraId="228ACB63" w14:textId="77777777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23] L. Wang, Z. Zhang, L. Huang, W. Li, Q. Lu, M. Wen, T. Guo, J. Fan, X. Wang, X. Zhang, J. Fang, X. Yan, Y. Ni and X. Li, </w:t>
      </w:r>
      <w:r w:rsidRPr="00140C62">
        <w:rPr>
          <w:rFonts w:ascii="Times New Roman" w:hAnsi="Times New Roman" w:cs="Times New Roman"/>
          <w:i/>
          <w:sz w:val="24"/>
          <w:szCs w:val="24"/>
        </w:rPr>
        <w:t xml:space="preserve">Analyst </w:t>
      </w:r>
      <w:r w:rsidRPr="00140C62">
        <w:rPr>
          <w:rFonts w:ascii="Times New Roman" w:hAnsi="Times New Roman" w:cs="Times New Roman"/>
          <w:b/>
          <w:sz w:val="24"/>
          <w:szCs w:val="24"/>
        </w:rPr>
        <w:t>2014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139</w:t>
      </w:r>
      <w:r w:rsidRPr="00140C62">
        <w:rPr>
          <w:rFonts w:ascii="Times New Roman" w:hAnsi="Times New Roman" w:cs="Times New Roman"/>
          <w:sz w:val="24"/>
          <w:szCs w:val="24"/>
        </w:rPr>
        <w:t>, 455.</w:t>
      </w:r>
    </w:p>
    <w:p w14:paraId="1A4C3AAF" w14:textId="48F731C8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24] C. Yorucu, K. Lau, S. Mittar, N. H. Green, A. Raza, I. U. Rehman and S. MacNeil, </w:t>
      </w:r>
      <w:r w:rsidRPr="00140C62">
        <w:rPr>
          <w:rFonts w:ascii="Times New Roman" w:hAnsi="Times New Roman" w:cs="Times New Roman"/>
          <w:i/>
          <w:sz w:val="24"/>
          <w:szCs w:val="24"/>
        </w:rPr>
        <w:t>Appl</w:t>
      </w:r>
      <w:ins w:id="344" w:author="James Alix" w:date="2022-09-20T19:43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Spectrosc</w:t>
      </w:r>
      <w:ins w:id="345" w:author="James Alix" w:date="2022-09-20T19:43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Rev</w:t>
      </w:r>
      <w:ins w:id="346" w:author="James Alix" w:date="2022-09-20T19:43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2016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51</w:t>
      </w:r>
      <w:r w:rsidRPr="00140C62">
        <w:rPr>
          <w:rFonts w:ascii="Times New Roman" w:hAnsi="Times New Roman" w:cs="Times New Roman"/>
          <w:sz w:val="24"/>
          <w:szCs w:val="24"/>
        </w:rPr>
        <w:t>, 243.</w:t>
      </w:r>
    </w:p>
    <w:p w14:paraId="6DF96950" w14:textId="54D2A72F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25] P. R. T. Jess, D. D. W. Smith, M. Mazilu, K. Dholakia, A. C. Riches and C. S. Herrington, </w:t>
      </w:r>
      <w:r w:rsidRPr="00140C62">
        <w:rPr>
          <w:rFonts w:ascii="Times New Roman" w:hAnsi="Times New Roman" w:cs="Times New Roman"/>
          <w:i/>
          <w:sz w:val="24"/>
          <w:szCs w:val="24"/>
        </w:rPr>
        <w:t>Int</w:t>
      </w:r>
      <w:ins w:id="347" w:author="James Alix" w:date="2022-09-20T19:43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48" w:author="James Alix" w:date="2022-09-20T19:43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ernational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J</w:t>
      </w:r>
      <w:del w:id="349" w:author="James Alix" w:date="2022-09-20T19:43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ournal of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Cancer </w:t>
      </w:r>
      <w:r w:rsidRPr="00140C62">
        <w:rPr>
          <w:rFonts w:ascii="Times New Roman" w:hAnsi="Times New Roman" w:cs="Times New Roman"/>
          <w:b/>
          <w:sz w:val="24"/>
          <w:szCs w:val="24"/>
        </w:rPr>
        <w:t>2007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121</w:t>
      </w:r>
      <w:r w:rsidRPr="00140C62">
        <w:rPr>
          <w:rFonts w:ascii="Times New Roman" w:hAnsi="Times New Roman" w:cs="Times New Roman"/>
          <w:sz w:val="24"/>
          <w:szCs w:val="24"/>
        </w:rPr>
        <w:t>, 2723.</w:t>
      </w:r>
    </w:p>
    <w:p w14:paraId="77CA0236" w14:textId="22EEBF60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26] G. Pezzotti, </w:t>
      </w:r>
      <w:r w:rsidRPr="00140C62">
        <w:rPr>
          <w:rFonts w:ascii="Times New Roman" w:hAnsi="Times New Roman" w:cs="Times New Roman"/>
          <w:i/>
          <w:sz w:val="24"/>
          <w:szCs w:val="24"/>
        </w:rPr>
        <w:t>J</w:t>
      </w:r>
      <w:del w:id="350" w:author="James Alix" w:date="2022-09-20T19:43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ournal of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Raman Spectrosc</w:t>
      </w:r>
      <w:ins w:id="351" w:author="James Alix" w:date="2022-09-20T19:43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52" w:author="James Alix" w:date="2022-09-20T19:43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opy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2021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52</w:t>
      </w:r>
      <w:r w:rsidRPr="00140C62">
        <w:rPr>
          <w:rFonts w:ascii="Times New Roman" w:hAnsi="Times New Roman" w:cs="Times New Roman"/>
          <w:sz w:val="24"/>
          <w:szCs w:val="24"/>
        </w:rPr>
        <w:t>, 2348.</w:t>
      </w:r>
    </w:p>
    <w:p w14:paraId="3FABF5C3" w14:textId="77777777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27] H. J. Koster, T. Rojalin, A. Powell, D. Pham, R. R. Mizenko, A. C. Birkeland and R. P. Carney, </w:t>
      </w:r>
      <w:r w:rsidRPr="00140C62">
        <w:rPr>
          <w:rFonts w:ascii="Times New Roman" w:hAnsi="Times New Roman" w:cs="Times New Roman"/>
          <w:i/>
          <w:sz w:val="24"/>
          <w:szCs w:val="24"/>
        </w:rPr>
        <w:t xml:space="preserve">Nanoscale </w:t>
      </w:r>
      <w:r w:rsidRPr="00140C62">
        <w:rPr>
          <w:rFonts w:ascii="Times New Roman" w:hAnsi="Times New Roman" w:cs="Times New Roman"/>
          <w:b/>
          <w:sz w:val="24"/>
          <w:szCs w:val="24"/>
        </w:rPr>
        <w:t>2021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13</w:t>
      </w:r>
      <w:r w:rsidRPr="00140C62">
        <w:rPr>
          <w:rFonts w:ascii="Times New Roman" w:hAnsi="Times New Roman" w:cs="Times New Roman"/>
          <w:sz w:val="24"/>
          <w:szCs w:val="24"/>
        </w:rPr>
        <w:t>, 14760.</w:t>
      </w:r>
    </w:p>
    <w:p w14:paraId="4B8F5719" w14:textId="77777777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28] N. Kuhar, S. Sil, T. Verma and S. Umapathy, </w:t>
      </w:r>
      <w:r w:rsidRPr="00140C62">
        <w:rPr>
          <w:rFonts w:ascii="Times New Roman" w:hAnsi="Times New Roman" w:cs="Times New Roman"/>
          <w:i/>
          <w:sz w:val="24"/>
          <w:szCs w:val="24"/>
        </w:rPr>
        <w:t xml:space="preserve">RSC Advances </w:t>
      </w:r>
      <w:r w:rsidRPr="00140C62">
        <w:rPr>
          <w:rFonts w:ascii="Times New Roman" w:hAnsi="Times New Roman" w:cs="Times New Roman"/>
          <w:b/>
          <w:sz w:val="24"/>
          <w:szCs w:val="24"/>
        </w:rPr>
        <w:t>2018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8</w:t>
      </w:r>
      <w:r w:rsidRPr="00140C62">
        <w:rPr>
          <w:rFonts w:ascii="Times New Roman" w:hAnsi="Times New Roman" w:cs="Times New Roman"/>
          <w:sz w:val="24"/>
          <w:szCs w:val="24"/>
        </w:rPr>
        <w:t>, 25888.</w:t>
      </w:r>
    </w:p>
    <w:p w14:paraId="751DC6F5" w14:textId="2C612FB6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lastRenderedPageBreak/>
        <w:t xml:space="preserve">[29] N. Amharref, A. Beljebbar, S. Dukic, L. Venteo, L. Schneider, M. Pluot and M. Manfait, </w:t>
      </w:r>
      <w:r w:rsidRPr="00140C62">
        <w:rPr>
          <w:rFonts w:ascii="Times New Roman" w:hAnsi="Times New Roman" w:cs="Times New Roman"/>
          <w:i/>
          <w:sz w:val="24"/>
          <w:szCs w:val="24"/>
        </w:rPr>
        <w:t>Biochim</w:t>
      </w:r>
      <w:ins w:id="353" w:author="James Alix" w:date="2022-09-20T19:43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Biophys</w:t>
      </w:r>
      <w:ins w:id="354" w:author="James Alix" w:date="2022-09-20T19:43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r w:rsidRPr="00140C62">
        <w:rPr>
          <w:rFonts w:ascii="Times New Roman" w:hAnsi="Times New Roman" w:cs="Times New Roman"/>
          <w:i/>
          <w:sz w:val="24"/>
          <w:szCs w:val="24"/>
        </w:rPr>
        <w:t xml:space="preserve"> Acta </w:t>
      </w:r>
      <w:r w:rsidRPr="00140C62">
        <w:rPr>
          <w:rFonts w:ascii="Times New Roman" w:hAnsi="Times New Roman" w:cs="Times New Roman"/>
          <w:b/>
          <w:sz w:val="24"/>
          <w:szCs w:val="24"/>
        </w:rPr>
        <w:t>2007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1768</w:t>
      </w:r>
      <w:r w:rsidRPr="00140C62">
        <w:rPr>
          <w:rFonts w:ascii="Times New Roman" w:hAnsi="Times New Roman" w:cs="Times New Roman"/>
          <w:sz w:val="24"/>
          <w:szCs w:val="24"/>
        </w:rPr>
        <w:t>, 2605.</w:t>
      </w:r>
    </w:p>
    <w:p w14:paraId="2316D703" w14:textId="77777777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30] B. Brozek-Pluska, K. Miazek, J. Musiał and R. Kordek, </w:t>
      </w:r>
      <w:r w:rsidRPr="00140C62">
        <w:rPr>
          <w:rFonts w:ascii="Times New Roman" w:hAnsi="Times New Roman" w:cs="Times New Roman"/>
          <w:i/>
          <w:sz w:val="24"/>
          <w:szCs w:val="24"/>
        </w:rPr>
        <w:t xml:space="preserve">RSC Advances </w:t>
      </w:r>
      <w:r w:rsidRPr="00140C62">
        <w:rPr>
          <w:rFonts w:ascii="Times New Roman" w:hAnsi="Times New Roman" w:cs="Times New Roman"/>
          <w:b/>
          <w:sz w:val="24"/>
          <w:szCs w:val="24"/>
        </w:rPr>
        <w:t>2019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9</w:t>
      </w:r>
      <w:r w:rsidRPr="00140C62">
        <w:rPr>
          <w:rFonts w:ascii="Times New Roman" w:hAnsi="Times New Roman" w:cs="Times New Roman"/>
          <w:sz w:val="24"/>
          <w:szCs w:val="24"/>
        </w:rPr>
        <w:t>, 40445.</w:t>
      </w:r>
    </w:p>
    <w:p w14:paraId="36D516BA" w14:textId="01DF7705" w:rsidR="007D09FA" w:rsidRPr="00140C62" w:rsidRDefault="007D09FA" w:rsidP="007D09F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31] G. Sieler and R. Schweitzer-Stenner, </w:t>
      </w:r>
      <w:r w:rsidRPr="00140C62">
        <w:rPr>
          <w:rFonts w:ascii="Times New Roman" w:hAnsi="Times New Roman" w:cs="Times New Roman"/>
          <w:i/>
          <w:sz w:val="24"/>
          <w:szCs w:val="24"/>
        </w:rPr>
        <w:t>J</w:t>
      </w:r>
      <w:del w:id="355" w:author="James Alix" w:date="2022-09-20T19:44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ournal of the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Am</w:t>
      </w:r>
      <w:ins w:id="356" w:author="James Alix" w:date="2022-09-20T19:44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57" w:author="James Alix" w:date="2022-09-20T19:44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erican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Chem</w:t>
      </w:r>
      <w:ins w:id="358" w:author="James Alix" w:date="2022-09-20T19:44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59" w:author="James Alix" w:date="2022-09-20T19:44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ical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Soc</w:t>
      </w:r>
      <w:ins w:id="360" w:author="James Alix" w:date="2022-09-20T19:44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61" w:author="James Alix" w:date="2022-09-20T19:44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iety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1997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119</w:t>
      </w:r>
      <w:r w:rsidRPr="00140C62">
        <w:rPr>
          <w:rFonts w:ascii="Times New Roman" w:hAnsi="Times New Roman" w:cs="Times New Roman"/>
          <w:sz w:val="24"/>
          <w:szCs w:val="24"/>
        </w:rPr>
        <w:t>, 1720.</w:t>
      </w:r>
    </w:p>
    <w:p w14:paraId="4A26E8A1" w14:textId="6B6F9DF2" w:rsidR="007D09FA" w:rsidRPr="00140C62" w:rsidRDefault="007D09FA" w:rsidP="007D09FA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t xml:space="preserve">[32] M. Khalid, T. Bora, A. A. Ghaithi, S. Thukral and J. Dutta, </w:t>
      </w:r>
      <w:r w:rsidRPr="00140C62">
        <w:rPr>
          <w:rFonts w:ascii="Times New Roman" w:hAnsi="Times New Roman" w:cs="Times New Roman"/>
          <w:i/>
          <w:sz w:val="24"/>
          <w:szCs w:val="24"/>
        </w:rPr>
        <w:t>Sci</w:t>
      </w:r>
      <w:ins w:id="362" w:author="James Alix" w:date="2022-09-20T19:44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63" w:author="James Alix" w:date="2022-09-20T19:44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entific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Rep</w:t>
      </w:r>
      <w:ins w:id="364" w:author="James Alix" w:date="2022-09-20T19:44:00Z">
        <w:r w:rsidRPr="00140C62">
          <w:rPr>
            <w:rFonts w:ascii="Times New Roman" w:hAnsi="Times New Roman" w:cs="Times New Roman"/>
            <w:i/>
            <w:sz w:val="24"/>
            <w:szCs w:val="24"/>
          </w:rPr>
          <w:t>.</w:t>
        </w:r>
      </w:ins>
      <w:del w:id="365" w:author="James Alix" w:date="2022-09-20T19:44:00Z">
        <w:r w:rsidRPr="00140C62" w:rsidDel="007D09FA">
          <w:rPr>
            <w:rFonts w:ascii="Times New Roman" w:hAnsi="Times New Roman" w:cs="Times New Roman"/>
            <w:i/>
            <w:sz w:val="24"/>
            <w:szCs w:val="24"/>
          </w:rPr>
          <w:delText>orts</w:delText>
        </w:r>
      </w:del>
      <w:r w:rsidRPr="00140C6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0C62">
        <w:rPr>
          <w:rFonts w:ascii="Times New Roman" w:hAnsi="Times New Roman" w:cs="Times New Roman"/>
          <w:b/>
          <w:sz w:val="24"/>
          <w:szCs w:val="24"/>
        </w:rPr>
        <w:t>2018</w:t>
      </w:r>
      <w:r w:rsidRPr="00140C62">
        <w:rPr>
          <w:rFonts w:ascii="Times New Roman" w:hAnsi="Times New Roman" w:cs="Times New Roman"/>
          <w:sz w:val="24"/>
          <w:szCs w:val="24"/>
        </w:rPr>
        <w:t xml:space="preserve">, </w:t>
      </w:r>
      <w:r w:rsidRPr="00140C62">
        <w:rPr>
          <w:rFonts w:ascii="Times New Roman" w:hAnsi="Times New Roman" w:cs="Times New Roman"/>
          <w:i/>
          <w:sz w:val="24"/>
          <w:szCs w:val="24"/>
        </w:rPr>
        <w:t>8</w:t>
      </w:r>
      <w:r w:rsidRPr="00140C62">
        <w:rPr>
          <w:rFonts w:ascii="Times New Roman" w:hAnsi="Times New Roman" w:cs="Times New Roman"/>
          <w:sz w:val="24"/>
          <w:szCs w:val="24"/>
        </w:rPr>
        <w:t>, 9417.</w:t>
      </w:r>
    </w:p>
    <w:p w14:paraId="3D1D1E51" w14:textId="4FE0208B" w:rsidR="001657DB" w:rsidRPr="00140C62" w:rsidRDefault="00A46AB2" w:rsidP="00EC42B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40C6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657DB" w:rsidRPr="00140C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mes Alix">
    <w15:presenceInfo w15:providerId="None" w15:userId="James Ali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istry J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zfzvprmdvzameeftlxswf6ta0sppd9swt5&quot;&gt;My EndNote Library-Converted&lt;record-ids&gt;&lt;item&gt;588&lt;/item&gt;&lt;item&gt;762&lt;/item&gt;&lt;item&gt;769&lt;/item&gt;&lt;item&gt;927&lt;/item&gt;&lt;item&gt;1241&lt;/item&gt;&lt;item&gt;1253&lt;/item&gt;&lt;item&gt;1255&lt;/item&gt;&lt;item&gt;1256&lt;/item&gt;&lt;item&gt;1257&lt;/item&gt;&lt;item&gt;1259&lt;/item&gt;&lt;item&gt;1261&lt;/item&gt;&lt;item&gt;1264&lt;/item&gt;&lt;item&gt;1266&lt;/item&gt;&lt;item&gt;1268&lt;/item&gt;&lt;item&gt;1270&lt;/item&gt;&lt;item&gt;1291&lt;/item&gt;&lt;item&gt;1313&lt;/item&gt;&lt;item&gt;1316&lt;/item&gt;&lt;item&gt;1501&lt;/item&gt;&lt;item&gt;1502&lt;/item&gt;&lt;item&gt;1504&lt;/item&gt;&lt;item&gt;1506&lt;/item&gt;&lt;item&gt;1507&lt;/item&gt;&lt;item&gt;1509&lt;/item&gt;&lt;item&gt;1848&lt;/item&gt;&lt;item&gt;1928&lt;/item&gt;&lt;item&gt;1929&lt;/item&gt;&lt;item&gt;1930&lt;/item&gt;&lt;item&gt;1931&lt;/item&gt;&lt;item&gt;1932&lt;/item&gt;&lt;item&gt;1933&lt;/item&gt;&lt;item&gt;1935&lt;/item&gt;&lt;/record-ids&gt;&lt;/item&gt;&lt;/Libraries&gt;"/>
  </w:docVars>
  <w:rsids>
    <w:rsidRoot w:val="005208E0"/>
    <w:rsid w:val="00015E4E"/>
    <w:rsid w:val="000A2046"/>
    <w:rsid w:val="00140C62"/>
    <w:rsid w:val="001657DB"/>
    <w:rsid w:val="00187D9A"/>
    <w:rsid w:val="001F174D"/>
    <w:rsid w:val="002171B2"/>
    <w:rsid w:val="00221226"/>
    <w:rsid w:val="00234BB7"/>
    <w:rsid w:val="00235D7F"/>
    <w:rsid w:val="0029010D"/>
    <w:rsid w:val="002978BF"/>
    <w:rsid w:val="002A13D2"/>
    <w:rsid w:val="00355D8B"/>
    <w:rsid w:val="00362CFB"/>
    <w:rsid w:val="003B74BD"/>
    <w:rsid w:val="004249AD"/>
    <w:rsid w:val="00446E29"/>
    <w:rsid w:val="00477C8F"/>
    <w:rsid w:val="004D1F64"/>
    <w:rsid w:val="00514993"/>
    <w:rsid w:val="005208E0"/>
    <w:rsid w:val="00553A8C"/>
    <w:rsid w:val="00595F49"/>
    <w:rsid w:val="00607294"/>
    <w:rsid w:val="00615ADC"/>
    <w:rsid w:val="00625255"/>
    <w:rsid w:val="00633B29"/>
    <w:rsid w:val="00661007"/>
    <w:rsid w:val="006F7A87"/>
    <w:rsid w:val="007161D6"/>
    <w:rsid w:val="00743242"/>
    <w:rsid w:val="00747EC1"/>
    <w:rsid w:val="00774FD3"/>
    <w:rsid w:val="007A758E"/>
    <w:rsid w:val="007C1F32"/>
    <w:rsid w:val="007D0177"/>
    <w:rsid w:val="007D09FA"/>
    <w:rsid w:val="00800AEC"/>
    <w:rsid w:val="00806978"/>
    <w:rsid w:val="00827BCA"/>
    <w:rsid w:val="0088014C"/>
    <w:rsid w:val="008E2E8F"/>
    <w:rsid w:val="00943334"/>
    <w:rsid w:val="00952A57"/>
    <w:rsid w:val="009841AA"/>
    <w:rsid w:val="009A1243"/>
    <w:rsid w:val="00A27D33"/>
    <w:rsid w:val="00A46AB2"/>
    <w:rsid w:val="00A5067A"/>
    <w:rsid w:val="00AA6B6F"/>
    <w:rsid w:val="00AB5AFB"/>
    <w:rsid w:val="00AE69EB"/>
    <w:rsid w:val="00B31174"/>
    <w:rsid w:val="00B557B9"/>
    <w:rsid w:val="00BA70B2"/>
    <w:rsid w:val="00C352EE"/>
    <w:rsid w:val="00C5224D"/>
    <w:rsid w:val="00C6305E"/>
    <w:rsid w:val="00CB13FE"/>
    <w:rsid w:val="00CC1447"/>
    <w:rsid w:val="00CE2392"/>
    <w:rsid w:val="00D3274C"/>
    <w:rsid w:val="00E55C9D"/>
    <w:rsid w:val="00E84BA9"/>
    <w:rsid w:val="00E9114A"/>
    <w:rsid w:val="00E93D58"/>
    <w:rsid w:val="00EC42B5"/>
    <w:rsid w:val="00F87356"/>
    <w:rsid w:val="00F929AC"/>
    <w:rsid w:val="00FA1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88D1A"/>
  <w15:chartTrackingRefBased/>
  <w15:docId w15:val="{1A9732DE-E5D4-4925-BB6E-5490A67EF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20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20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520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46A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6AB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6A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6AB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5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2</Pages>
  <Words>5137</Words>
  <Characters>29284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lix</dc:creator>
  <cp:keywords/>
  <dc:description/>
  <cp:lastModifiedBy>James Alix</cp:lastModifiedBy>
  <cp:revision>36</cp:revision>
  <dcterms:created xsi:type="dcterms:W3CDTF">2022-05-03T20:05:00Z</dcterms:created>
  <dcterms:modified xsi:type="dcterms:W3CDTF">2022-10-04T08:06:00Z</dcterms:modified>
</cp:coreProperties>
</file>